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1CC8F" w14:textId="1BE18A09" w:rsidR="00E30CD6" w:rsidRPr="00935DC8" w:rsidRDefault="004F0D67" w:rsidP="00E30CD6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t>Interpreting</w:t>
      </w:r>
      <w:r w:rsidR="00E30CD6" w:rsidRPr="00C748D8">
        <w:rPr>
          <w:b/>
          <w:bCs/>
          <w:sz w:val="28"/>
          <w:szCs w:val="28"/>
          <w:lang w:val="en-US"/>
        </w:rPr>
        <w:t xml:space="preserve"> d</w:t>
      </w:r>
      <w:r w:rsidR="00E30CD6" w:rsidRPr="00C748D8">
        <w:rPr>
          <w:b/>
          <w:bCs/>
          <w:sz w:val="28"/>
          <w:szCs w:val="28"/>
        </w:rPr>
        <w:t xml:space="preserve">rug synergy </w:t>
      </w:r>
      <w:r w:rsidR="00E30CD6" w:rsidRPr="00C748D8">
        <w:rPr>
          <w:b/>
          <w:bCs/>
          <w:sz w:val="28"/>
          <w:szCs w:val="28"/>
          <w:lang w:val="en-US"/>
        </w:rPr>
        <w:t>in</w:t>
      </w:r>
      <w:r w:rsidR="00E30CD6" w:rsidRPr="00C748D8">
        <w:rPr>
          <w:b/>
          <w:bCs/>
          <w:sz w:val="28"/>
          <w:szCs w:val="28"/>
        </w:rPr>
        <w:t xml:space="preserve"> breast cancer </w:t>
      </w:r>
      <w:r w:rsidR="00E30CD6" w:rsidRPr="00C748D8">
        <w:rPr>
          <w:b/>
          <w:bCs/>
          <w:sz w:val="28"/>
          <w:szCs w:val="28"/>
          <w:lang w:val="en-US"/>
        </w:rPr>
        <w:t xml:space="preserve">with deep learning </w:t>
      </w:r>
      <w:r w:rsidR="00E30CD6" w:rsidRPr="00C748D8">
        <w:rPr>
          <w:b/>
          <w:bCs/>
          <w:sz w:val="28"/>
          <w:szCs w:val="28"/>
        </w:rPr>
        <w:t xml:space="preserve">using </w:t>
      </w:r>
      <w:r w:rsidR="00E30CD6" w:rsidRPr="00C748D8">
        <w:rPr>
          <w:b/>
          <w:bCs/>
          <w:sz w:val="28"/>
          <w:szCs w:val="28"/>
          <w:lang w:val="en-US"/>
        </w:rPr>
        <w:t>target-protein inhibition</w:t>
      </w:r>
      <w:r w:rsidR="00E30CD6" w:rsidRPr="00C748D8">
        <w:rPr>
          <w:b/>
          <w:bCs/>
          <w:sz w:val="28"/>
          <w:szCs w:val="28"/>
        </w:rPr>
        <w:t xml:space="preserve"> profiles</w:t>
      </w:r>
    </w:p>
    <w:p w14:paraId="13A15362" w14:textId="7A5B7C20" w:rsidR="00E30CD6" w:rsidRDefault="00E30CD6" w:rsidP="00E30CD6">
      <w:pPr>
        <w:spacing w:line="480" w:lineRule="auto"/>
      </w:pPr>
      <w:r w:rsidRPr="00075B96">
        <w:t>Thanyawee Srithanyarat, Kittisak Taoma, Thana Sutthibutpong, Marasri Ruengjitchatchawalya, Monrudee Liangruksa, Teeraphan Laomettachit</w:t>
      </w:r>
    </w:p>
    <w:p w14:paraId="319F1A5F" w14:textId="77777777" w:rsidR="000B1975" w:rsidRDefault="000B1975" w:rsidP="000B1975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AC01CF6" wp14:editId="4723F51D">
            <wp:extent cx="3674110" cy="3590925"/>
            <wp:effectExtent l="0" t="0" r="0" b="3175"/>
            <wp:docPr id="1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38488" w14:textId="77777777" w:rsidR="000B1975" w:rsidRPr="001F19DD" w:rsidRDefault="000B1975" w:rsidP="000B1975">
      <w:pPr>
        <w:jc w:val="both"/>
        <w:rPr>
          <w:b/>
          <w:bCs/>
        </w:rPr>
      </w:pPr>
      <w:r w:rsidRPr="001F19DD">
        <w:rPr>
          <w:b/>
          <w:bCs/>
        </w:rPr>
        <w:t>Figure S</w:t>
      </w:r>
      <w:r>
        <w:rPr>
          <w:b/>
          <w:bCs/>
        </w:rPr>
        <w:t>1</w:t>
      </w:r>
      <w:r w:rsidRPr="001F19DD">
        <w:rPr>
          <w:b/>
          <w:bCs/>
        </w:rPr>
        <w:t xml:space="preserve">. </w:t>
      </w:r>
      <w:r w:rsidRPr="001F19DD">
        <w:t>The comparison of predicted scores between pairs A+B and B+A</w:t>
      </w:r>
      <w:r>
        <w:t xml:space="preserve"> from Model 1 achieved the Pearson correlation coefficient of 0.92. </w:t>
      </w:r>
      <w:r w:rsidRPr="00FB76C9">
        <w:t>The final predicted score of a drug pair is the average between the predicted scores from drug pairs A+B and B+A.</w:t>
      </w:r>
    </w:p>
    <w:p w14:paraId="22B5C04D" w14:textId="77777777" w:rsidR="000B1975" w:rsidRPr="00075B96" w:rsidRDefault="000B1975" w:rsidP="00E30CD6">
      <w:pPr>
        <w:spacing w:line="480" w:lineRule="auto"/>
      </w:pPr>
    </w:p>
    <w:p w14:paraId="12B79B69" w14:textId="77777777" w:rsidR="00E30CD6" w:rsidRDefault="00E30CD6" w:rsidP="007A2B0E">
      <w:pPr>
        <w:spacing w:line="360" w:lineRule="auto"/>
        <w:rPr>
          <w:b/>
          <w:bCs/>
          <w:color w:val="000000" w:themeColor="text1"/>
        </w:rPr>
      </w:pPr>
    </w:p>
    <w:p w14:paraId="614F52A5" w14:textId="3A779A68" w:rsidR="00C275C8" w:rsidRDefault="00C275C8" w:rsidP="007A2B0E">
      <w:pPr>
        <w:spacing w:line="360" w:lineRule="auto"/>
        <w:rPr>
          <w:b/>
          <w:bCs/>
          <w:color w:val="000000" w:themeColor="text1"/>
          <w:lang w:val="en-US"/>
        </w:rPr>
      </w:pPr>
    </w:p>
    <w:p w14:paraId="650BAAE4" w14:textId="77777777" w:rsidR="00123EAE" w:rsidRDefault="00123EAE" w:rsidP="00123EAE">
      <w:pPr>
        <w:spacing w:line="480" w:lineRule="auto"/>
        <w:jc w:val="thaiDistribute"/>
        <w:rPr>
          <w:color w:val="000000" w:themeColor="text1"/>
          <w:shd w:val="clear" w:color="auto" w:fill="FFFFFF"/>
        </w:rPr>
      </w:pPr>
      <w:r>
        <w:rPr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3EBF7CD2" wp14:editId="53244B9F">
            <wp:extent cx="5943600" cy="2971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7C865" w14:textId="007C630A" w:rsidR="00123EAE" w:rsidRPr="00EE75D6" w:rsidRDefault="00123EAE" w:rsidP="00123EAE">
      <w:pPr>
        <w:spacing w:line="480" w:lineRule="auto"/>
        <w:jc w:val="both"/>
        <w:rPr>
          <w:color w:val="000000" w:themeColor="text1"/>
          <w:shd w:val="clear" w:color="auto" w:fill="FFFFFF"/>
          <w:lang w:val="en-US"/>
        </w:rPr>
      </w:pPr>
      <w:r w:rsidRPr="00EE75D6">
        <w:rPr>
          <w:b/>
          <w:bCs/>
          <w:color w:val="000000" w:themeColor="text1"/>
          <w:shd w:val="clear" w:color="auto" w:fill="FFFFFF"/>
          <w:lang w:val="en-US"/>
        </w:rPr>
        <w:t>Figure S</w:t>
      </w:r>
      <w:r w:rsidR="005E722C">
        <w:rPr>
          <w:b/>
          <w:bCs/>
          <w:color w:val="000000" w:themeColor="text1"/>
          <w:shd w:val="clear" w:color="auto" w:fill="FFFFFF"/>
          <w:lang w:val="en-US"/>
        </w:rPr>
        <w:t>2</w:t>
      </w:r>
      <w:r w:rsidRPr="00EE75D6">
        <w:rPr>
          <w:b/>
          <w:bCs/>
          <w:color w:val="000000" w:themeColor="text1"/>
          <w:shd w:val="clear" w:color="auto" w:fill="FFFFFF"/>
          <w:lang w:val="en-US"/>
        </w:rPr>
        <w:t xml:space="preserve">. </w:t>
      </w:r>
      <w:r w:rsidRPr="00EE75D6">
        <w:rPr>
          <w:color w:val="000000" w:themeColor="text1"/>
          <w:shd w:val="clear" w:color="auto" w:fill="FFFFFF"/>
          <w:lang w:val="en-US"/>
        </w:rPr>
        <w:t>Inhibitory activities of the t</w:t>
      </w:r>
      <w:r w:rsidRPr="00EE75D6">
        <w:rPr>
          <w:color w:val="000000" w:themeColor="text1"/>
          <w:shd w:val="clear" w:color="auto" w:fill="FFFFFF"/>
        </w:rPr>
        <w:t xml:space="preserve">op </w:t>
      </w:r>
      <w:r w:rsidRPr="00EE75D6">
        <w:rPr>
          <w:color w:val="000000" w:themeColor="text1"/>
          <w:shd w:val="clear" w:color="auto" w:fill="FFFFFF"/>
          <w:lang w:val="en-US"/>
        </w:rPr>
        <w:t>five</w:t>
      </w:r>
      <w:r w:rsidRPr="00EE75D6">
        <w:rPr>
          <w:color w:val="000000" w:themeColor="text1"/>
          <w:shd w:val="clear" w:color="auto" w:fill="FFFFFF"/>
        </w:rPr>
        <w:t xml:space="preserve"> predicted synergy scores for BT-549</w:t>
      </w:r>
      <w:r w:rsidRPr="00EE75D6">
        <w:rPr>
          <w:color w:val="000000" w:themeColor="text1"/>
          <w:shd w:val="clear" w:color="auto" w:fill="FFFFFF"/>
          <w:lang w:val="en-US"/>
        </w:rPr>
        <w:t xml:space="preserve"> (A) and MCF-7 (B)</w:t>
      </w:r>
      <w:r w:rsidRPr="00EE75D6">
        <w:rPr>
          <w:color w:val="000000" w:themeColor="text1"/>
          <w:shd w:val="clear" w:color="auto" w:fill="FFFFFF"/>
        </w:rPr>
        <w:t xml:space="preserve"> obtained from the </w:t>
      </w:r>
      <w:r w:rsidRPr="00EE75D6">
        <w:rPr>
          <w:color w:val="000000" w:themeColor="text1"/>
          <w:shd w:val="clear" w:color="auto" w:fill="FFFFFF"/>
          <w:lang w:val="en-US"/>
        </w:rPr>
        <w:t>generated</w:t>
      </w:r>
      <w:r w:rsidRPr="00EE75D6">
        <w:rPr>
          <w:color w:val="000000" w:themeColor="text1"/>
          <w:shd w:val="clear" w:color="auto" w:fill="FFFFFF"/>
        </w:rPr>
        <w:t xml:space="preserve"> </w:t>
      </w:r>
      <w:r w:rsidRPr="00EE75D6">
        <w:rPr>
          <w:color w:val="000000" w:themeColor="text1"/>
          <w:shd w:val="clear" w:color="auto" w:fill="FFFFFF"/>
          <w:lang w:val="en-US"/>
        </w:rPr>
        <w:t>inhibition</w:t>
      </w:r>
      <w:r w:rsidRPr="00EE75D6">
        <w:rPr>
          <w:color w:val="000000" w:themeColor="text1"/>
          <w:shd w:val="clear" w:color="auto" w:fill="FFFFFF"/>
        </w:rPr>
        <w:t xml:space="preserve"> profile</w:t>
      </w:r>
      <w:r w:rsidRPr="00EE75D6">
        <w:rPr>
          <w:color w:val="000000" w:themeColor="text1"/>
          <w:shd w:val="clear" w:color="auto" w:fill="FFFFFF"/>
          <w:lang w:val="en-US"/>
        </w:rPr>
        <w:t>s with 4-6 targets</w:t>
      </w:r>
      <w:r w:rsidRPr="00EE75D6">
        <w:rPr>
          <w:color w:val="000000" w:themeColor="text1"/>
          <w:shd w:val="clear" w:color="auto" w:fill="FFFFFF"/>
        </w:rPr>
        <w:t>.</w:t>
      </w:r>
      <w:r w:rsidRPr="00EE75D6">
        <w:rPr>
          <w:color w:val="000000" w:themeColor="text1"/>
          <w:shd w:val="clear" w:color="auto" w:fill="FFFFFF"/>
          <w:lang w:val="en-US"/>
        </w:rPr>
        <w:t xml:space="preserve"> </w:t>
      </w:r>
      <w:r w:rsidRPr="00EE75D6">
        <w:rPr>
          <w:color w:val="000000" w:themeColor="text1"/>
          <w:shd w:val="clear" w:color="auto" w:fill="FFFFFF"/>
        </w:rPr>
        <w:t>The orange color indicates that the targets were inhibited with a score of 1.0 by either one of the drugs</w:t>
      </w:r>
      <w:r w:rsidRPr="00EE75D6">
        <w:rPr>
          <w:color w:val="000000" w:themeColor="text1"/>
          <w:shd w:val="clear" w:color="auto" w:fill="FFFFFF"/>
          <w:lang w:val="en-US"/>
        </w:rPr>
        <w:t xml:space="preserve"> </w:t>
      </w:r>
      <w:r w:rsidRPr="00EE75D6">
        <w:rPr>
          <w:color w:val="000000" w:themeColor="text1"/>
          <w:shd w:val="clear" w:color="auto" w:fill="FFFFFF"/>
        </w:rPr>
        <w:t>in the pair, maroon represents inhibition with a score of 1.0</w:t>
      </w:r>
      <w:r w:rsidRPr="00EE75D6">
        <w:rPr>
          <w:color w:val="000000" w:themeColor="text1"/>
          <w:shd w:val="clear" w:color="auto" w:fill="FFFFFF"/>
          <w:lang w:val="en-US"/>
        </w:rPr>
        <w:t xml:space="preserve"> </w:t>
      </w:r>
      <w:r w:rsidRPr="00EE75D6">
        <w:rPr>
          <w:color w:val="000000" w:themeColor="text1"/>
          <w:shd w:val="clear" w:color="auto" w:fill="FFFFFF"/>
        </w:rPr>
        <w:t>by both drugs in the pair</w:t>
      </w:r>
      <w:r w:rsidRPr="00EE75D6">
        <w:rPr>
          <w:color w:val="000000" w:themeColor="text1"/>
          <w:shd w:val="clear" w:color="auto" w:fill="FFFFFF"/>
          <w:lang w:val="en-US"/>
        </w:rPr>
        <w:t>,</w:t>
      </w:r>
      <w:r w:rsidRPr="00EE75D6">
        <w:rPr>
          <w:color w:val="000000" w:themeColor="text1"/>
          <w:shd w:val="clear" w:color="auto" w:fill="FFFFFF"/>
        </w:rPr>
        <w:t xml:space="preserve"> </w:t>
      </w:r>
      <w:r w:rsidRPr="00EE75D6">
        <w:rPr>
          <w:color w:val="000000" w:themeColor="text1"/>
          <w:shd w:val="clear" w:color="auto" w:fill="FFFFFF"/>
          <w:lang w:val="en-US"/>
        </w:rPr>
        <w:t>and</w:t>
      </w:r>
      <w:r w:rsidRPr="00EE75D6">
        <w:rPr>
          <w:color w:val="000000" w:themeColor="text1"/>
          <w:shd w:val="clear" w:color="auto" w:fill="FFFFFF"/>
        </w:rPr>
        <w:t xml:space="preserve"> yellow indicates that neither of the drugs inhibited the targets</w:t>
      </w:r>
      <w:r w:rsidRPr="00EE75D6">
        <w:rPr>
          <w:color w:val="000000" w:themeColor="text1"/>
          <w:shd w:val="clear" w:color="auto" w:fill="FFFFFF"/>
          <w:lang w:val="en-US"/>
        </w:rPr>
        <w:t xml:space="preserve"> (score = 0)</w:t>
      </w:r>
      <w:r w:rsidRPr="00EE75D6">
        <w:rPr>
          <w:color w:val="000000" w:themeColor="text1"/>
          <w:shd w:val="clear" w:color="auto" w:fill="FFFFFF"/>
        </w:rPr>
        <w:t>.</w:t>
      </w:r>
      <w:r w:rsidRPr="00EE75D6">
        <w:rPr>
          <w:color w:val="000000" w:themeColor="text1"/>
          <w:shd w:val="clear" w:color="auto" w:fill="FFFFFF"/>
          <w:lang w:val="en-US"/>
        </w:rPr>
        <w:t xml:space="preserve"> The numbers indicate the predicted synergy scores.</w:t>
      </w:r>
    </w:p>
    <w:p w14:paraId="6410FD64" w14:textId="7AD5C8D4" w:rsidR="00C275C8" w:rsidRDefault="00C275C8" w:rsidP="007A2B0E">
      <w:pPr>
        <w:spacing w:line="360" w:lineRule="auto"/>
        <w:rPr>
          <w:b/>
          <w:bCs/>
          <w:color w:val="000000" w:themeColor="text1"/>
          <w:lang w:val="en-US"/>
        </w:rPr>
      </w:pPr>
    </w:p>
    <w:p w14:paraId="30189778" w14:textId="77777777" w:rsidR="00C275C8" w:rsidRPr="00C275C8" w:rsidRDefault="00C275C8" w:rsidP="007A2B0E">
      <w:pPr>
        <w:spacing w:line="360" w:lineRule="auto"/>
        <w:rPr>
          <w:b/>
          <w:bCs/>
          <w:color w:val="000000" w:themeColor="text1"/>
          <w:lang w:val="en-US"/>
        </w:rPr>
      </w:pPr>
    </w:p>
    <w:p w14:paraId="46C0E73B" w14:textId="77777777" w:rsidR="00CD7A6A" w:rsidRDefault="00CD7A6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8E9CC02" w14:textId="2E18714B" w:rsidR="00747DB1" w:rsidRDefault="00747DB1" w:rsidP="007A2B0E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Table S1. </w:t>
      </w:r>
      <w:r w:rsidRPr="00747DB1">
        <w:rPr>
          <w:color w:val="000000" w:themeColor="text1"/>
          <w:lang w:val="en-US"/>
        </w:rPr>
        <w:t>Information of cell lines</w:t>
      </w:r>
      <w:r>
        <w:rPr>
          <w:color w:val="000000" w:themeColor="text1"/>
          <w:lang w:val="en-US"/>
        </w:rPr>
        <w:t xml:space="preserve"> investigated in this study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16"/>
        <w:gridCol w:w="3117"/>
        <w:gridCol w:w="3117"/>
      </w:tblGrid>
      <w:tr w:rsidR="00747DB1" w:rsidRPr="00AC5F43" w14:paraId="00BFDF18" w14:textId="77777777" w:rsidTr="00987BEA">
        <w:trPr>
          <w:trHeight w:val="733"/>
          <w:jc w:val="center"/>
        </w:trPr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08931C4" w14:textId="77777777" w:rsidR="00747DB1" w:rsidRPr="00E424C2" w:rsidRDefault="00747DB1" w:rsidP="00987BEA">
            <w:pPr>
              <w:spacing w:before="120" w:line="48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ell line nam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F28F" w14:textId="77777777" w:rsidR="00747DB1" w:rsidRPr="00AC5F43" w:rsidRDefault="00747DB1" w:rsidP="00987BEA">
            <w:pPr>
              <w:spacing w:before="120"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AC5F43">
              <w:rPr>
                <w:b/>
                <w:bCs/>
                <w:color w:val="000000"/>
              </w:rPr>
              <w:t>Cell line typ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4474C" w14:textId="77777777" w:rsidR="00747DB1" w:rsidRPr="00AC5F43" w:rsidRDefault="00747DB1" w:rsidP="00987BEA">
            <w:pPr>
              <w:spacing w:before="120"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AC5F43">
              <w:rPr>
                <w:b/>
                <w:bCs/>
                <w:color w:val="000000"/>
              </w:rPr>
              <w:t>Cell line characteristics</w:t>
            </w:r>
          </w:p>
        </w:tc>
      </w:tr>
      <w:tr w:rsidR="00747DB1" w:rsidRPr="00AC5F43" w14:paraId="4748E230" w14:textId="77777777" w:rsidTr="00987BEA">
        <w:trPr>
          <w:trHeight w:val="366"/>
          <w:jc w:val="center"/>
        </w:trPr>
        <w:tc>
          <w:tcPr>
            <w:tcW w:w="1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5BDE3CD6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MCF</w:t>
            </w:r>
            <w:r>
              <w:rPr>
                <w:color w:val="000000"/>
              </w:rPr>
              <w:t>-</w:t>
            </w:r>
            <w:r w:rsidRPr="00AC5F43">
              <w:rPr>
                <w:color w:val="000000"/>
              </w:rPr>
              <w:t>7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7D0C285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Luminal A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EC35963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ER</w:t>
            </w:r>
            <w:r w:rsidRPr="00AC5F43">
              <w:rPr>
                <w:color w:val="000000"/>
                <w:vertAlign w:val="superscript"/>
              </w:rPr>
              <w:t>+</w:t>
            </w:r>
            <w:r w:rsidRPr="00AC5F43">
              <w:rPr>
                <w:color w:val="000000"/>
              </w:rPr>
              <w:t>, PR</w:t>
            </w:r>
            <w:r w:rsidRPr="00AC5F43">
              <w:rPr>
                <w:color w:val="000000"/>
                <w:vertAlign w:val="superscript"/>
              </w:rPr>
              <w:t>+/−</w:t>
            </w:r>
            <w:r w:rsidRPr="00AC5F43">
              <w:rPr>
                <w:color w:val="000000"/>
              </w:rPr>
              <w:t>, HER2</w:t>
            </w:r>
            <w:r w:rsidRPr="00AC5F43">
              <w:rPr>
                <w:color w:val="000000"/>
                <w:vertAlign w:val="superscript"/>
              </w:rPr>
              <w:t>−</w:t>
            </w:r>
          </w:p>
        </w:tc>
      </w:tr>
      <w:tr w:rsidR="00747DB1" w:rsidRPr="00AC5F43" w14:paraId="0E5B7068" w14:textId="77777777" w:rsidTr="00987BEA">
        <w:trPr>
          <w:trHeight w:val="366"/>
          <w:jc w:val="center"/>
        </w:trPr>
        <w:tc>
          <w:tcPr>
            <w:tcW w:w="1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521A2041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T-47D</w:t>
            </w:r>
          </w:p>
        </w:tc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544F21" w14:textId="77777777" w:rsidR="00747DB1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</w:p>
        </w:tc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C85F1" w14:textId="77777777" w:rsidR="00747DB1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</w:p>
        </w:tc>
      </w:tr>
      <w:tr w:rsidR="00747DB1" w:rsidRPr="00AC5F43" w14:paraId="084833AA" w14:textId="77777777" w:rsidTr="00987BEA">
        <w:trPr>
          <w:trHeight w:val="91"/>
          <w:jc w:val="center"/>
        </w:trPr>
        <w:tc>
          <w:tcPr>
            <w:tcW w:w="1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64F3F103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MDA-MB-46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1F8DF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Basal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657BB9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ER</w:t>
            </w:r>
            <w:r w:rsidRPr="00AC5F43">
              <w:rPr>
                <w:color w:val="000000"/>
                <w:vertAlign w:val="superscript"/>
              </w:rPr>
              <w:t>−</w:t>
            </w:r>
            <w:r w:rsidRPr="00AC5F43">
              <w:rPr>
                <w:color w:val="000000"/>
              </w:rPr>
              <w:t>, PR</w:t>
            </w:r>
            <w:r w:rsidRPr="00AC5F43">
              <w:rPr>
                <w:color w:val="000000"/>
                <w:vertAlign w:val="superscript"/>
              </w:rPr>
              <w:t>−</w:t>
            </w:r>
            <w:r w:rsidRPr="00AC5F43">
              <w:rPr>
                <w:color w:val="000000"/>
              </w:rPr>
              <w:t>, HER2</w:t>
            </w:r>
            <w:r w:rsidRPr="00AC5F43">
              <w:rPr>
                <w:color w:val="000000"/>
                <w:vertAlign w:val="superscript"/>
              </w:rPr>
              <w:t>−</w:t>
            </w:r>
          </w:p>
        </w:tc>
      </w:tr>
      <w:tr w:rsidR="00747DB1" w:rsidRPr="00AC5F43" w14:paraId="64C387A5" w14:textId="77777777" w:rsidTr="00987BEA">
        <w:trPr>
          <w:trHeight w:val="91"/>
          <w:jc w:val="center"/>
        </w:trPr>
        <w:tc>
          <w:tcPr>
            <w:tcW w:w="1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54F2B0DC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BT-549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D77D949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Claudin-low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9D7BEE6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ER</w:t>
            </w:r>
            <w:r w:rsidRPr="00AC5F43">
              <w:rPr>
                <w:color w:val="000000"/>
                <w:vertAlign w:val="superscript"/>
              </w:rPr>
              <w:t>−</w:t>
            </w:r>
            <w:r w:rsidRPr="00AC5F43">
              <w:rPr>
                <w:color w:val="000000"/>
              </w:rPr>
              <w:t>, PR</w:t>
            </w:r>
            <w:r w:rsidRPr="00AC5F43">
              <w:rPr>
                <w:color w:val="000000"/>
                <w:vertAlign w:val="superscript"/>
              </w:rPr>
              <w:t>−</w:t>
            </w:r>
            <w:r w:rsidRPr="00AC5F43">
              <w:rPr>
                <w:color w:val="000000"/>
              </w:rPr>
              <w:t>, HER2</w:t>
            </w:r>
            <w:r w:rsidRPr="00AC5F43">
              <w:rPr>
                <w:color w:val="000000"/>
                <w:vertAlign w:val="superscript"/>
              </w:rPr>
              <w:t>−</w:t>
            </w:r>
          </w:p>
        </w:tc>
      </w:tr>
      <w:tr w:rsidR="00747DB1" w:rsidRPr="00AC5F43" w14:paraId="430264FE" w14:textId="77777777" w:rsidTr="00987BEA">
        <w:trPr>
          <w:trHeight w:val="214"/>
          <w:jc w:val="center"/>
        </w:trPr>
        <w:tc>
          <w:tcPr>
            <w:tcW w:w="166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14:paraId="3C37BC27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  <w:r w:rsidRPr="00AC5F43">
              <w:rPr>
                <w:color w:val="000000"/>
              </w:rPr>
              <w:t>MDA-MB-231</w:t>
            </w:r>
          </w:p>
        </w:tc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9FDA2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</w:p>
        </w:tc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C4050B" w14:textId="77777777" w:rsidR="00747DB1" w:rsidRPr="00AC5F43" w:rsidRDefault="00747DB1" w:rsidP="00987BEA">
            <w:pPr>
              <w:spacing w:before="120" w:line="480" w:lineRule="auto"/>
              <w:jc w:val="center"/>
              <w:rPr>
                <w:color w:val="000000"/>
              </w:rPr>
            </w:pPr>
          </w:p>
        </w:tc>
      </w:tr>
    </w:tbl>
    <w:p w14:paraId="2877A1DC" w14:textId="77777777" w:rsidR="00747DB1" w:rsidRPr="00747DB1" w:rsidRDefault="00747DB1" w:rsidP="007A2B0E">
      <w:pPr>
        <w:spacing w:line="360" w:lineRule="auto"/>
        <w:rPr>
          <w:b/>
          <w:bCs/>
          <w:color w:val="000000" w:themeColor="text1"/>
          <w:lang w:val="en-US"/>
        </w:rPr>
      </w:pPr>
    </w:p>
    <w:p w14:paraId="05FB477D" w14:textId="77777777" w:rsidR="00747DB1" w:rsidRDefault="00747DB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F564768" w14:textId="75C126B5" w:rsidR="007A2B0E" w:rsidRPr="00EC02F3" w:rsidRDefault="00216D19" w:rsidP="007A2B0E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</w:rPr>
        <w:lastRenderedPageBreak/>
        <w:t>Table</w:t>
      </w:r>
      <w:r w:rsidR="005651C4">
        <w:rPr>
          <w:b/>
          <w:bCs/>
          <w:color w:val="000000" w:themeColor="text1"/>
        </w:rPr>
        <w:t xml:space="preserve"> S</w:t>
      </w:r>
      <w:r w:rsidR="00244D52">
        <w:rPr>
          <w:b/>
          <w:bCs/>
          <w:color w:val="000000" w:themeColor="text1"/>
          <w:lang w:val="en-US"/>
        </w:rPr>
        <w:t>2</w:t>
      </w:r>
      <w:r w:rsidR="007A2B0E" w:rsidRPr="003151A2">
        <w:rPr>
          <w:b/>
          <w:bCs/>
          <w:color w:val="000000" w:themeColor="text1"/>
        </w:rPr>
        <w:t>.</w:t>
      </w:r>
      <w:r w:rsidR="007A2B0E" w:rsidRPr="003151A2">
        <w:rPr>
          <w:color w:val="000000" w:themeColor="text1"/>
        </w:rPr>
        <w:t xml:space="preserve"> The frequency of the top 20 </w:t>
      </w:r>
      <w:r w:rsidR="004F7D20">
        <w:rPr>
          <w:color w:val="000000" w:themeColor="text1"/>
          <w:lang w:val="en-US"/>
        </w:rPr>
        <w:t xml:space="preserve">protein </w:t>
      </w:r>
      <w:r w:rsidR="007A2B0E" w:rsidRPr="003151A2">
        <w:rPr>
          <w:color w:val="000000" w:themeColor="text1"/>
        </w:rPr>
        <w:t>targets present in the drug combination screening dataset.</w:t>
      </w:r>
      <w:r w:rsidR="00EC02F3">
        <w:rPr>
          <w:color w:val="000000" w:themeColor="text1"/>
          <w:lang w:val="en-US"/>
        </w:rPr>
        <w:t xml:space="preserve"> </w:t>
      </w:r>
      <w:r w:rsidR="00391AA8" w:rsidRPr="00391AA8">
        <w:rPr>
          <w:color w:val="000000" w:themeColor="text1"/>
          <w:lang w:val="en-US"/>
        </w:rPr>
        <w:t>Some top proteins, such as TYMS and PTGS2, were not selected to develop into a model due to the limited number of tested compounds in PubChem.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1980"/>
        <w:gridCol w:w="5245"/>
      </w:tblGrid>
      <w:tr w:rsidR="007A2B0E" w:rsidRPr="003151A2" w14:paraId="614F22E0" w14:textId="77777777" w:rsidTr="006D2AEF">
        <w:tc>
          <w:tcPr>
            <w:tcW w:w="1980" w:type="dxa"/>
            <w:vAlign w:val="center"/>
          </w:tcPr>
          <w:p w14:paraId="3BFE4AF5" w14:textId="0C64C98D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>Drug target</w:t>
            </w:r>
          </w:p>
        </w:tc>
        <w:tc>
          <w:tcPr>
            <w:tcW w:w="5245" w:type="dxa"/>
            <w:vAlign w:val="center"/>
          </w:tcPr>
          <w:p w14:paraId="258E5B3E" w14:textId="3E7E05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 xml:space="preserve">The number of drug pairs in the </w:t>
            </w:r>
            <w:proofErr w:type="spellStart"/>
            <w:r w:rsidRPr="003151A2">
              <w:rPr>
                <w:b/>
                <w:bCs/>
                <w:color w:val="000000"/>
                <w:sz w:val="20"/>
                <w:szCs w:val="20"/>
              </w:rPr>
              <w:t>DrugComb</w:t>
            </w:r>
            <w:proofErr w:type="spellEnd"/>
            <w:r w:rsidRPr="003151A2">
              <w:rPr>
                <w:b/>
                <w:bCs/>
                <w:color w:val="000000"/>
                <w:sz w:val="20"/>
                <w:szCs w:val="20"/>
              </w:rPr>
              <w:t xml:space="preserve"> database </w:t>
            </w:r>
            <w:r w:rsidR="00502ECD">
              <w:rPr>
                <w:b/>
                <w:bCs/>
                <w:color w:val="000000"/>
                <w:sz w:val="20"/>
                <w:szCs w:val="20"/>
              </w:rPr>
              <w:t xml:space="preserve">that target the protein </w:t>
            </w:r>
            <w:r w:rsidRPr="003151A2">
              <w:rPr>
                <w:b/>
                <w:bCs/>
                <w:color w:val="000000"/>
                <w:sz w:val="20"/>
                <w:szCs w:val="20"/>
              </w:rPr>
              <w:t>(retrieved September 2020)</w:t>
            </w:r>
          </w:p>
        </w:tc>
      </w:tr>
      <w:tr w:rsidR="007A2B0E" w:rsidRPr="003151A2" w14:paraId="78EBF7CE" w14:textId="77777777" w:rsidTr="006D2AEF">
        <w:tc>
          <w:tcPr>
            <w:tcW w:w="1980" w:type="dxa"/>
            <w:vAlign w:val="center"/>
          </w:tcPr>
          <w:p w14:paraId="33F9E4E9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KIT </w:t>
            </w:r>
          </w:p>
        </w:tc>
        <w:tc>
          <w:tcPr>
            <w:tcW w:w="5245" w:type="dxa"/>
            <w:vAlign w:val="center"/>
          </w:tcPr>
          <w:p w14:paraId="14CF89F3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4167</w:t>
            </w:r>
          </w:p>
        </w:tc>
      </w:tr>
      <w:tr w:rsidR="007A2B0E" w:rsidRPr="003151A2" w14:paraId="0BC95A39" w14:textId="77777777" w:rsidTr="006D2AEF">
        <w:tc>
          <w:tcPr>
            <w:tcW w:w="1980" w:type="dxa"/>
            <w:vAlign w:val="center"/>
          </w:tcPr>
          <w:p w14:paraId="0F8E9373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PDGFRB </w:t>
            </w:r>
          </w:p>
        </w:tc>
        <w:tc>
          <w:tcPr>
            <w:tcW w:w="5245" w:type="dxa"/>
            <w:vAlign w:val="center"/>
          </w:tcPr>
          <w:p w14:paraId="6BBB4EC2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3447</w:t>
            </w:r>
          </w:p>
        </w:tc>
      </w:tr>
      <w:tr w:rsidR="007A2B0E" w:rsidRPr="003151A2" w14:paraId="3A5293A6" w14:textId="77777777" w:rsidTr="006D2AEF">
        <w:tc>
          <w:tcPr>
            <w:tcW w:w="1980" w:type="dxa"/>
            <w:vAlign w:val="center"/>
          </w:tcPr>
          <w:p w14:paraId="4696E5FE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NR1I2 </w:t>
            </w:r>
          </w:p>
        </w:tc>
        <w:tc>
          <w:tcPr>
            <w:tcW w:w="5245" w:type="dxa"/>
            <w:vAlign w:val="center"/>
          </w:tcPr>
          <w:p w14:paraId="26021E56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3369</w:t>
            </w:r>
          </w:p>
        </w:tc>
      </w:tr>
      <w:tr w:rsidR="007A2B0E" w:rsidRPr="003151A2" w14:paraId="4819493E" w14:textId="77777777" w:rsidTr="006D2AEF">
        <w:tc>
          <w:tcPr>
            <w:tcW w:w="1980" w:type="dxa"/>
            <w:vAlign w:val="center"/>
          </w:tcPr>
          <w:p w14:paraId="0CF708F2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5245" w:type="dxa"/>
            <w:vAlign w:val="center"/>
          </w:tcPr>
          <w:p w14:paraId="7C1EE3E2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623</w:t>
            </w:r>
          </w:p>
        </w:tc>
      </w:tr>
      <w:tr w:rsidR="007A2B0E" w:rsidRPr="003151A2" w14:paraId="4A293942" w14:textId="77777777" w:rsidTr="006D2AEF">
        <w:tc>
          <w:tcPr>
            <w:tcW w:w="1980" w:type="dxa"/>
            <w:vAlign w:val="center"/>
          </w:tcPr>
          <w:p w14:paraId="0D1B97FC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FLT4 </w:t>
            </w:r>
          </w:p>
        </w:tc>
        <w:tc>
          <w:tcPr>
            <w:tcW w:w="5245" w:type="dxa"/>
            <w:vAlign w:val="center"/>
          </w:tcPr>
          <w:p w14:paraId="76A24475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591</w:t>
            </w:r>
          </w:p>
        </w:tc>
      </w:tr>
      <w:tr w:rsidR="007A2B0E" w:rsidRPr="003151A2" w14:paraId="5C27D3B3" w14:textId="77777777" w:rsidTr="006D2AEF">
        <w:tc>
          <w:tcPr>
            <w:tcW w:w="1980" w:type="dxa"/>
            <w:vAlign w:val="center"/>
          </w:tcPr>
          <w:p w14:paraId="2A868374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KDR </w:t>
            </w:r>
          </w:p>
        </w:tc>
        <w:tc>
          <w:tcPr>
            <w:tcW w:w="5245" w:type="dxa"/>
            <w:vAlign w:val="center"/>
          </w:tcPr>
          <w:p w14:paraId="056DB0E4" w14:textId="77777777" w:rsidR="007A2B0E" w:rsidRPr="003151A2" w:rsidRDefault="007A2B0E" w:rsidP="006D2AE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591</w:t>
            </w:r>
          </w:p>
        </w:tc>
      </w:tr>
      <w:tr w:rsidR="007A2B0E" w:rsidRPr="003151A2" w14:paraId="5BE1C1CC" w14:textId="77777777" w:rsidTr="006D2AEF">
        <w:tc>
          <w:tcPr>
            <w:tcW w:w="1980" w:type="dxa"/>
            <w:vAlign w:val="center"/>
          </w:tcPr>
          <w:p w14:paraId="7EF14EB1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FLT1 </w:t>
            </w:r>
          </w:p>
        </w:tc>
        <w:tc>
          <w:tcPr>
            <w:tcW w:w="5245" w:type="dxa"/>
            <w:vAlign w:val="center"/>
          </w:tcPr>
          <w:p w14:paraId="0A64E63F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591</w:t>
            </w:r>
          </w:p>
        </w:tc>
      </w:tr>
      <w:tr w:rsidR="007A2B0E" w:rsidRPr="003151A2" w14:paraId="7AFDE942" w14:textId="77777777" w:rsidTr="006D2AEF">
        <w:tc>
          <w:tcPr>
            <w:tcW w:w="1980" w:type="dxa"/>
            <w:vAlign w:val="center"/>
          </w:tcPr>
          <w:p w14:paraId="7ED490D0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TYMS </w:t>
            </w:r>
          </w:p>
        </w:tc>
        <w:tc>
          <w:tcPr>
            <w:tcW w:w="5245" w:type="dxa"/>
            <w:vAlign w:val="center"/>
          </w:tcPr>
          <w:p w14:paraId="3BC4765F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493</w:t>
            </w:r>
          </w:p>
        </w:tc>
      </w:tr>
      <w:tr w:rsidR="007A2B0E" w:rsidRPr="003151A2" w14:paraId="5A1EB32A" w14:textId="77777777" w:rsidTr="006D2AEF">
        <w:tc>
          <w:tcPr>
            <w:tcW w:w="1980" w:type="dxa"/>
            <w:vAlign w:val="center"/>
          </w:tcPr>
          <w:p w14:paraId="79EA8581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RET </w:t>
            </w:r>
          </w:p>
        </w:tc>
        <w:tc>
          <w:tcPr>
            <w:tcW w:w="5245" w:type="dxa"/>
            <w:vAlign w:val="center"/>
          </w:tcPr>
          <w:p w14:paraId="3510A1DF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369</w:t>
            </w:r>
          </w:p>
        </w:tc>
      </w:tr>
      <w:tr w:rsidR="007A2B0E" w:rsidRPr="003151A2" w14:paraId="1879ED1E" w14:textId="77777777" w:rsidTr="006D2AEF">
        <w:tc>
          <w:tcPr>
            <w:tcW w:w="1980" w:type="dxa"/>
            <w:vAlign w:val="center"/>
          </w:tcPr>
          <w:p w14:paraId="66CC3337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ABL1 </w:t>
            </w:r>
          </w:p>
        </w:tc>
        <w:tc>
          <w:tcPr>
            <w:tcW w:w="5245" w:type="dxa"/>
            <w:vAlign w:val="center"/>
          </w:tcPr>
          <w:p w14:paraId="42D5A078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338</w:t>
            </w:r>
          </w:p>
        </w:tc>
      </w:tr>
      <w:tr w:rsidR="007A2B0E" w:rsidRPr="003151A2" w14:paraId="28B3F843" w14:textId="77777777" w:rsidTr="006D2AEF">
        <w:tc>
          <w:tcPr>
            <w:tcW w:w="1980" w:type="dxa"/>
            <w:vAlign w:val="center"/>
          </w:tcPr>
          <w:p w14:paraId="188A635B" w14:textId="3777AB4A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TUB</w:t>
            </w:r>
            <w:r w:rsidR="001F4D66">
              <w:rPr>
                <w:color w:val="000000"/>
                <w:sz w:val="20"/>
                <w:szCs w:val="20"/>
              </w:rPr>
              <w:t>B</w:t>
            </w:r>
            <w:r w:rsidRPr="003151A2">
              <w:rPr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5245" w:type="dxa"/>
            <w:vAlign w:val="center"/>
          </w:tcPr>
          <w:p w14:paraId="10124A2A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203</w:t>
            </w:r>
          </w:p>
        </w:tc>
      </w:tr>
      <w:tr w:rsidR="007A2B0E" w:rsidRPr="003151A2" w14:paraId="3FD1DEF1" w14:textId="77777777" w:rsidTr="006D2AEF">
        <w:tc>
          <w:tcPr>
            <w:tcW w:w="1980" w:type="dxa"/>
            <w:vAlign w:val="center"/>
          </w:tcPr>
          <w:p w14:paraId="1B47F55D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PTGS2 </w:t>
            </w:r>
          </w:p>
        </w:tc>
        <w:tc>
          <w:tcPr>
            <w:tcW w:w="5245" w:type="dxa"/>
            <w:vAlign w:val="center"/>
          </w:tcPr>
          <w:p w14:paraId="329CAE27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128</w:t>
            </w:r>
          </w:p>
        </w:tc>
      </w:tr>
      <w:tr w:rsidR="007A2B0E" w:rsidRPr="003151A2" w14:paraId="551C6B1A" w14:textId="77777777" w:rsidTr="006D2AEF">
        <w:tc>
          <w:tcPr>
            <w:tcW w:w="1980" w:type="dxa"/>
            <w:vAlign w:val="center"/>
          </w:tcPr>
          <w:p w14:paraId="7162960B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FLT3 </w:t>
            </w:r>
          </w:p>
        </w:tc>
        <w:tc>
          <w:tcPr>
            <w:tcW w:w="5245" w:type="dxa"/>
            <w:vAlign w:val="center"/>
          </w:tcPr>
          <w:p w14:paraId="6E2323AC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829</w:t>
            </w:r>
          </w:p>
        </w:tc>
      </w:tr>
      <w:tr w:rsidR="007A2B0E" w:rsidRPr="003151A2" w14:paraId="5655E7A4" w14:textId="77777777" w:rsidTr="006D2AEF">
        <w:tc>
          <w:tcPr>
            <w:tcW w:w="1980" w:type="dxa"/>
            <w:vAlign w:val="center"/>
          </w:tcPr>
          <w:p w14:paraId="3E45BAC2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BRAF </w:t>
            </w:r>
          </w:p>
        </w:tc>
        <w:tc>
          <w:tcPr>
            <w:tcW w:w="5245" w:type="dxa"/>
            <w:vAlign w:val="center"/>
          </w:tcPr>
          <w:p w14:paraId="141A770D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792</w:t>
            </w:r>
          </w:p>
        </w:tc>
      </w:tr>
      <w:tr w:rsidR="007A2B0E" w:rsidRPr="003151A2" w14:paraId="3A766B09" w14:textId="77777777" w:rsidTr="006D2AEF">
        <w:tc>
          <w:tcPr>
            <w:tcW w:w="1980" w:type="dxa"/>
            <w:vAlign w:val="center"/>
          </w:tcPr>
          <w:p w14:paraId="38A46814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CSF1R </w:t>
            </w:r>
          </w:p>
        </w:tc>
        <w:tc>
          <w:tcPr>
            <w:tcW w:w="5245" w:type="dxa"/>
            <w:vAlign w:val="center"/>
          </w:tcPr>
          <w:p w14:paraId="16399784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623</w:t>
            </w:r>
          </w:p>
        </w:tc>
      </w:tr>
      <w:tr w:rsidR="007A2B0E" w:rsidRPr="003151A2" w14:paraId="5DA70382" w14:textId="77777777" w:rsidTr="006D2AEF">
        <w:tc>
          <w:tcPr>
            <w:tcW w:w="1980" w:type="dxa"/>
            <w:vAlign w:val="center"/>
          </w:tcPr>
          <w:p w14:paraId="6BF50811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PDGFRA </w:t>
            </w:r>
          </w:p>
        </w:tc>
        <w:tc>
          <w:tcPr>
            <w:tcW w:w="5245" w:type="dxa"/>
            <w:vAlign w:val="center"/>
          </w:tcPr>
          <w:p w14:paraId="32435F2D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623</w:t>
            </w:r>
          </w:p>
        </w:tc>
      </w:tr>
      <w:tr w:rsidR="007A2B0E" w:rsidRPr="003151A2" w14:paraId="4E0B438A" w14:textId="77777777" w:rsidTr="006D2AEF">
        <w:tc>
          <w:tcPr>
            <w:tcW w:w="1980" w:type="dxa"/>
            <w:vAlign w:val="center"/>
          </w:tcPr>
          <w:p w14:paraId="6B3E7AF9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PPAT </w:t>
            </w:r>
          </w:p>
        </w:tc>
        <w:tc>
          <w:tcPr>
            <w:tcW w:w="5245" w:type="dxa"/>
            <w:vAlign w:val="center"/>
          </w:tcPr>
          <w:p w14:paraId="5700A01C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619</w:t>
            </w:r>
          </w:p>
        </w:tc>
      </w:tr>
      <w:tr w:rsidR="007A2B0E" w:rsidRPr="003151A2" w14:paraId="0CDACF55" w14:textId="77777777" w:rsidTr="006D2AEF">
        <w:tc>
          <w:tcPr>
            <w:tcW w:w="1980" w:type="dxa"/>
            <w:vAlign w:val="center"/>
          </w:tcPr>
          <w:p w14:paraId="212AD828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BCR </w:t>
            </w:r>
          </w:p>
        </w:tc>
        <w:tc>
          <w:tcPr>
            <w:tcW w:w="5245" w:type="dxa"/>
            <w:vAlign w:val="center"/>
          </w:tcPr>
          <w:p w14:paraId="03B333E7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618</w:t>
            </w:r>
          </w:p>
        </w:tc>
      </w:tr>
      <w:tr w:rsidR="007A2B0E" w:rsidRPr="003151A2" w14:paraId="17AF750A" w14:textId="77777777" w:rsidTr="006D2AEF">
        <w:tc>
          <w:tcPr>
            <w:tcW w:w="1980" w:type="dxa"/>
            <w:vAlign w:val="center"/>
          </w:tcPr>
          <w:p w14:paraId="41509C03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TOP2A </w:t>
            </w:r>
          </w:p>
        </w:tc>
        <w:tc>
          <w:tcPr>
            <w:tcW w:w="5245" w:type="dxa"/>
            <w:vAlign w:val="center"/>
          </w:tcPr>
          <w:p w14:paraId="4C7DF867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574</w:t>
            </w:r>
          </w:p>
        </w:tc>
      </w:tr>
      <w:tr w:rsidR="007A2B0E" w:rsidRPr="003151A2" w14:paraId="78AE676B" w14:textId="77777777" w:rsidTr="006D2AEF">
        <w:tc>
          <w:tcPr>
            <w:tcW w:w="1980" w:type="dxa"/>
            <w:vAlign w:val="center"/>
          </w:tcPr>
          <w:p w14:paraId="4129D082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 xml:space="preserve">DHFR </w:t>
            </w:r>
          </w:p>
        </w:tc>
        <w:tc>
          <w:tcPr>
            <w:tcW w:w="5245" w:type="dxa"/>
            <w:vAlign w:val="center"/>
          </w:tcPr>
          <w:p w14:paraId="7C30D6D3" w14:textId="77777777" w:rsidR="007A2B0E" w:rsidRPr="003151A2" w:rsidRDefault="007A2B0E" w:rsidP="006D2AEF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512</w:t>
            </w:r>
          </w:p>
        </w:tc>
      </w:tr>
    </w:tbl>
    <w:p w14:paraId="29912257" w14:textId="77777777" w:rsidR="003466D3" w:rsidRPr="003151A2" w:rsidRDefault="003466D3" w:rsidP="003466D3">
      <w:pPr>
        <w:spacing w:line="360" w:lineRule="auto"/>
        <w:jc w:val="thaiDistribute"/>
        <w:rPr>
          <w:b/>
          <w:bCs/>
          <w:color w:val="000000" w:themeColor="text1"/>
        </w:rPr>
      </w:pPr>
    </w:p>
    <w:p w14:paraId="31594418" w14:textId="77777777" w:rsidR="00EA4BC3" w:rsidRDefault="00EA4BC3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46A5D68" w14:textId="53FFAE2A" w:rsidR="003466D3" w:rsidRPr="003151A2" w:rsidRDefault="00216D19" w:rsidP="003466D3">
      <w:pPr>
        <w:spacing w:line="360" w:lineRule="auto"/>
        <w:jc w:val="thaiDistribute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Table</w:t>
      </w:r>
      <w:r w:rsidR="00A9323F">
        <w:rPr>
          <w:b/>
          <w:bCs/>
          <w:color w:val="000000" w:themeColor="text1"/>
        </w:rPr>
        <w:t xml:space="preserve"> S</w:t>
      </w:r>
      <w:r w:rsidR="00244D52">
        <w:rPr>
          <w:b/>
          <w:bCs/>
          <w:color w:val="000000" w:themeColor="text1"/>
          <w:lang w:val="en-US"/>
        </w:rPr>
        <w:t>3</w:t>
      </w:r>
      <w:r w:rsidR="003466D3" w:rsidRPr="003151A2">
        <w:rPr>
          <w:b/>
          <w:bCs/>
          <w:color w:val="000000" w:themeColor="text1"/>
        </w:rPr>
        <w:t>.</w:t>
      </w:r>
      <w:r w:rsidR="003466D3" w:rsidRPr="003151A2">
        <w:rPr>
          <w:color w:val="000000" w:themeColor="text1"/>
        </w:rPr>
        <w:t xml:space="preserve"> The number of tested compounds against each target protein</w:t>
      </w:r>
      <w:r w:rsidR="00361867" w:rsidRPr="003151A2">
        <w:rPr>
          <w:color w:val="000000" w:themeColor="text1"/>
        </w:rPr>
        <w:t xml:space="preserve"> from Pubchem</w:t>
      </w:r>
      <w:r w:rsidR="005B7C1E" w:rsidRPr="003151A2">
        <w:rPr>
          <w:color w:val="000000" w:themeColor="text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557"/>
        <w:gridCol w:w="1560"/>
        <w:gridCol w:w="1558"/>
        <w:gridCol w:w="1558"/>
        <w:gridCol w:w="1560"/>
      </w:tblGrid>
      <w:tr w:rsidR="003466D3" w:rsidRPr="003151A2" w14:paraId="6274A699" w14:textId="77777777" w:rsidTr="006D2AEF">
        <w:trPr>
          <w:trHeight w:val="504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F8E438F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C2AA8D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 xml:space="preserve"> Inhibitory (1)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A15C8C1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>Non-inhibitory (0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C34C62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F56353F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 xml:space="preserve"> Inhibitory (1)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945B66F" w14:textId="77777777" w:rsidR="003466D3" w:rsidRPr="003151A2" w:rsidRDefault="003466D3" w:rsidP="006D2AEF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51A2">
              <w:rPr>
                <w:b/>
                <w:bCs/>
                <w:color w:val="000000"/>
                <w:sz w:val="20"/>
                <w:szCs w:val="20"/>
              </w:rPr>
              <w:t>Non-inhibitory (0)</w:t>
            </w:r>
          </w:p>
        </w:tc>
      </w:tr>
      <w:tr w:rsidR="003466D3" w:rsidRPr="003151A2" w14:paraId="643E0114" w14:textId="77777777" w:rsidTr="006D2AEF">
        <w:trPr>
          <w:trHeight w:val="292"/>
        </w:trPr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0283976" w14:textId="1AF00485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ABL</w:t>
            </w:r>
            <w:r w:rsidR="004557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3143B4" w14:textId="77777777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6FF1015" w14:textId="77777777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016</w:t>
            </w:r>
          </w:p>
        </w:tc>
        <w:tc>
          <w:tcPr>
            <w:tcW w:w="833" w:type="pct"/>
            <w:vAlign w:val="center"/>
          </w:tcPr>
          <w:p w14:paraId="0218B83F" w14:textId="77777777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MCL1</w:t>
            </w:r>
          </w:p>
        </w:tc>
        <w:tc>
          <w:tcPr>
            <w:tcW w:w="833" w:type="pct"/>
            <w:vAlign w:val="center"/>
          </w:tcPr>
          <w:p w14:paraId="0960E85C" w14:textId="77777777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273</w:t>
            </w:r>
          </w:p>
        </w:tc>
        <w:tc>
          <w:tcPr>
            <w:tcW w:w="834" w:type="pct"/>
            <w:vAlign w:val="center"/>
          </w:tcPr>
          <w:p w14:paraId="65BECFFD" w14:textId="77777777" w:rsidR="003466D3" w:rsidRPr="003151A2" w:rsidRDefault="003466D3" w:rsidP="006D2AE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727</w:t>
            </w:r>
          </w:p>
        </w:tc>
      </w:tr>
      <w:tr w:rsidR="00C440FF" w:rsidRPr="003151A2" w14:paraId="611424DE" w14:textId="77777777" w:rsidTr="0050791A">
        <w:trPr>
          <w:trHeight w:val="334"/>
        </w:trPr>
        <w:tc>
          <w:tcPr>
            <w:tcW w:w="833" w:type="pct"/>
            <w:shd w:val="clear" w:color="auto" w:fill="auto"/>
            <w:noWrap/>
            <w:vAlign w:val="center"/>
          </w:tcPr>
          <w:p w14:paraId="39BC4790" w14:textId="24D8B79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07123D5A" w14:textId="2907458A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61C85799" w14:textId="17038F62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833" w:type="pct"/>
            <w:vAlign w:val="center"/>
          </w:tcPr>
          <w:p w14:paraId="5DD5615F" w14:textId="7994564D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NR1</w:t>
            </w:r>
            <w:r w:rsidR="00470C58">
              <w:rPr>
                <w:color w:val="000000"/>
                <w:sz w:val="20"/>
                <w:szCs w:val="20"/>
                <w:lang w:val="en-US"/>
              </w:rPr>
              <w:t>I</w:t>
            </w:r>
            <w:r w:rsidRPr="003151A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pct"/>
            <w:vAlign w:val="center"/>
          </w:tcPr>
          <w:p w14:paraId="5E055CB7" w14:textId="7777777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221</w:t>
            </w:r>
          </w:p>
        </w:tc>
        <w:tc>
          <w:tcPr>
            <w:tcW w:w="834" w:type="pct"/>
            <w:vAlign w:val="center"/>
          </w:tcPr>
          <w:p w14:paraId="0EC2C534" w14:textId="7777777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29</w:t>
            </w:r>
          </w:p>
        </w:tc>
      </w:tr>
      <w:tr w:rsidR="00C440FF" w:rsidRPr="003151A2" w14:paraId="64E64F0C" w14:textId="77777777" w:rsidTr="00C440FF">
        <w:trPr>
          <w:trHeight w:val="90"/>
        </w:trPr>
        <w:tc>
          <w:tcPr>
            <w:tcW w:w="833" w:type="pct"/>
            <w:shd w:val="clear" w:color="auto" w:fill="auto"/>
            <w:noWrap/>
            <w:vAlign w:val="center"/>
          </w:tcPr>
          <w:p w14:paraId="5CD755B4" w14:textId="7EA06AAE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BFFBA4C" w14:textId="6B298B5F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75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2C9AE2A2" w14:textId="33D4A696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833" w:type="pct"/>
            <w:vAlign w:val="center"/>
          </w:tcPr>
          <w:p w14:paraId="4CF51F57" w14:textId="7777777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833" w:type="pct"/>
            <w:vAlign w:val="center"/>
          </w:tcPr>
          <w:p w14:paraId="72C0392C" w14:textId="7777777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276</w:t>
            </w:r>
          </w:p>
        </w:tc>
        <w:tc>
          <w:tcPr>
            <w:tcW w:w="834" w:type="pct"/>
            <w:vAlign w:val="center"/>
          </w:tcPr>
          <w:p w14:paraId="535E54C1" w14:textId="7777777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24</w:t>
            </w:r>
          </w:p>
        </w:tc>
      </w:tr>
      <w:tr w:rsidR="00C440FF" w:rsidRPr="003151A2" w14:paraId="36716791" w14:textId="77777777" w:rsidTr="00C440FF">
        <w:trPr>
          <w:trHeight w:val="90"/>
        </w:trPr>
        <w:tc>
          <w:tcPr>
            <w:tcW w:w="833" w:type="pct"/>
            <w:shd w:val="clear" w:color="auto" w:fill="auto"/>
            <w:noWrap/>
            <w:vAlign w:val="center"/>
          </w:tcPr>
          <w:p w14:paraId="72735E84" w14:textId="000791B4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FLT1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EFDE204" w14:textId="3D6D454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512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CD49B3A" w14:textId="2406EEE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833" w:type="pct"/>
            <w:vAlign w:val="center"/>
          </w:tcPr>
          <w:p w14:paraId="0353EFDE" w14:textId="3FD8A5C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RET</w:t>
            </w:r>
          </w:p>
        </w:tc>
        <w:tc>
          <w:tcPr>
            <w:tcW w:w="833" w:type="pct"/>
            <w:vAlign w:val="center"/>
          </w:tcPr>
          <w:p w14:paraId="4625CB6D" w14:textId="755C0CE4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164</w:t>
            </w:r>
          </w:p>
        </w:tc>
        <w:tc>
          <w:tcPr>
            <w:tcW w:w="834" w:type="pct"/>
            <w:vAlign w:val="center"/>
          </w:tcPr>
          <w:p w14:paraId="32F9DBC8" w14:textId="67678BF9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336</w:t>
            </w:r>
          </w:p>
        </w:tc>
      </w:tr>
      <w:tr w:rsidR="00C440FF" w:rsidRPr="003151A2" w14:paraId="24C914BF" w14:textId="77777777" w:rsidTr="00C440FF">
        <w:trPr>
          <w:trHeight w:val="291"/>
        </w:trPr>
        <w:tc>
          <w:tcPr>
            <w:tcW w:w="833" w:type="pct"/>
            <w:shd w:val="clear" w:color="auto" w:fill="auto"/>
            <w:noWrap/>
            <w:vAlign w:val="center"/>
          </w:tcPr>
          <w:p w14:paraId="379EEC56" w14:textId="39074FE2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FLT4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66DD5DBB" w14:textId="68906DA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5561BB81" w14:textId="07CAEC92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833" w:type="pct"/>
            <w:vAlign w:val="center"/>
          </w:tcPr>
          <w:p w14:paraId="21632546" w14:textId="2DCEAB00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TOP2</w:t>
            </w:r>
            <w:r w:rsidR="0068204C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33" w:type="pct"/>
            <w:vAlign w:val="center"/>
          </w:tcPr>
          <w:p w14:paraId="7399A6FF" w14:textId="49F0A6CF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834" w:type="pct"/>
            <w:vAlign w:val="center"/>
          </w:tcPr>
          <w:p w14:paraId="68A88A28" w14:textId="303C3608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405</w:t>
            </w:r>
          </w:p>
        </w:tc>
      </w:tr>
      <w:tr w:rsidR="00C440FF" w:rsidRPr="003151A2" w14:paraId="6E043705" w14:textId="77777777" w:rsidTr="00C440FF">
        <w:trPr>
          <w:trHeight w:val="90"/>
        </w:trPr>
        <w:tc>
          <w:tcPr>
            <w:tcW w:w="833" w:type="pct"/>
            <w:shd w:val="clear" w:color="auto" w:fill="auto"/>
            <w:noWrap/>
            <w:vAlign w:val="center"/>
          </w:tcPr>
          <w:p w14:paraId="512DB2A9" w14:textId="6D023B24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KDR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612BDDFA" w14:textId="09A3B4F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3299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6AEF9ED4" w14:textId="686215F6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833" w:type="pct"/>
            <w:vAlign w:val="center"/>
          </w:tcPr>
          <w:p w14:paraId="05AD1126" w14:textId="1F3C8416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TUB</w:t>
            </w:r>
            <w:r w:rsidR="0093740E">
              <w:rPr>
                <w:color w:val="000000"/>
                <w:sz w:val="20"/>
                <w:szCs w:val="20"/>
              </w:rPr>
              <w:t>B</w:t>
            </w:r>
            <w:r w:rsidRPr="00315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pct"/>
            <w:vAlign w:val="center"/>
          </w:tcPr>
          <w:p w14:paraId="5B778218" w14:textId="1FCBEE9B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920</w:t>
            </w:r>
          </w:p>
        </w:tc>
        <w:tc>
          <w:tcPr>
            <w:tcW w:w="834" w:type="pct"/>
            <w:vAlign w:val="center"/>
          </w:tcPr>
          <w:p w14:paraId="12C6C1C4" w14:textId="6D8D8520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80</w:t>
            </w:r>
          </w:p>
        </w:tc>
      </w:tr>
      <w:tr w:rsidR="00C440FF" w:rsidRPr="003151A2" w14:paraId="10DE0571" w14:textId="77777777" w:rsidTr="0050791A">
        <w:trPr>
          <w:trHeight w:val="90"/>
        </w:trPr>
        <w:tc>
          <w:tcPr>
            <w:tcW w:w="833" w:type="pct"/>
            <w:shd w:val="clear" w:color="auto" w:fill="auto"/>
            <w:noWrap/>
            <w:vAlign w:val="center"/>
          </w:tcPr>
          <w:p w14:paraId="32BFAB36" w14:textId="15F15AFB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KIT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7E17FBC6" w14:textId="673C1623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2927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922CDDE" w14:textId="072A3D72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3151A2"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833" w:type="pct"/>
            <w:vAlign w:val="center"/>
          </w:tcPr>
          <w:p w14:paraId="4740B010" w14:textId="399AEE17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17AF3DBE" w14:textId="623F833F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38E05307" w14:textId="1F06C851" w:rsidR="00C440FF" w:rsidRPr="003151A2" w:rsidRDefault="00C440FF" w:rsidP="00C440FF">
            <w:pPr>
              <w:spacing w:before="12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123879CE" w14:textId="7350C238" w:rsidR="00FB431C" w:rsidRPr="003151A2" w:rsidRDefault="00FB431C"/>
    <w:p w14:paraId="39AC21E8" w14:textId="77777777" w:rsidR="00AD3CA6" w:rsidRDefault="00AD3CA6">
      <w:pPr>
        <w:rPr>
          <w:b/>
          <w:bCs/>
        </w:rPr>
      </w:pPr>
    </w:p>
    <w:p w14:paraId="7C37C6B7" w14:textId="547E9FCF" w:rsidR="00E52877" w:rsidRPr="003151A2" w:rsidRDefault="0026500D">
      <w:r>
        <w:rPr>
          <w:b/>
          <w:bCs/>
        </w:rPr>
        <w:t>Table</w:t>
      </w:r>
      <w:r w:rsidR="00A9323F">
        <w:rPr>
          <w:b/>
          <w:bCs/>
        </w:rPr>
        <w:t xml:space="preserve"> S</w:t>
      </w:r>
      <w:r w:rsidR="00244D52">
        <w:rPr>
          <w:b/>
          <w:bCs/>
          <w:lang w:val="en-US"/>
        </w:rPr>
        <w:t>4</w:t>
      </w:r>
      <w:r w:rsidR="003151A2" w:rsidRPr="00880E02">
        <w:rPr>
          <w:b/>
          <w:bCs/>
        </w:rPr>
        <w:t>.</w:t>
      </w:r>
      <w:r w:rsidR="003151A2">
        <w:t xml:space="preserve"> Mutation profiles of seven genes </w:t>
      </w:r>
      <w:r w:rsidR="00896353" w:rsidRPr="00896353">
        <w:t>among five breast cancer cell lines</w:t>
      </w:r>
      <w:r w:rsidR="00283B2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8C7FE6" w14:paraId="37F40EAA" w14:textId="77777777" w:rsidTr="008C7FE6">
        <w:tc>
          <w:tcPr>
            <w:tcW w:w="1168" w:type="dxa"/>
          </w:tcPr>
          <w:p w14:paraId="415F7F36" w14:textId="77777777" w:rsidR="008C7FE6" w:rsidRPr="00E43C7A" w:rsidRDefault="008C7FE6">
            <w:pPr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07A011C3" w14:textId="3CBA2A01" w:rsidR="008C7FE6" w:rsidRPr="0076717F" w:rsidRDefault="00FD344B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GATA3</w:t>
            </w:r>
          </w:p>
        </w:tc>
        <w:tc>
          <w:tcPr>
            <w:tcW w:w="1169" w:type="dxa"/>
          </w:tcPr>
          <w:p w14:paraId="22D622D5" w14:textId="18B36135" w:rsidR="008C7FE6" w:rsidRPr="0076717F" w:rsidRDefault="00CC5833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NF1</w:t>
            </w:r>
          </w:p>
        </w:tc>
        <w:tc>
          <w:tcPr>
            <w:tcW w:w="1169" w:type="dxa"/>
          </w:tcPr>
          <w:p w14:paraId="0C0319AD" w14:textId="169EC75D" w:rsidR="008C7FE6" w:rsidRPr="0076717F" w:rsidRDefault="00CC5833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NF2</w:t>
            </w:r>
          </w:p>
        </w:tc>
        <w:tc>
          <w:tcPr>
            <w:tcW w:w="1169" w:type="dxa"/>
          </w:tcPr>
          <w:p w14:paraId="6DFCC295" w14:textId="78A8E526" w:rsidR="008C7FE6" w:rsidRPr="0076717F" w:rsidRDefault="002C7E8E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1169" w:type="dxa"/>
          </w:tcPr>
          <w:p w14:paraId="14C1CBF0" w14:textId="32EF34F6" w:rsidR="008C7FE6" w:rsidRPr="0076717F" w:rsidRDefault="00D56303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PI3K</w:t>
            </w:r>
          </w:p>
        </w:tc>
        <w:tc>
          <w:tcPr>
            <w:tcW w:w="1169" w:type="dxa"/>
          </w:tcPr>
          <w:p w14:paraId="69B968C3" w14:textId="34EEEF9E" w:rsidR="008C7FE6" w:rsidRPr="0076717F" w:rsidRDefault="007F2390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PTEN</w:t>
            </w:r>
          </w:p>
        </w:tc>
        <w:tc>
          <w:tcPr>
            <w:tcW w:w="1169" w:type="dxa"/>
          </w:tcPr>
          <w:p w14:paraId="08F4F1FC" w14:textId="5E3658C1" w:rsidR="008C7FE6" w:rsidRPr="0076717F" w:rsidRDefault="00BE2A3C" w:rsidP="00A0637B">
            <w:pPr>
              <w:jc w:val="center"/>
              <w:rPr>
                <w:b/>
                <w:bCs/>
                <w:sz w:val="20"/>
                <w:szCs w:val="20"/>
              </w:rPr>
            </w:pPr>
            <w:r w:rsidRPr="0076717F">
              <w:rPr>
                <w:b/>
                <w:bCs/>
                <w:sz w:val="20"/>
                <w:szCs w:val="20"/>
              </w:rPr>
              <w:t>RAS</w:t>
            </w:r>
          </w:p>
        </w:tc>
      </w:tr>
      <w:tr w:rsidR="008C7FE6" w14:paraId="53F61E7B" w14:textId="77777777" w:rsidTr="008C7FE6">
        <w:tc>
          <w:tcPr>
            <w:tcW w:w="1168" w:type="dxa"/>
          </w:tcPr>
          <w:p w14:paraId="28E3597D" w14:textId="78822A0F" w:rsidR="008C7FE6" w:rsidRPr="00E43C7A" w:rsidRDefault="00A0637B">
            <w:pPr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BT-549</w:t>
            </w:r>
          </w:p>
        </w:tc>
        <w:tc>
          <w:tcPr>
            <w:tcW w:w="1168" w:type="dxa"/>
          </w:tcPr>
          <w:p w14:paraId="34ECE00F" w14:textId="6F29F4F1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7E5C7C82" w14:textId="37A6BB89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3D2177FF" w14:textId="12754586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48053359" w14:textId="044EF981" w:rsidR="008C7FE6" w:rsidRPr="00E43C7A" w:rsidRDefault="00CE29A3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A8FC2A3" w14:textId="37F8D57C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482AB0DF" w14:textId="64C682A8" w:rsidR="008C7FE6" w:rsidRPr="00E43C7A" w:rsidRDefault="00CE29A3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28D023B2" w14:textId="6022CB8A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</w:tr>
      <w:tr w:rsidR="008C7FE6" w14:paraId="62B547D8" w14:textId="77777777" w:rsidTr="008C7FE6">
        <w:tc>
          <w:tcPr>
            <w:tcW w:w="1168" w:type="dxa"/>
          </w:tcPr>
          <w:p w14:paraId="23FC4514" w14:textId="53B73FCC" w:rsidR="008C7FE6" w:rsidRPr="00E43C7A" w:rsidRDefault="00A0637B">
            <w:pPr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MCF</w:t>
            </w:r>
            <w:r w:rsidR="00385634" w:rsidRPr="00E43C7A">
              <w:rPr>
                <w:sz w:val="20"/>
                <w:szCs w:val="20"/>
              </w:rPr>
              <w:t>-</w:t>
            </w:r>
            <w:r w:rsidRPr="00E43C7A">
              <w:rPr>
                <w:sz w:val="20"/>
                <w:szCs w:val="20"/>
              </w:rPr>
              <w:t>7</w:t>
            </w:r>
          </w:p>
        </w:tc>
        <w:tc>
          <w:tcPr>
            <w:tcW w:w="1168" w:type="dxa"/>
          </w:tcPr>
          <w:p w14:paraId="1FF2D56D" w14:textId="49A870E8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41F2832D" w14:textId="31E750A4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F9F2141" w14:textId="120D5F73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6CB6E29" w14:textId="26137746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54E19E6" w14:textId="5E0040B5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404461D3" w14:textId="53D3909F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1A69AA41" w14:textId="765FF595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</w:tr>
      <w:tr w:rsidR="008C7FE6" w14:paraId="3DCB93A7" w14:textId="77777777" w:rsidTr="008C7FE6">
        <w:tc>
          <w:tcPr>
            <w:tcW w:w="1168" w:type="dxa"/>
          </w:tcPr>
          <w:p w14:paraId="5F920734" w14:textId="337C10E6" w:rsidR="008C7FE6" w:rsidRPr="00E43C7A" w:rsidRDefault="00A0637B">
            <w:pPr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MD</w:t>
            </w:r>
            <w:r w:rsidR="00393847" w:rsidRPr="00E43C7A">
              <w:rPr>
                <w:sz w:val="20"/>
                <w:szCs w:val="20"/>
              </w:rPr>
              <w:t>A-MB-</w:t>
            </w:r>
            <w:r w:rsidR="007A3000" w:rsidRPr="00E43C7A">
              <w:rPr>
                <w:sz w:val="20"/>
                <w:szCs w:val="20"/>
              </w:rPr>
              <w:t>231</w:t>
            </w:r>
          </w:p>
        </w:tc>
        <w:tc>
          <w:tcPr>
            <w:tcW w:w="1168" w:type="dxa"/>
          </w:tcPr>
          <w:p w14:paraId="002B38A6" w14:textId="5A5D3C74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1528FB38" w14:textId="26A3BBC9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603A4EB0" w14:textId="7267E5E8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37E998C0" w14:textId="16EBF7F6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1795CF80" w14:textId="45E51A90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9461B7E" w14:textId="0138D9C9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4199A13E" w14:textId="4ABF4415" w:rsidR="008C7FE6" w:rsidRPr="00E43C7A" w:rsidRDefault="00D817CA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2</w:t>
            </w:r>
          </w:p>
        </w:tc>
      </w:tr>
      <w:tr w:rsidR="008C7FE6" w14:paraId="49FB2C16" w14:textId="77777777" w:rsidTr="008C7FE6">
        <w:tc>
          <w:tcPr>
            <w:tcW w:w="1168" w:type="dxa"/>
          </w:tcPr>
          <w:p w14:paraId="45EC3620" w14:textId="402B20CF" w:rsidR="008C7FE6" w:rsidRPr="00E43C7A" w:rsidRDefault="007A3000">
            <w:pPr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MDA-MB-</w:t>
            </w:r>
            <w:r w:rsidR="00A122B7" w:rsidRPr="00E43C7A">
              <w:rPr>
                <w:sz w:val="20"/>
                <w:szCs w:val="20"/>
              </w:rPr>
              <w:t>468</w:t>
            </w:r>
          </w:p>
        </w:tc>
        <w:tc>
          <w:tcPr>
            <w:tcW w:w="1168" w:type="dxa"/>
          </w:tcPr>
          <w:p w14:paraId="11E535E8" w14:textId="7D07B4D4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151B550" w14:textId="2BB12DCB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56A58219" w14:textId="47367EAA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67CD03A" w14:textId="6618BC7E" w:rsidR="008C7FE6" w:rsidRPr="00E43C7A" w:rsidRDefault="009B2EFD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1D4CFE10" w14:textId="10A62943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2DBB801C" w14:textId="51899939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0D2E72EA" w14:textId="26C80E27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</w:tr>
      <w:tr w:rsidR="008C7FE6" w14:paraId="74D0B86A" w14:textId="77777777" w:rsidTr="008C7FE6">
        <w:tc>
          <w:tcPr>
            <w:tcW w:w="1168" w:type="dxa"/>
          </w:tcPr>
          <w:p w14:paraId="43D720DB" w14:textId="7C5349E2" w:rsidR="008C7FE6" w:rsidRPr="00E43C7A" w:rsidRDefault="003D26C2">
            <w:pPr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T-47D</w:t>
            </w:r>
          </w:p>
        </w:tc>
        <w:tc>
          <w:tcPr>
            <w:tcW w:w="1168" w:type="dxa"/>
          </w:tcPr>
          <w:p w14:paraId="2F145BBC" w14:textId="63D3BDF7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3B0FFD89" w14:textId="4D2B97BA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F7E3A1F" w14:textId="1C68A319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5888B0CB" w14:textId="46CD81BF" w:rsidR="008C7FE6" w:rsidRPr="00E43C7A" w:rsidRDefault="007253E9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</w:tcPr>
          <w:p w14:paraId="0EF34D91" w14:textId="58430E1D" w:rsidR="008C7FE6" w:rsidRPr="00E43C7A" w:rsidRDefault="00BB4582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</w:tcPr>
          <w:p w14:paraId="26F363C8" w14:textId="7545B877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  <w:tc>
          <w:tcPr>
            <w:tcW w:w="1169" w:type="dxa"/>
          </w:tcPr>
          <w:p w14:paraId="6247BAA8" w14:textId="0EC2AAE3" w:rsidR="008C7FE6" w:rsidRPr="00E43C7A" w:rsidRDefault="00F7463E" w:rsidP="00A0637B">
            <w:pPr>
              <w:jc w:val="center"/>
              <w:rPr>
                <w:sz w:val="20"/>
                <w:szCs w:val="20"/>
              </w:rPr>
            </w:pPr>
            <w:r w:rsidRPr="00E43C7A">
              <w:rPr>
                <w:sz w:val="20"/>
                <w:szCs w:val="20"/>
              </w:rPr>
              <w:t>0</w:t>
            </w:r>
          </w:p>
        </w:tc>
      </w:tr>
    </w:tbl>
    <w:p w14:paraId="67FEFB82" w14:textId="035C15D4" w:rsidR="00E52877" w:rsidRPr="003151A2" w:rsidRDefault="00736AC9">
      <w:r>
        <w:t>0, 1, and 2 represent no mutation, loss-of-function mutation, and gain-of-function mutation, respectively.</w:t>
      </w:r>
    </w:p>
    <w:p w14:paraId="2E365439" w14:textId="77777777" w:rsidR="002C4CBF" w:rsidRDefault="002C4CBF">
      <w:pPr>
        <w:rPr>
          <w:b/>
          <w:bCs/>
        </w:rPr>
      </w:pPr>
    </w:p>
    <w:p w14:paraId="576128D0" w14:textId="77777777" w:rsidR="006354EB" w:rsidRDefault="006354EB">
      <w:pPr>
        <w:rPr>
          <w:b/>
          <w:bCs/>
        </w:rPr>
      </w:pPr>
    </w:p>
    <w:p w14:paraId="30693CF0" w14:textId="77777777" w:rsidR="006354EB" w:rsidRDefault="006354EB">
      <w:pPr>
        <w:rPr>
          <w:b/>
          <w:bCs/>
        </w:rPr>
      </w:pPr>
    </w:p>
    <w:p w14:paraId="2F019227" w14:textId="77777777" w:rsidR="006354EB" w:rsidRDefault="006354EB">
      <w:pPr>
        <w:rPr>
          <w:b/>
          <w:bCs/>
        </w:rPr>
      </w:pPr>
    </w:p>
    <w:p w14:paraId="3449C16B" w14:textId="77777777" w:rsidR="006354EB" w:rsidRDefault="006354EB">
      <w:pPr>
        <w:rPr>
          <w:b/>
          <w:bCs/>
        </w:rPr>
      </w:pPr>
    </w:p>
    <w:p w14:paraId="3F38B38C" w14:textId="77777777" w:rsidR="006354EB" w:rsidRDefault="006354EB">
      <w:pPr>
        <w:rPr>
          <w:b/>
          <w:bCs/>
        </w:rPr>
      </w:pPr>
    </w:p>
    <w:p w14:paraId="086CF583" w14:textId="77777777" w:rsidR="006354EB" w:rsidRDefault="006354EB">
      <w:pPr>
        <w:rPr>
          <w:b/>
          <w:bCs/>
        </w:rPr>
      </w:pPr>
    </w:p>
    <w:p w14:paraId="30377984" w14:textId="77777777" w:rsidR="00154B10" w:rsidRDefault="00154B10">
      <w:pPr>
        <w:rPr>
          <w:b/>
          <w:bCs/>
        </w:rPr>
      </w:pPr>
      <w:r>
        <w:rPr>
          <w:b/>
          <w:bCs/>
        </w:rPr>
        <w:br w:type="page"/>
      </w:r>
    </w:p>
    <w:p w14:paraId="095547A1" w14:textId="7383ED2B" w:rsidR="005E722C" w:rsidRPr="007443A9" w:rsidRDefault="005E722C" w:rsidP="005E722C">
      <w:pPr>
        <w:jc w:val="both"/>
        <w:rPr>
          <w:color w:val="000000" w:themeColor="text1"/>
          <w:shd w:val="clear" w:color="auto" w:fill="FFFFFF"/>
          <w:lang w:val="en-US"/>
        </w:rPr>
      </w:pPr>
      <w:r w:rsidRPr="00322D57">
        <w:rPr>
          <w:b/>
          <w:bCs/>
          <w:color w:val="000000" w:themeColor="text1"/>
          <w:shd w:val="clear" w:color="auto" w:fill="FFFFFF"/>
        </w:rPr>
        <w:lastRenderedPageBreak/>
        <w:t xml:space="preserve">Table </w:t>
      </w:r>
      <w:r w:rsidR="00E26107">
        <w:rPr>
          <w:b/>
          <w:bCs/>
          <w:color w:val="000000" w:themeColor="text1"/>
          <w:shd w:val="clear" w:color="auto" w:fill="FFFFFF"/>
          <w:lang w:val="en-US"/>
        </w:rPr>
        <w:t>S</w:t>
      </w:r>
      <w:r w:rsidR="00244D52">
        <w:rPr>
          <w:b/>
          <w:bCs/>
          <w:color w:val="000000" w:themeColor="text1"/>
          <w:shd w:val="clear" w:color="auto" w:fill="FFFFFF"/>
          <w:lang w:val="en-US"/>
        </w:rPr>
        <w:t>5</w:t>
      </w:r>
      <w:r w:rsidRPr="00322D57">
        <w:rPr>
          <w:b/>
          <w:bCs/>
          <w:color w:val="000000" w:themeColor="text1"/>
          <w:shd w:val="clear" w:color="auto" w:fill="FFFFFF"/>
        </w:rPr>
        <w:t>.</w:t>
      </w:r>
      <w:r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Examples of d</w:t>
      </w:r>
      <w:r>
        <w:rPr>
          <w:color w:val="000000" w:themeColor="text1"/>
          <w:shd w:val="clear" w:color="auto" w:fill="FFFFFF"/>
        </w:rPr>
        <w:t xml:space="preserve">rug pairs </w:t>
      </w:r>
      <w:r>
        <w:rPr>
          <w:color w:val="000000" w:themeColor="text1"/>
          <w:shd w:val="clear" w:color="auto" w:fill="FFFFFF"/>
          <w:lang w:val="en-US"/>
        </w:rPr>
        <w:t>from which</w:t>
      </w:r>
      <w:r>
        <w:rPr>
          <w:color w:val="000000" w:themeColor="text1"/>
          <w:shd w:val="clear" w:color="auto" w:fill="FFFFFF"/>
        </w:rPr>
        <w:t xml:space="preserve"> </w:t>
      </w:r>
      <w:r w:rsidRPr="00202E3A">
        <w:rPr>
          <w:color w:val="000000" w:themeColor="text1"/>
          <w:shd w:val="clear" w:color="auto" w:fill="FFFFFF"/>
        </w:rPr>
        <w:t>the models potentially capture</w:t>
      </w:r>
      <w:r>
        <w:rPr>
          <w:color w:val="000000" w:themeColor="text1"/>
          <w:shd w:val="clear" w:color="auto" w:fill="FFFFFF"/>
          <w:lang w:val="en-US"/>
        </w:rPr>
        <w:t>d</w:t>
      </w:r>
      <w:r w:rsidRPr="00202E3A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the</w:t>
      </w:r>
      <w:r w:rsidRPr="00202E3A">
        <w:rPr>
          <w:color w:val="000000" w:themeColor="text1"/>
          <w:shd w:val="clear" w:color="auto" w:fill="FFFFFF"/>
        </w:rPr>
        <w:t xml:space="preserve"> synergistic patterns</w:t>
      </w:r>
      <w:r>
        <w:rPr>
          <w:color w:val="000000" w:themeColor="text1"/>
          <w:shd w:val="clear" w:color="auto" w:fill="FFFFFF"/>
        </w:rPr>
        <w:t xml:space="preserve"> for BT-549</w:t>
      </w:r>
      <w:r>
        <w:rPr>
          <w:color w:val="000000" w:themeColor="text1"/>
          <w:shd w:val="clear" w:color="auto" w:fill="FFFFFF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984"/>
        <w:gridCol w:w="1649"/>
        <w:gridCol w:w="1870"/>
        <w:gridCol w:w="1866"/>
      </w:tblGrid>
      <w:tr w:rsidR="005E722C" w:rsidRPr="006F7CD1" w14:paraId="35B5B1B6" w14:textId="77777777" w:rsidTr="004C6AEB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7A9AD5A" w14:textId="77777777" w:rsidR="005E722C" w:rsidRPr="0011138A" w:rsidRDefault="005E722C" w:rsidP="005E722C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36C2293" w14:textId="77777777" w:rsidR="005E722C" w:rsidRPr="0011138A" w:rsidRDefault="005E722C" w:rsidP="005E722C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567722D0" w14:textId="77777777" w:rsidR="005E722C" w:rsidRPr="009168B3" w:rsidRDefault="005E722C" w:rsidP="005E722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rug 1's target(s)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trieved from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rugBan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7F755B" w14:textId="77777777" w:rsidR="005E722C" w:rsidRPr="009168B3" w:rsidRDefault="005E722C" w:rsidP="005E722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rug 2's target(s)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trieved from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rugBank</w:t>
            </w:r>
            <w:proofErr w:type="spellEnd"/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3BC5FE33" w14:textId="77777777" w:rsidR="005E722C" w:rsidRPr="0011138A" w:rsidRDefault="005E722C" w:rsidP="005E722C">
            <w:pPr>
              <w:rPr>
                <w:color w:val="000000"/>
                <w:sz w:val="20"/>
                <w:szCs w:val="20"/>
                <w:lang w:val="en-US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6F7CD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retrieved </w:t>
            </w:r>
            <w:r w:rsidRPr="006F7CD1">
              <w:rPr>
                <w:color w:val="000000"/>
                <w:sz w:val="20"/>
                <w:szCs w:val="20"/>
              </w:rPr>
              <w:t>from DrugComb</w:t>
            </w:r>
          </w:p>
        </w:tc>
      </w:tr>
      <w:tr w:rsidR="005E722C" w:rsidRPr="006F7CD1" w14:paraId="4FCC6EB5" w14:textId="77777777" w:rsidTr="004C6AEB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66F5C06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92A21E7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70637EF2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09F690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7D44B479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8.94</w:t>
            </w:r>
          </w:p>
        </w:tc>
      </w:tr>
      <w:tr w:rsidR="005E722C" w:rsidRPr="006F7CD1" w14:paraId="1E20BF21" w14:textId="77777777" w:rsidTr="004C6AEB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0BFED31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DFB7008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0205A6DF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DF62D3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6DDEF9C4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5.81</w:t>
            </w:r>
          </w:p>
        </w:tc>
      </w:tr>
      <w:tr w:rsidR="005E722C" w:rsidRPr="006F7CD1" w14:paraId="41055D71" w14:textId="77777777" w:rsidTr="004C6AEB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9511041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5E98173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2" w:type="pct"/>
            <w:shd w:val="clear" w:color="auto" w:fill="auto"/>
            <w:noWrap/>
            <w:vAlign w:val="bottom"/>
            <w:hideMark/>
          </w:tcPr>
          <w:p w14:paraId="4A1811F0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74F304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14:paraId="599B9739" w14:textId="77777777" w:rsidR="005E722C" w:rsidRPr="0011138A" w:rsidRDefault="005E722C" w:rsidP="004C6AE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4.42</w:t>
            </w:r>
          </w:p>
        </w:tc>
      </w:tr>
      <w:tr w:rsidR="005E722C" w:rsidRPr="003A223F" w14:paraId="320B7A9F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9BEF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D82C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DA3D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3038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E148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6.04</w:t>
            </w:r>
          </w:p>
        </w:tc>
      </w:tr>
      <w:tr w:rsidR="005E722C" w:rsidRPr="003A223F" w14:paraId="1C5E68B3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C27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4E91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E7D1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047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3E99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5.49</w:t>
            </w:r>
          </w:p>
        </w:tc>
      </w:tr>
      <w:tr w:rsidR="005E722C" w:rsidRPr="003A223F" w14:paraId="298C7354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4AE7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82BE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28F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4221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BF16" w14:textId="77777777" w:rsidR="005E722C" w:rsidRPr="003A223F" w:rsidRDefault="005E722C" w:rsidP="004C6AEB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5E722C" w:rsidRPr="002439F4" w14:paraId="401F1FB8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2A2C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867E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6592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44B1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0C0C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3.67</w:t>
            </w:r>
          </w:p>
        </w:tc>
      </w:tr>
      <w:tr w:rsidR="005E722C" w:rsidRPr="002439F4" w14:paraId="0DBF18E2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BD53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C6B5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F861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66FF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2298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3.04</w:t>
            </w:r>
          </w:p>
        </w:tc>
      </w:tr>
      <w:tr w:rsidR="005E722C" w:rsidRPr="002439F4" w14:paraId="6FCFCA62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4CA5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5F23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8BAC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3AD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D48C" w14:textId="77777777" w:rsidR="005E722C" w:rsidRPr="002439F4" w:rsidRDefault="005E722C" w:rsidP="004C6AEB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2.47</w:t>
            </w:r>
          </w:p>
        </w:tc>
      </w:tr>
      <w:tr w:rsidR="005E722C" w:rsidRPr="00A73F32" w14:paraId="3EE4CF3F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567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D75F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83C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F866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2B9C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73</w:t>
            </w:r>
          </w:p>
        </w:tc>
      </w:tr>
      <w:tr w:rsidR="005E722C" w:rsidRPr="00A73F32" w14:paraId="4A025508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79FA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60B6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E762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5619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C77A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5E722C" w:rsidRPr="00A73F32" w14:paraId="63D695DE" w14:textId="77777777" w:rsidTr="004C6AEB">
        <w:trPr>
          <w:trHeight w:val="320"/>
        </w:trPr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936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6D46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C68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03C9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2657" w14:textId="77777777" w:rsidR="005E722C" w:rsidRPr="00A73F32" w:rsidRDefault="005E722C" w:rsidP="004C6AEB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11</w:t>
            </w:r>
          </w:p>
        </w:tc>
      </w:tr>
    </w:tbl>
    <w:p w14:paraId="3A4063AE" w14:textId="77777777" w:rsidR="005E722C" w:rsidRDefault="005E722C" w:rsidP="005E722C">
      <w:pPr>
        <w:spacing w:line="480" w:lineRule="auto"/>
        <w:jc w:val="thaiDistribute"/>
        <w:rPr>
          <w:color w:val="000000" w:themeColor="text1"/>
          <w:shd w:val="clear" w:color="auto" w:fill="FFFFFF"/>
        </w:rPr>
      </w:pPr>
    </w:p>
    <w:p w14:paraId="6FE6EE6A" w14:textId="77777777" w:rsidR="005E722C" w:rsidRDefault="005E722C">
      <w:pPr>
        <w:rPr>
          <w:b/>
          <w:bCs/>
        </w:rPr>
      </w:pPr>
    </w:p>
    <w:p w14:paraId="242A14D1" w14:textId="77777777" w:rsidR="00D37C24" w:rsidRDefault="00D37C24">
      <w:pPr>
        <w:rPr>
          <w:b/>
          <w:bCs/>
        </w:rPr>
      </w:pPr>
      <w:r>
        <w:rPr>
          <w:b/>
          <w:bCs/>
        </w:rPr>
        <w:br w:type="page"/>
      </w:r>
    </w:p>
    <w:p w14:paraId="06F61775" w14:textId="3F543531" w:rsidR="00D42C05" w:rsidRDefault="008C7CBD">
      <w:r>
        <w:rPr>
          <w:b/>
          <w:bCs/>
        </w:rPr>
        <w:lastRenderedPageBreak/>
        <w:t>Table S</w:t>
      </w:r>
      <w:r w:rsidR="00244D52">
        <w:rPr>
          <w:b/>
          <w:bCs/>
          <w:lang w:val="en-US"/>
        </w:rPr>
        <w:t>6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="003E2ECD" w:rsidRPr="003E2ECD">
        <w:rPr>
          <w:rFonts w:cs="Angsana New"/>
          <w:szCs w:val="30"/>
        </w:rPr>
        <w:t>combinations of drug pairs treated on BT-549 from DrugComb, where one drug targets TUBB1 and the other drug targets PDGFRB.</w:t>
      </w:r>
      <w:r w:rsidR="00B01E35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952"/>
        <w:gridCol w:w="1788"/>
        <w:gridCol w:w="1870"/>
        <w:gridCol w:w="1870"/>
      </w:tblGrid>
      <w:tr w:rsidR="003B4653" w:rsidRPr="006F7CD1" w14:paraId="70547466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EAAF9E" w14:textId="570818D9" w:rsidR="0011138A" w:rsidRPr="0011138A" w:rsidRDefault="0011138A" w:rsidP="00081827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B6035E3" w14:textId="4B135A8B" w:rsidR="0011138A" w:rsidRPr="0011138A" w:rsidRDefault="0011138A" w:rsidP="00081827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500181C" w14:textId="40C6AE70" w:rsidR="0011138A" w:rsidRPr="0011138A" w:rsidRDefault="0011138A" w:rsidP="00081827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A9D16D" w14:textId="6353709B" w:rsidR="0011138A" w:rsidRPr="0011138A" w:rsidRDefault="0011138A" w:rsidP="00081827">
            <w:pPr>
              <w:rPr>
                <w:color w:val="000000"/>
                <w:sz w:val="20"/>
                <w:szCs w:val="20"/>
                <w:lang w:val="en-US"/>
              </w:rPr>
            </w:pPr>
            <w:r w:rsidRPr="006F7CD1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D401C3" w14:textId="616373E8" w:rsidR="0011138A" w:rsidRPr="0011138A" w:rsidRDefault="0011138A" w:rsidP="00081827">
            <w:pPr>
              <w:rPr>
                <w:color w:val="000000"/>
                <w:sz w:val="20"/>
                <w:szCs w:val="20"/>
                <w:lang w:val="en-US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6F7CD1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3B4653" w:rsidRPr="006F7CD1" w14:paraId="403DD88B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024FBC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AB9C1AE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347F6B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D0C7C2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8C524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8.94</w:t>
            </w:r>
          </w:p>
        </w:tc>
      </w:tr>
      <w:tr w:rsidR="003B4653" w:rsidRPr="006F7CD1" w14:paraId="61F051C9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A9296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7A65D9D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46219E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890398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5BB30A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5.81</w:t>
            </w:r>
          </w:p>
        </w:tc>
      </w:tr>
      <w:tr w:rsidR="003B4653" w:rsidRPr="006F7CD1" w14:paraId="59A8A5CA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7E6CFA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C278E4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48B3E3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DEDC2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B0E75C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4.42</w:t>
            </w:r>
          </w:p>
        </w:tc>
      </w:tr>
      <w:tr w:rsidR="003B4653" w:rsidRPr="006F7CD1" w14:paraId="6D885044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ED097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1917804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4B62478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A1E27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79C50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3.99</w:t>
            </w:r>
          </w:p>
        </w:tc>
      </w:tr>
      <w:tr w:rsidR="003B4653" w:rsidRPr="006F7CD1" w14:paraId="64C0803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7C3FC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6A7B7E5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B4696A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0F0D17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76059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3B4653" w:rsidRPr="006F7CD1" w14:paraId="6B87691F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029C9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73DF698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F29DF5E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6ACAD3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F3EAE7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6.21</w:t>
            </w:r>
          </w:p>
        </w:tc>
      </w:tr>
      <w:tr w:rsidR="003B4653" w:rsidRPr="006F7CD1" w14:paraId="5CC6E9E6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D8B5DC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8C58C77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DAA9F60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B1002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60206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4.94</w:t>
            </w:r>
          </w:p>
        </w:tc>
      </w:tr>
      <w:tr w:rsidR="003B4653" w:rsidRPr="006F7CD1" w14:paraId="6BEA614C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081364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EDCC05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5CAA6DC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70320C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3CADF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2.89</w:t>
            </w:r>
          </w:p>
        </w:tc>
      </w:tr>
      <w:tr w:rsidR="003B4653" w:rsidRPr="006F7CD1" w14:paraId="79B42CAC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9A3A3E3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5D2F7E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97E55B3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AAB7F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60C6B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3B4653" w:rsidRPr="006F7CD1" w14:paraId="444B4EC6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22CCB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214DA5B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509A64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3CEE1A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871C08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3B4653" w:rsidRPr="006F7CD1" w14:paraId="46BCB337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19E31D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42A999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15214D5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F62252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8F6FB2" w14:textId="782D722A" w:rsidR="0011138A" w:rsidRPr="0011138A" w:rsidRDefault="008C1FEC" w:rsidP="00081827">
            <w:pPr>
              <w:rPr>
                <w:color w:val="000000"/>
                <w:sz w:val="20"/>
                <w:szCs w:val="20"/>
              </w:rPr>
            </w:pPr>
            <w:r w:rsidRPr="006F7CD1">
              <w:rPr>
                <w:color w:val="000000"/>
                <w:sz w:val="20"/>
                <w:szCs w:val="20"/>
                <w:lang w:val="en-US"/>
              </w:rPr>
              <w:t>−</w:t>
            </w:r>
            <w:r w:rsidR="0011138A" w:rsidRPr="0011138A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3B4653" w:rsidRPr="006F7CD1" w14:paraId="10DFD0AE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341D9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A613207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DC92B8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96E289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7D6030" w14:textId="36A2C1F0" w:rsidR="0011138A" w:rsidRPr="0011138A" w:rsidRDefault="008C1FEC" w:rsidP="00081827">
            <w:pPr>
              <w:rPr>
                <w:color w:val="000000"/>
                <w:sz w:val="20"/>
                <w:szCs w:val="20"/>
              </w:rPr>
            </w:pPr>
            <w:r w:rsidRPr="006F7CD1">
              <w:rPr>
                <w:color w:val="000000"/>
                <w:sz w:val="20"/>
                <w:szCs w:val="20"/>
                <w:lang w:val="en-US"/>
              </w:rPr>
              <w:t>−</w:t>
            </w:r>
            <w:r w:rsidR="0011138A" w:rsidRPr="0011138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3B4653" w:rsidRPr="006F7CD1" w14:paraId="698FDBC1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55625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7ABDB6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70E1428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280C6A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70F5BB" w14:textId="444D9FCC" w:rsidR="0011138A" w:rsidRPr="0011138A" w:rsidRDefault="008C1FEC" w:rsidP="00081827">
            <w:pPr>
              <w:rPr>
                <w:color w:val="000000"/>
                <w:sz w:val="20"/>
                <w:szCs w:val="20"/>
              </w:rPr>
            </w:pPr>
            <w:r w:rsidRPr="006F7CD1">
              <w:rPr>
                <w:color w:val="000000"/>
                <w:sz w:val="20"/>
                <w:szCs w:val="20"/>
                <w:lang w:val="en-US"/>
              </w:rPr>
              <w:t>−</w:t>
            </w:r>
            <w:r w:rsidR="0011138A" w:rsidRPr="0011138A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3B4653" w:rsidRPr="006F7CD1" w14:paraId="0C92CDAA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EE5D45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97CF7F6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A414E51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664ADF" w14:textId="77777777" w:rsidR="0011138A" w:rsidRPr="0011138A" w:rsidRDefault="0011138A" w:rsidP="00081827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5337DC" w14:textId="7D44C567" w:rsidR="0011138A" w:rsidRPr="0011138A" w:rsidRDefault="008C1FEC" w:rsidP="00081827">
            <w:pPr>
              <w:rPr>
                <w:color w:val="000000"/>
                <w:sz w:val="20"/>
                <w:szCs w:val="20"/>
              </w:rPr>
            </w:pPr>
            <w:r w:rsidRPr="006F7CD1">
              <w:rPr>
                <w:color w:val="000000"/>
                <w:sz w:val="20"/>
                <w:szCs w:val="20"/>
                <w:lang w:val="en-US"/>
              </w:rPr>
              <w:t>−</w:t>
            </w:r>
            <w:r w:rsidR="0011138A" w:rsidRPr="0011138A">
              <w:rPr>
                <w:color w:val="000000"/>
                <w:sz w:val="20"/>
                <w:szCs w:val="20"/>
              </w:rPr>
              <w:t>1.17</w:t>
            </w:r>
          </w:p>
        </w:tc>
      </w:tr>
    </w:tbl>
    <w:p w14:paraId="5CA4EE3A" w14:textId="77777777" w:rsidR="00803951" w:rsidRDefault="00803951"/>
    <w:p w14:paraId="70127C1A" w14:textId="77777777" w:rsidR="008C7CBD" w:rsidRDefault="008C7CBD"/>
    <w:p w14:paraId="44EE3CBB" w14:textId="77777777" w:rsidR="00A27472" w:rsidRDefault="00A27472">
      <w:pPr>
        <w:rPr>
          <w:b/>
          <w:bCs/>
        </w:rPr>
      </w:pPr>
    </w:p>
    <w:p w14:paraId="4C9F5D52" w14:textId="77777777" w:rsidR="00A27472" w:rsidRDefault="00A27472">
      <w:pPr>
        <w:rPr>
          <w:b/>
          <w:bCs/>
        </w:rPr>
      </w:pPr>
    </w:p>
    <w:p w14:paraId="632B0E4C" w14:textId="77777777" w:rsidR="00154B10" w:rsidRDefault="00154B10">
      <w:pPr>
        <w:rPr>
          <w:b/>
          <w:bCs/>
        </w:rPr>
      </w:pPr>
      <w:r>
        <w:rPr>
          <w:b/>
          <w:bCs/>
        </w:rPr>
        <w:br w:type="page"/>
      </w:r>
    </w:p>
    <w:p w14:paraId="654B7085" w14:textId="5DBE093E" w:rsidR="00150F3D" w:rsidRDefault="00150F3D" w:rsidP="00150F3D">
      <w:r>
        <w:rPr>
          <w:b/>
          <w:bCs/>
        </w:rPr>
        <w:lastRenderedPageBreak/>
        <w:t>Table S</w:t>
      </w:r>
      <w:r w:rsidR="00244D52">
        <w:rPr>
          <w:b/>
          <w:bCs/>
          <w:lang w:val="en-US"/>
        </w:rPr>
        <w:t>7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BT-549 from DrugComb, where one drug targets TUBB1 and the other drug targets </w:t>
      </w:r>
      <w:r w:rsidR="00C21BC8">
        <w:rPr>
          <w:rFonts w:cs="Angsana New"/>
          <w:szCs w:val="30"/>
        </w:rPr>
        <w:t>KDR</w:t>
      </w:r>
      <w:r w:rsidRPr="003E2ECD">
        <w:rPr>
          <w:rFonts w:cs="Angsana New"/>
          <w:szCs w:val="30"/>
        </w:rPr>
        <w:t>.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952"/>
        <w:gridCol w:w="1788"/>
        <w:gridCol w:w="1870"/>
        <w:gridCol w:w="1870"/>
      </w:tblGrid>
      <w:tr w:rsidR="006C4EC4" w:rsidRPr="008C086F" w14:paraId="28052773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DCCD00" w14:textId="495118DA" w:rsidR="006C4EC4" w:rsidRPr="008C086F" w:rsidRDefault="006C4EC4" w:rsidP="006C4EC4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2B146B3" w14:textId="113E1087" w:rsidR="006C4EC4" w:rsidRPr="008C086F" w:rsidRDefault="006C4EC4" w:rsidP="006C4EC4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5F228BB" w14:textId="236637F7" w:rsidR="006C4EC4" w:rsidRPr="008C086F" w:rsidRDefault="006C4EC4" w:rsidP="006C4EC4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115065" w14:textId="2D745004" w:rsidR="006C4EC4" w:rsidRPr="008C086F" w:rsidRDefault="006C4EC4" w:rsidP="006C4EC4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4610F3" w14:textId="29F1AE24" w:rsidR="006C4EC4" w:rsidRPr="008C086F" w:rsidRDefault="006C4EC4" w:rsidP="006C4EC4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8C086F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936917" w:rsidRPr="008C086F" w14:paraId="63904A01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C73347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D071617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3E74E64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B72A97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E9E202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18.94</w:t>
            </w:r>
          </w:p>
        </w:tc>
      </w:tr>
      <w:tr w:rsidR="00936917" w:rsidRPr="008C086F" w14:paraId="0D50FCC7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73FC21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99C49D1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BC8A9E0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29ACC6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D5FCD3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15.81</w:t>
            </w:r>
          </w:p>
        </w:tc>
      </w:tr>
      <w:tr w:rsidR="00936917" w:rsidRPr="008C086F" w14:paraId="0B18290D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FE14C3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C6F7F12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C6A7D54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56C44E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B58E11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14.01</w:t>
            </w:r>
          </w:p>
        </w:tc>
      </w:tr>
      <w:tr w:rsidR="00936917" w:rsidRPr="008C086F" w14:paraId="4FB90177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EB8967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F02F84E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FFC918A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6846BB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6E477C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936917" w:rsidRPr="008C086F" w14:paraId="511E54FF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7A0C86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03F1F6F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0A5CC5A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9D693F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DB537B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9.69</w:t>
            </w:r>
          </w:p>
        </w:tc>
      </w:tr>
      <w:tr w:rsidR="00936917" w:rsidRPr="008C086F" w14:paraId="585515A7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AFA723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4AB9DCA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6D13170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627479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1B172F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6.84</w:t>
            </w:r>
          </w:p>
        </w:tc>
      </w:tr>
      <w:tr w:rsidR="00936917" w:rsidRPr="008C086F" w14:paraId="12EF0EFD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2C8E9E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F683344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B8398D0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8A269F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F89168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6.21</w:t>
            </w:r>
          </w:p>
        </w:tc>
      </w:tr>
      <w:tr w:rsidR="00936917" w:rsidRPr="008C086F" w14:paraId="6194B7DD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1EA8F8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B45209D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600FDE1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186838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63111F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4.94</w:t>
            </w:r>
          </w:p>
        </w:tc>
      </w:tr>
      <w:tr w:rsidR="00936917" w:rsidRPr="008C086F" w14:paraId="1C68CF09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5E7ED1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133D01F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BC417F0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D75ADC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C56962" w14:textId="77777777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936917" w:rsidRPr="008C086F" w14:paraId="50BF6478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DB5E76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9C3DF09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A503402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E82577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F21FEB" w14:textId="200B64BE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8C086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36917" w:rsidRPr="008C086F" w14:paraId="1F93030A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7E3139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9334B8C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FE60CA8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8057DB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B749B1" w14:textId="478FD010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8C086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936917" w:rsidRPr="008C086F" w14:paraId="3D30AC47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E8544C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CF6D442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439A9FD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3B29B8" w14:textId="77777777" w:rsidR="00936917" w:rsidRPr="008C086F" w:rsidRDefault="00936917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BC7DBE" w14:textId="3FB20945" w:rsidR="00936917" w:rsidRPr="008C086F" w:rsidRDefault="00936917" w:rsidP="00403AC2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8C086F">
              <w:rPr>
                <w:color w:val="000000"/>
                <w:sz w:val="20"/>
                <w:szCs w:val="20"/>
              </w:rPr>
              <w:t>1.17</w:t>
            </w:r>
          </w:p>
        </w:tc>
      </w:tr>
    </w:tbl>
    <w:p w14:paraId="63361A2B" w14:textId="77777777" w:rsidR="00A27472" w:rsidRDefault="00A27472">
      <w:pPr>
        <w:rPr>
          <w:b/>
          <w:bCs/>
        </w:rPr>
      </w:pPr>
    </w:p>
    <w:p w14:paraId="0E81406B" w14:textId="77777777" w:rsidR="00A27472" w:rsidRDefault="00A27472">
      <w:pPr>
        <w:rPr>
          <w:b/>
          <w:bCs/>
        </w:rPr>
      </w:pPr>
    </w:p>
    <w:p w14:paraId="4730BF62" w14:textId="3ABA0479" w:rsidR="009A3E94" w:rsidRDefault="009A3E94">
      <w:pPr>
        <w:rPr>
          <w:b/>
          <w:bCs/>
        </w:rPr>
      </w:pPr>
      <w:r>
        <w:rPr>
          <w:b/>
          <w:bCs/>
        </w:rPr>
        <w:br w:type="page"/>
      </w:r>
    </w:p>
    <w:p w14:paraId="4BB9E003" w14:textId="5CADA00C" w:rsidR="00F60E43" w:rsidRDefault="00F60E43" w:rsidP="00D20F73">
      <w:pPr>
        <w:rPr>
          <w:rFonts w:cs="Angsana New"/>
          <w:szCs w:val="30"/>
        </w:rPr>
      </w:pPr>
      <w:r>
        <w:rPr>
          <w:b/>
          <w:bCs/>
        </w:rPr>
        <w:lastRenderedPageBreak/>
        <w:t>Table S</w:t>
      </w:r>
      <w:r w:rsidR="00244D52">
        <w:rPr>
          <w:b/>
          <w:bCs/>
          <w:lang w:val="en-US"/>
        </w:rPr>
        <w:t>8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BT-549 from DrugComb, where one drug targets </w:t>
      </w:r>
      <w:r w:rsidR="00E962A8" w:rsidRPr="003E2ECD">
        <w:rPr>
          <w:rFonts w:cs="Angsana New"/>
          <w:szCs w:val="30"/>
        </w:rPr>
        <w:t>PDGFRB</w:t>
      </w:r>
      <w:r w:rsidR="00E962A8">
        <w:rPr>
          <w:rFonts w:cs="Angsana New"/>
          <w:szCs w:val="30"/>
          <w:lang w:val="en-US"/>
        </w:rPr>
        <w:t xml:space="preserve"> </w:t>
      </w:r>
      <w:r w:rsidRPr="003E2ECD">
        <w:rPr>
          <w:rFonts w:cs="Angsana New"/>
          <w:szCs w:val="30"/>
        </w:rPr>
        <w:t xml:space="preserve">and the other drug targets </w:t>
      </w:r>
      <w:r w:rsidR="00E962A8">
        <w:rPr>
          <w:rFonts w:cs="Angsana New"/>
          <w:szCs w:val="30"/>
          <w:lang w:val="en-US"/>
        </w:rPr>
        <w:t>KDR</w:t>
      </w:r>
      <w:r w:rsidRPr="003E2ECD">
        <w:rPr>
          <w:rFonts w:cs="Angsana New"/>
          <w:szCs w:val="3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984"/>
        <w:gridCol w:w="1503"/>
        <w:gridCol w:w="1870"/>
        <w:gridCol w:w="1870"/>
      </w:tblGrid>
      <w:tr w:rsidR="004D52AE" w:rsidRPr="003A223F" w14:paraId="215ED03D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7877E76" w14:textId="46D24FC0" w:rsidR="004D52AE" w:rsidRPr="003A223F" w:rsidRDefault="004D52AE" w:rsidP="004D52AE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40B3B26" w14:textId="78CD8B53" w:rsidR="004D52AE" w:rsidRPr="003A223F" w:rsidRDefault="004D52AE" w:rsidP="004D52AE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DE9092D" w14:textId="06417BAC" w:rsidR="004D52AE" w:rsidRPr="003A223F" w:rsidRDefault="004D52AE" w:rsidP="004D52AE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120485" w14:textId="3320F382" w:rsidR="004D52AE" w:rsidRPr="003A223F" w:rsidRDefault="004D52AE" w:rsidP="004D52AE">
            <w:pPr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446836" w14:textId="078E1B78" w:rsidR="004D52AE" w:rsidRPr="003A223F" w:rsidRDefault="004D52AE" w:rsidP="004D52AE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8C086F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3A223F" w:rsidRPr="003A223F" w14:paraId="6B95A688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D6767E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30B295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E3EEA6B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B3DA98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D5DD40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6.04</w:t>
            </w:r>
          </w:p>
        </w:tc>
      </w:tr>
      <w:tr w:rsidR="003A223F" w:rsidRPr="003A223F" w14:paraId="6110DF02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72297C8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525AE8C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1A5F10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1B530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4E39EB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5.49</w:t>
            </w:r>
          </w:p>
        </w:tc>
      </w:tr>
      <w:tr w:rsidR="003A223F" w:rsidRPr="003A223F" w14:paraId="6C77A658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F484CA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3B0B4D2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D15D18D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14F267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A42DA4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3A223F" w:rsidRPr="003A223F" w14:paraId="34E3C553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45357FE5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0784CD5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12285CA7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771AE8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4FFE83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4.11</w:t>
            </w:r>
          </w:p>
        </w:tc>
      </w:tr>
      <w:tr w:rsidR="003A223F" w:rsidRPr="003A223F" w14:paraId="0997542C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115E3E9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FD5248E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EE83D4C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843AB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CC66FA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3.38</w:t>
            </w:r>
          </w:p>
        </w:tc>
      </w:tr>
      <w:tr w:rsidR="003A223F" w:rsidRPr="003A223F" w14:paraId="22FB6100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0D84DD2D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D25BBD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6BA5408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A8CE0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F41CA3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3.35</w:t>
            </w:r>
          </w:p>
        </w:tc>
      </w:tr>
      <w:tr w:rsidR="003A223F" w:rsidRPr="003A223F" w14:paraId="7399BF63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20C4F0ED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E5B8937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8ABEA0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3D1F3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E2C484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3A223F" w:rsidRPr="003A223F" w14:paraId="7EF7015E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C502516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9ABB1F4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2AD6CC5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68D768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1C690E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2.97</w:t>
            </w:r>
          </w:p>
        </w:tc>
      </w:tr>
      <w:tr w:rsidR="003A223F" w:rsidRPr="003A223F" w14:paraId="6EC0D744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4FC77B2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488CDF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F516E1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F8620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D4CCC8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3A223F" w:rsidRPr="003A223F" w14:paraId="2BDB423B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770F4EE6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152CFDB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00FCD99B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34C90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0FFFF6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3A223F" w:rsidRPr="003A223F" w14:paraId="6D22B5FE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5889E5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52E247A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463A25C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C710E4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DFC202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3A223F" w:rsidRPr="003A223F" w14:paraId="6F2E3295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67ACC75C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A68F87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5810406C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84579D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21D67D" w14:textId="77777777" w:rsidR="003A223F" w:rsidRPr="003A223F" w:rsidRDefault="003A223F">
            <w:pPr>
              <w:jc w:val="right"/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3A223F" w:rsidRPr="003A223F" w14:paraId="252BD9AC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A575F4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4F04A2A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715A1FBF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80D135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E6AA9B" w14:textId="7581C687" w:rsidR="003A223F" w:rsidRPr="003A223F" w:rsidRDefault="00AD54FB">
            <w:pPr>
              <w:jc w:val="right"/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="003A223F" w:rsidRPr="003A223F">
              <w:rPr>
                <w:color w:val="000000"/>
                <w:sz w:val="20"/>
                <w:szCs w:val="20"/>
              </w:rPr>
              <w:t>1.71</w:t>
            </w:r>
          </w:p>
        </w:tc>
      </w:tr>
      <w:tr w:rsidR="003A223F" w:rsidRPr="003A223F" w14:paraId="0DA71938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1E4A5B67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5A12F9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3AAD3E0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8EF811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1, KDR, FLT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CF66C9" w14:textId="2F483B4B" w:rsidR="003A223F" w:rsidRPr="003A223F" w:rsidRDefault="00AD54FB">
            <w:pPr>
              <w:jc w:val="right"/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="003A223F" w:rsidRPr="003A223F">
              <w:rPr>
                <w:color w:val="000000"/>
                <w:sz w:val="20"/>
                <w:szCs w:val="20"/>
              </w:rPr>
              <w:t>2.28</w:t>
            </w:r>
          </w:p>
        </w:tc>
      </w:tr>
      <w:tr w:rsidR="003A223F" w:rsidRPr="003A223F" w14:paraId="61DD5992" w14:textId="77777777" w:rsidTr="003A223F">
        <w:trPr>
          <w:trHeight w:val="320"/>
        </w:trPr>
        <w:tc>
          <w:tcPr>
            <w:tcW w:w="1135" w:type="pct"/>
            <w:shd w:val="clear" w:color="auto" w:fill="auto"/>
            <w:noWrap/>
            <w:vAlign w:val="bottom"/>
            <w:hideMark/>
          </w:tcPr>
          <w:p w14:paraId="5E7F37E8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190B2D2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14:paraId="3728FF93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E189B6" w14:textId="77777777" w:rsidR="003A223F" w:rsidRPr="003A223F" w:rsidRDefault="003A223F">
            <w:pPr>
              <w:rPr>
                <w:color w:val="000000"/>
                <w:sz w:val="20"/>
                <w:szCs w:val="20"/>
              </w:rPr>
            </w:pPr>
            <w:r w:rsidRPr="003A223F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6CE6C0" w14:textId="7B9D0CE6" w:rsidR="003A223F" w:rsidRPr="003A223F" w:rsidRDefault="00AD54FB">
            <w:pPr>
              <w:jc w:val="right"/>
              <w:rPr>
                <w:color w:val="000000"/>
                <w:sz w:val="20"/>
                <w:szCs w:val="20"/>
              </w:rPr>
            </w:pPr>
            <w:r w:rsidRPr="008C086F">
              <w:rPr>
                <w:color w:val="000000"/>
                <w:sz w:val="20"/>
                <w:szCs w:val="20"/>
                <w:lang w:val="en-US"/>
              </w:rPr>
              <w:t>−</w:t>
            </w:r>
            <w:r w:rsidR="003A223F" w:rsidRPr="003A223F">
              <w:rPr>
                <w:color w:val="000000"/>
                <w:sz w:val="20"/>
                <w:szCs w:val="20"/>
              </w:rPr>
              <w:t>3.27</w:t>
            </w:r>
          </w:p>
        </w:tc>
      </w:tr>
    </w:tbl>
    <w:p w14:paraId="5EE4E1EC" w14:textId="77777777" w:rsidR="00830048" w:rsidRDefault="00830048" w:rsidP="00D20F73">
      <w:pPr>
        <w:rPr>
          <w:rFonts w:cs="Angsana New"/>
          <w:szCs w:val="30"/>
        </w:rPr>
      </w:pPr>
    </w:p>
    <w:p w14:paraId="4F954630" w14:textId="77777777" w:rsidR="00F60E43" w:rsidRDefault="00F60E43" w:rsidP="00D20F73">
      <w:pPr>
        <w:rPr>
          <w:b/>
          <w:bCs/>
        </w:rPr>
      </w:pPr>
    </w:p>
    <w:p w14:paraId="1ACE37A8" w14:textId="77777777" w:rsidR="00B41F33" w:rsidRDefault="00B41F33">
      <w:pPr>
        <w:rPr>
          <w:b/>
          <w:bCs/>
        </w:rPr>
      </w:pPr>
      <w:r>
        <w:rPr>
          <w:b/>
          <w:bCs/>
        </w:rPr>
        <w:br w:type="page"/>
      </w:r>
    </w:p>
    <w:p w14:paraId="0D3BFAB5" w14:textId="7DC52331" w:rsidR="00D20F73" w:rsidRDefault="00D20F73" w:rsidP="00D20F73">
      <w:r>
        <w:rPr>
          <w:b/>
          <w:bCs/>
        </w:rPr>
        <w:lastRenderedPageBreak/>
        <w:t>Table S</w:t>
      </w:r>
      <w:r w:rsidR="004D4247">
        <w:rPr>
          <w:b/>
          <w:bCs/>
          <w:lang w:val="en-US"/>
        </w:rPr>
        <w:t>9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BT-549 from DrugComb, where one drug targets </w:t>
      </w:r>
      <w:r w:rsidR="00BC5991">
        <w:rPr>
          <w:rFonts w:cs="Angsana New"/>
          <w:szCs w:val="30"/>
          <w:lang w:val="en-US"/>
        </w:rPr>
        <w:t xml:space="preserve">TOP2A </w:t>
      </w:r>
      <w:r w:rsidRPr="003E2ECD">
        <w:rPr>
          <w:rFonts w:cs="Angsana New"/>
          <w:szCs w:val="30"/>
        </w:rPr>
        <w:t xml:space="preserve">and the other drug targets </w:t>
      </w:r>
      <w:r w:rsidR="00894F6C">
        <w:rPr>
          <w:rFonts w:cs="Angsana New"/>
          <w:szCs w:val="30"/>
          <w:lang w:val="en-US"/>
        </w:rPr>
        <w:t>KIT</w:t>
      </w:r>
      <w:r w:rsidRPr="003E2ECD">
        <w:rPr>
          <w:rFonts w:cs="Angsana New"/>
          <w:szCs w:val="30"/>
        </w:rPr>
        <w:t>.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646"/>
        <w:gridCol w:w="1870"/>
        <w:gridCol w:w="1870"/>
      </w:tblGrid>
      <w:tr w:rsidR="000F1079" w:rsidRPr="002439F4" w14:paraId="18F28FE2" w14:textId="77777777" w:rsidTr="00E16D81">
        <w:trPr>
          <w:trHeight w:val="320"/>
          <w:tblHeader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B14A0EF" w14:textId="04369003" w:rsidR="000F1079" w:rsidRPr="002439F4" w:rsidRDefault="000F1079" w:rsidP="000F107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16ED586" w14:textId="693BAFC7" w:rsidR="000F1079" w:rsidRPr="002439F4" w:rsidRDefault="000F1079" w:rsidP="000F107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4027AAD" w14:textId="1309ABEB" w:rsidR="000F1079" w:rsidRPr="002439F4" w:rsidRDefault="000F1079" w:rsidP="000F107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292893" w14:textId="45F63B2C" w:rsidR="000F1079" w:rsidRPr="002439F4" w:rsidRDefault="000F1079" w:rsidP="000F107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064E30" w14:textId="11A94788" w:rsidR="000F1079" w:rsidRPr="002439F4" w:rsidRDefault="000F1079" w:rsidP="000F1079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2439F4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9C72C9" w:rsidRPr="002439F4" w14:paraId="7D3C5B28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C86A21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405807C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21EE20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D0E26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898EEA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3.67</w:t>
            </w:r>
          </w:p>
        </w:tc>
      </w:tr>
      <w:tr w:rsidR="009C72C9" w:rsidRPr="002439F4" w14:paraId="1D071710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F81F78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802DD5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0F191B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700E2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DB743D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3.04</w:t>
            </w:r>
          </w:p>
        </w:tc>
      </w:tr>
      <w:tr w:rsidR="009C72C9" w:rsidRPr="002439F4" w14:paraId="454FC3B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40C7E8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E5FDAD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E5B280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1A3CD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9C46AA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2.47</w:t>
            </w:r>
          </w:p>
        </w:tc>
      </w:tr>
      <w:tr w:rsidR="009C72C9" w:rsidRPr="002439F4" w14:paraId="34AB4483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01358A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13C17F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96F514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8D79F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8BDD07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8.56</w:t>
            </w:r>
          </w:p>
        </w:tc>
      </w:tr>
      <w:tr w:rsidR="009C72C9" w:rsidRPr="002439F4" w14:paraId="7A363747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9702FE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FE99FD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0A67B9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DFF9F8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8555B8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8.07</w:t>
            </w:r>
          </w:p>
        </w:tc>
      </w:tr>
      <w:tr w:rsidR="009C72C9" w:rsidRPr="002439F4" w14:paraId="2C1B0B4E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CF38AE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625110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70BAB4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B6024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824EF0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7.58</w:t>
            </w:r>
          </w:p>
        </w:tc>
      </w:tr>
      <w:tr w:rsidR="009C72C9" w:rsidRPr="002439F4" w14:paraId="00D4CEC9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48D791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26A50D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3AB8BB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1BB5E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1D871A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7.4</w:t>
            </w:r>
          </w:p>
        </w:tc>
      </w:tr>
      <w:tr w:rsidR="009C72C9" w:rsidRPr="002439F4" w14:paraId="40F4B21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F0D9C6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83716A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46C0EC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80D96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20A207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5.54</w:t>
            </w:r>
          </w:p>
        </w:tc>
      </w:tr>
      <w:tr w:rsidR="009C72C9" w:rsidRPr="002439F4" w14:paraId="16781451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66039F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49CF2B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417B6C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CC1D3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8A1C99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4.42</w:t>
            </w:r>
          </w:p>
        </w:tc>
      </w:tr>
      <w:tr w:rsidR="009C72C9" w:rsidRPr="002439F4" w14:paraId="6B031199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7B02F2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D0CFEAC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692E5B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83D0D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F05BEB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4.38</w:t>
            </w:r>
          </w:p>
        </w:tc>
      </w:tr>
      <w:tr w:rsidR="009C72C9" w:rsidRPr="002439F4" w14:paraId="367F96B7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FC7028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0B80CA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FCAD50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5C919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4A327D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3.41</w:t>
            </w:r>
          </w:p>
        </w:tc>
      </w:tr>
      <w:tr w:rsidR="009C72C9" w:rsidRPr="002439F4" w14:paraId="0B16A1F0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7C5B1E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6462F4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D907A2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AB0F5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779EDE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3.02</w:t>
            </w:r>
          </w:p>
        </w:tc>
      </w:tr>
      <w:tr w:rsidR="009C72C9" w:rsidRPr="002439F4" w14:paraId="771025A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E4F2E4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EAE6B0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44D99E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15238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FFF2BD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9C72C9" w:rsidRPr="002439F4" w14:paraId="7C93F438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180A42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F25253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F123ED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00D7D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64BC2D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9C72C9" w:rsidRPr="002439F4" w14:paraId="2FF3F1FD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30CFB6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416AB2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4B13BE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54F2D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F5636C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9C72C9" w:rsidRPr="002439F4" w14:paraId="655B3CEF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C9742E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1EDDF5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D9E2DD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51D9D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1ED843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.49</w:t>
            </w:r>
          </w:p>
        </w:tc>
      </w:tr>
      <w:tr w:rsidR="009C72C9" w:rsidRPr="002439F4" w14:paraId="5BC3281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83D784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93D669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39553F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C2416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5317C2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9C72C9" w:rsidRPr="002439F4" w14:paraId="681ECED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8E5160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78ADC1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52943A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144DF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FF7B02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9C72C9" w:rsidRPr="002439F4" w14:paraId="077A6EC8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0F138F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1240E9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F4F7D3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82555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106EE0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9C72C9" w:rsidRPr="002439F4" w14:paraId="379AB2FB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EF8953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1825A4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0CDCE8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78D32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487AC5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9C72C9" w:rsidRPr="002439F4" w14:paraId="6DCE9EB8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4D111B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3A24F3C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4C686E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31A75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EE0F52" w14:textId="77777777" w:rsidR="009C72C9" w:rsidRPr="002439F4" w:rsidRDefault="009C72C9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C72C9" w:rsidRPr="002439F4" w14:paraId="470D2D4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AABE23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F115AA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7CE8A6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9FBEC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667E6F" w14:textId="0B262232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C72C9" w:rsidRPr="002439F4" w14:paraId="1615334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F8E1B0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9AF1A5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D92EDD8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BB810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5222FE" w14:textId="391940BC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9C72C9" w:rsidRPr="002439F4" w14:paraId="6D181C10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65C1B4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lastRenderedPageBreak/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6905F3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BA2BA8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DB4B5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E6820D" w14:textId="45196A9E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9C72C9" w:rsidRPr="002439F4" w14:paraId="150455B1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0F98F0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0F07A6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4937A4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C6177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7EC97B" w14:textId="7C08CCEF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1.82</w:t>
            </w:r>
          </w:p>
        </w:tc>
      </w:tr>
      <w:tr w:rsidR="009C72C9" w:rsidRPr="002439F4" w14:paraId="1CF5B50F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258314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C666F2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0C3955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44366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E77EBC" w14:textId="5081F538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2.22</w:t>
            </w:r>
          </w:p>
        </w:tc>
      </w:tr>
      <w:tr w:rsidR="009C72C9" w:rsidRPr="002439F4" w14:paraId="12E83818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92FD43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AED450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B7E11D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7EEEA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952639" w14:textId="0E84A1BF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3.05</w:t>
            </w:r>
          </w:p>
        </w:tc>
      </w:tr>
      <w:tr w:rsidR="009C72C9" w:rsidRPr="002439F4" w14:paraId="05DFFD7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1BCACF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E4434B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9A6C76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3D084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723174" w14:textId="0BBDDE90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3.21</w:t>
            </w:r>
          </w:p>
        </w:tc>
      </w:tr>
      <w:tr w:rsidR="009C72C9" w:rsidRPr="002439F4" w14:paraId="6D37912C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D0AAAC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D4635C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98A415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F9F1A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B8C3AE" w14:textId="161099D0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3.53</w:t>
            </w:r>
          </w:p>
        </w:tc>
      </w:tr>
      <w:tr w:rsidR="009C72C9" w:rsidRPr="002439F4" w14:paraId="6EEACBE0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7C9303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C4B3865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CBF5E0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87C6A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DCDBD7" w14:textId="3B06936C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9C72C9" w:rsidRPr="002439F4" w14:paraId="1D4E4FC1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09C4B7C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708984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FC7D462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2B8A98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70BEA3" w14:textId="22BC64EC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9C72C9" w:rsidRPr="002439F4" w14:paraId="2644F453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0565F1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C8B46E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62CF42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A02269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54FB9A" w14:textId="192833C1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C72C9" w:rsidRPr="002439F4" w14:paraId="109DD479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E5DE28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2C82EBC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4B5A608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AF628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64159B" w14:textId="21F0C215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5.5</w:t>
            </w:r>
          </w:p>
        </w:tc>
      </w:tr>
      <w:tr w:rsidR="009C72C9" w:rsidRPr="002439F4" w14:paraId="136E9C6E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1ECCE7F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4BA9BE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5FAD3F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A3752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D2A773" w14:textId="6EE3321D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5.89</w:t>
            </w:r>
          </w:p>
        </w:tc>
      </w:tr>
      <w:tr w:rsidR="009C72C9" w:rsidRPr="002439F4" w14:paraId="5013AD12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573DD8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906A5BE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F111CC0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88CA77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CC1378" w14:textId="1C4B6FFF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6.2</w:t>
            </w:r>
          </w:p>
        </w:tc>
      </w:tr>
      <w:tr w:rsidR="009C72C9" w:rsidRPr="002439F4" w14:paraId="50E7BF6C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DE37A83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ADFA771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1276834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D557A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9157F2" w14:textId="48F43F9B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7.46</w:t>
            </w:r>
          </w:p>
        </w:tc>
      </w:tr>
      <w:tr w:rsidR="009C72C9" w:rsidRPr="002439F4" w14:paraId="6B0CB0D6" w14:textId="77777777" w:rsidTr="006D38C5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5A76A46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2A4E9AD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BA5816A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62AB1B" w14:textId="77777777" w:rsidR="009C72C9" w:rsidRPr="002439F4" w:rsidRDefault="009C72C9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4AFE5B" w14:textId="6E291611" w:rsidR="009C72C9" w:rsidRPr="002439F4" w:rsidRDefault="00291EC3" w:rsidP="00D648A1">
            <w:pPr>
              <w:rPr>
                <w:color w:val="000000"/>
                <w:sz w:val="20"/>
                <w:szCs w:val="20"/>
              </w:rPr>
            </w:pPr>
            <w:r w:rsidRPr="002439F4">
              <w:rPr>
                <w:color w:val="000000"/>
                <w:sz w:val="20"/>
                <w:szCs w:val="20"/>
                <w:lang w:val="en-US"/>
              </w:rPr>
              <w:t>−</w:t>
            </w:r>
            <w:r w:rsidR="009C72C9" w:rsidRPr="002439F4">
              <w:rPr>
                <w:color w:val="000000"/>
                <w:sz w:val="20"/>
                <w:szCs w:val="20"/>
              </w:rPr>
              <w:t>8.5</w:t>
            </w:r>
          </w:p>
        </w:tc>
      </w:tr>
    </w:tbl>
    <w:p w14:paraId="477F0C94" w14:textId="70126866" w:rsidR="00D20F73" w:rsidRDefault="00D20F73">
      <w:pPr>
        <w:rPr>
          <w:b/>
          <w:bCs/>
        </w:rPr>
      </w:pPr>
    </w:p>
    <w:p w14:paraId="14351259" w14:textId="77777777" w:rsidR="00D20F73" w:rsidRDefault="00D20F73">
      <w:pPr>
        <w:rPr>
          <w:b/>
          <w:bCs/>
        </w:rPr>
      </w:pPr>
      <w:r>
        <w:rPr>
          <w:b/>
          <w:bCs/>
        </w:rPr>
        <w:br w:type="page"/>
      </w:r>
    </w:p>
    <w:p w14:paraId="2F1F348F" w14:textId="00E25592" w:rsidR="00E260EF" w:rsidRDefault="00E260EF" w:rsidP="00E260EF">
      <w:r>
        <w:rPr>
          <w:b/>
          <w:bCs/>
        </w:rPr>
        <w:lastRenderedPageBreak/>
        <w:t>Table S</w:t>
      </w:r>
      <w:r w:rsidR="004D4247">
        <w:rPr>
          <w:b/>
          <w:bCs/>
          <w:lang w:val="en-US"/>
        </w:rPr>
        <w:t>10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BT-549 from DrugComb, where one drug targets </w:t>
      </w:r>
      <w:r>
        <w:rPr>
          <w:rFonts w:cs="Angsana New"/>
          <w:szCs w:val="30"/>
          <w:lang w:val="en-US"/>
        </w:rPr>
        <w:t xml:space="preserve">TOP2A </w:t>
      </w:r>
      <w:r w:rsidRPr="003E2ECD">
        <w:rPr>
          <w:rFonts w:cs="Angsana New"/>
          <w:szCs w:val="30"/>
        </w:rPr>
        <w:t xml:space="preserve">and the other drug targets </w:t>
      </w:r>
      <w:r>
        <w:rPr>
          <w:rFonts w:cs="Angsana New"/>
          <w:szCs w:val="30"/>
          <w:lang w:val="en-US"/>
        </w:rPr>
        <w:t>CSF1R</w:t>
      </w:r>
      <w:r w:rsidRPr="003E2ECD">
        <w:rPr>
          <w:rFonts w:cs="Angsana New"/>
          <w:szCs w:val="30"/>
        </w:rPr>
        <w:t>.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60"/>
        <w:gridCol w:w="1870"/>
        <w:gridCol w:w="1870"/>
        <w:gridCol w:w="1870"/>
      </w:tblGrid>
      <w:tr w:rsidR="00785761" w:rsidRPr="00132B73" w14:paraId="3EE3B76B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552B85F" w14:textId="4EE7C8B5" w:rsidR="00785761" w:rsidRPr="00132B73" w:rsidRDefault="00785761" w:rsidP="0078576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01780BF4" w14:textId="3539F3C0" w:rsidR="00785761" w:rsidRPr="00132B73" w:rsidRDefault="00785761" w:rsidP="0078576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6F316E" w14:textId="04A0D91A" w:rsidR="00785761" w:rsidRPr="00132B73" w:rsidRDefault="00785761" w:rsidP="0078576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C84618" w14:textId="32912E06" w:rsidR="00785761" w:rsidRPr="00132B73" w:rsidRDefault="00785761" w:rsidP="0078576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35D2C6" w14:textId="2EECAA93" w:rsidR="00785761" w:rsidRPr="00132B73" w:rsidRDefault="00785761" w:rsidP="00785761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5B402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9D1F5F" w:rsidRPr="00132B73" w14:paraId="14E3704A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1005445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4ADB116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6F608C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D7C69C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EB09CB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3.67</w:t>
            </w:r>
          </w:p>
        </w:tc>
      </w:tr>
      <w:tr w:rsidR="009D1F5F" w:rsidRPr="00132B73" w14:paraId="63B89B15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4577B8E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5B2BEB06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E4298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19426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14817E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2.47</w:t>
            </w:r>
          </w:p>
        </w:tc>
      </w:tr>
      <w:tr w:rsidR="009D1F5F" w:rsidRPr="00132B73" w14:paraId="281744AD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C226C71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0FA6EF8A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40355C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4BD50D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392A44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8.07</w:t>
            </w:r>
          </w:p>
        </w:tc>
      </w:tr>
      <w:tr w:rsidR="009D1F5F" w:rsidRPr="00132B73" w14:paraId="10FEA19B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FB26FC0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B75D67E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B26D07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0D636F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AC7483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7.58</w:t>
            </w:r>
          </w:p>
        </w:tc>
      </w:tr>
      <w:tr w:rsidR="009D1F5F" w:rsidRPr="00132B73" w14:paraId="23B9BE78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38A6CE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07FEF1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035EA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521F35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83EA21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4.38</w:t>
            </w:r>
          </w:p>
        </w:tc>
      </w:tr>
      <w:tr w:rsidR="009D1F5F" w:rsidRPr="00132B73" w14:paraId="5E00EC2D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7CCCA3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7675E0BD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3BA72D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892E35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BE7E53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9D1F5F" w:rsidRPr="00132B73" w14:paraId="1D260E18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47152C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6A80E990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8D3AA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0F6CB0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C95DF3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9D1F5F" w:rsidRPr="00132B73" w14:paraId="67D6722E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7F767E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959600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C4FFD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9705FD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CD8791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49</w:t>
            </w:r>
          </w:p>
        </w:tc>
      </w:tr>
      <w:tr w:rsidR="009D1F5F" w:rsidRPr="00132B73" w14:paraId="570E7625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8E74ADF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C300B20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27BAB7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32F47F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DA62D5" w14:textId="77777777" w:rsidR="00046F15" w:rsidRPr="00132B73" w:rsidRDefault="00046F15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9D1F5F" w:rsidRPr="00132B73" w14:paraId="58E3C6E2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0D75184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3F5F1A4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7F1FA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ED5289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840C98" w14:textId="3C33E802" w:rsidR="00046F15" w:rsidRPr="00132B73" w:rsidRDefault="00FF63C6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046F15" w:rsidRPr="00132B73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9D1F5F" w:rsidRPr="00132B73" w14:paraId="68E33F09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551B7A0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AFE41B4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2B624B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66B129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A74A88" w14:textId="0E2F8989" w:rsidR="00046F15" w:rsidRPr="00132B73" w:rsidRDefault="00FF63C6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046F15" w:rsidRPr="00132B73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9D1F5F" w:rsidRPr="00132B73" w14:paraId="4472BF47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0F63161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2FD152C5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612537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DD53B3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E0ADA8" w14:textId="5A78BEFE" w:rsidR="00046F15" w:rsidRPr="00132B73" w:rsidRDefault="00FF63C6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046F15" w:rsidRPr="00132B73">
              <w:rPr>
                <w:color w:val="000000"/>
                <w:sz w:val="20"/>
                <w:szCs w:val="20"/>
              </w:rPr>
              <w:t>4.5</w:t>
            </w:r>
          </w:p>
        </w:tc>
      </w:tr>
      <w:tr w:rsidR="009D1F5F" w:rsidRPr="00132B73" w14:paraId="779DDB1A" w14:textId="77777777" w:rsidTr="009D1F5F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120D7F2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64090786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728AC1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41E2B5" w14:textId="77777777" w:rsidR="00046F15" w:rsidRPr="00132B73" w:rsidRDefault="00046F15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A3165D" w14:textId="7CF19C97" w:rsidR="00046F15" w:rsidRPr="00132B73" w:rsidRDefault="00FF63C6" w:rsidP="00FF63C6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046F15" w:rsidRPr="00132B73">
              <w:rPr>
                <w:color w:val="000000"/>
                <w:sz w:val="20"/>
                <w:szCs w:val="20"/>
              </w:rPr>
              <w:t>5.5</w:t>
            </w:r>
          </w:p>
        </w:tc>
      </w:tr>
    </w:tbl>
    <w:p w14:paraId="1509AC2F" w14:textId="77777777" w:rsidR="00E260EF" w:rsidRDefault="00E260EF" w:rsidP="009A3E94">
      <w:pPr>
        <w:rPr>
          <w:b/>
          <w:bCs/>
        </w:rPr>
      </w:pPr>
    </w:p>
    <w:p w14:paraId="673E894A" w14:textId="77777777" w:rsidR="00E260EF" w:rsidRDefault="00E260EF">
      <w:pPr>
        <w:rPr>
          <w:b/>
          <w:bCs/>
        </w:rPr>
      </w:pPr>
      <w:r>
        <w:rPr>
          <w:b/>
          <w:bCs/>
        </w:rPr>
        <w:br w:type="page"/>
      </w:r>
    </w:p>
    <w:p w14:paraId="6D7916D3" w14:textId="4E351997" w:rsidR="009C7DC8" w:rsidRPr="00083BCE" w:rsidRDefault="009C7DC8" w:rsidP="009A3E94">
      <w:r>
        <w:rPr>
          <w:b/>
          <w:bCs/>
          <w:lang w:val="en-US"/>
        </w:rPr>
        <w:lastRenderedPageBreak/>
        <w:t>Table S</w:t>
      </w:r>
      <w:r w:rsidR="00C22F49">
        <w:rPr>
          <w:b/>
          <w:bCs/>
          <w:lang w:val="en-US"/>
        </w:rPr>
        <w:t>1</w:t>
      </w:r>
      <w:r w:rsidR="004D4247">
        <w:rPr>
          <w:b/>
          <w:bCs/>
          <w:lang w:val="en-US"/>
        </w:rPr>
        <w:t>1</w:t>
      </w:r>
      <w:r w:rsidR="00083BCE">
        <w:rPr>
          <w:b/>
          <w:bCs/>
          <w:lang w:val="en-US"/>
        </w:rPr>
        <w:t xml:space="preserve">. </w:t>
      </w:r>
      <w:r w:rsidR="00083BCE" w:rsidRPr="008C7CBD">
        <w:rPr>
          <w:rFonts w:cs="Angsana New"/>
          <w:szCs w:val="30"/>
        </w:rPr>
        <w:t>All</w:t>
      </w:r>
      <w:r w:rsidR="00083BCE">
        <w:rPr>
          <w:rFonts w:cs="Angsana New"/>
          <w:b/>
          <w:bCs/>
          <w:szCs w:val="30"/>
        </w:rPr>
        <w:t xml:space="preserve"> </w:t>
      </w:r>
      <w:r w:rsidR="00083BCE" w:rsidRPr="003E2ECD">
        <w:rPr>
          <w:rFonts w:cs="Angsana New"/>
          <w:szCs w:val="30"/>
        </w:rPr>
        <w:t xml:space="preserve">combinations of drug pairs treated on BT-549 from DrugComb, where one drug targets </w:t>
      </w:r>
      <w:r w:rsidR="00083BCE">
        <w:rPr>
          <w:rFonts w:cs="Angsana New"/>
          <w:szCs w:val="30"/>
          <w:lang w:val="en-US"/>
        </w:rPr>
        <w:t xml:space="preserve">KIT </w:t>
      </w:r>
      <w:r w:rsidR="00083BCE" w:rsidRPr="003E2ECD">
        <w:rPr>
          <w:rFonts w:cs="Angsana New"/>
          <w:szCs w:val="30"/>
        </w:rPr>
        <w:t xml:space="preserve">and the other drug targets </w:t>
      </w:r>
      <w:r w:rsidR="00083BCE">
        <w:rPr>
          <w:rFonts w:cs="Angsana New"/>
          <w:szCs w:val="30"/>
          <w:lang w:val="en-US"/>
        </w:rPr>
        <w:t>CSF1R</w:t>
      </w:r>
      <w:r w:rsidR="00083BCE" w:rsidRPr="003E2ECD">
        <w:rPr>
          <w:rFonts w:cs="Angsana New"/>
          <w:szCs w:val="30"/>
        </w:rPr>
        <w:t>.</w:t>
      </w:r>
      <w:r w:rsidR="00083BCE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50E91" w:rsidRPr="00A73F32" w14:paraId="1A3977EF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7CB00A" w14:textId="437F8A3D" w:rsidR="00550E91" w:rsidRPr="00A73F32" w:rsidRDefault="00550E91" w:rsidP="00550E9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7A3EC3" w14:textId="5402AED3" w:rsidR="00550E91" w:rsidRPr="00A73F32" w:rsidRDefault="00550E91" w:rsidP="00550E9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C66B1F" w14:textId="5A3FC00F" w:rsidR="00550E91" w:rsidRPr="00A73F32" w:rsidRDefault="00550E91" w:rsidP="00550E9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086B83" w14:textId="5D9E54F2" w:rsidR="00550E91" w:rsidRPr="00A73F32" w:rsidRDefault="00550E91" w:rsidP="00550E91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11716E" w14:textId="591EA9B7" w:rsidR="00550E91" w:rsidRPr="00A73F32" w:rsidRDefault="00550E91" w:rsidP="00550E91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5B402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A73F32" w:rsidRPr="00A73F32" w14:paraId="7D9DBD9A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BABFAD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581DFF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83AAC8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3BB144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0C6C26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73</w:t>
            </w:r>
          </w:p>
        </w:tc>
      </w:tr>
      <w:tr w:rsidR="00A73F32" w:rsidRPr="00A73F32" w14:paraId="6A4E02A9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7FA7F2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5AB113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480EA8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66F3F5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A9EF4C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A73F32" w:rsidRPr="00A73F32" w14:paraId="33A7D6ED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C8F53F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754249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7CC089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F335B1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5F8CC2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4.11</w:t>
            </w:r>
          </w:p>
        </w:tc>
      </w:tr>
      <w:tr w:rsidR="00A73F32" w:rsidRPr="00A73F32" w14:paraId="79A74C16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ED2407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8C09E4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645881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A41D30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00897C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3.69</w:t>
            </w:r>
          </w:p>
        </w:tc>
      </w:tr>
      <w:tr w:rsidR="00A73F32" w:rsidRPr="00A73F32" w14:paraId="120DD2AD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1ED35E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9F7BDE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5FA865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CC2619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DE6D25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3.38</w:t>
            </w:r>
          </w:p>
        </w:tc>
      </w:tr>
      <w:tr w:rsidR="00A73F32" w:rsidRPr="00A73F32" w14:paraId="78068361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57ED19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2F9F0A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F51D00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663EBA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81221C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2.79</w:t>
            </w:r>
          </w:p>
        </w:tc>
      </w:tr>
      <w:tr w:rsidR="00A73F32" w:rsidRPr="00A73F32" w14:paraId="7FEF39B1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EB2011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3A0185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5920E2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4F6893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6BAD97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A73F32" w:rsidRPr="00A73F32" w14:paraId="7FBA0A2E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7853237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E425A5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851797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E6BE04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148835" w14:textId="77777777" w:rsidR="00A73F32" w:rsidRPr="00A73F32" w:rsidRDefault="00A73F32">
            <w:pPr>
              <w:jc w:val="right"/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A73F32" w:rsidRPr="00A73F32" w14:paraId="74489080" w14:textId="77777777" w:rsidTr="00A73F32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257801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798A6A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BFEC5D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DB55F8" w14:textId="77777777" w:rsidR="00A73F32" w:rsidRPr="00A73F32" w:rsidRDefault="00A73F32">
            <w:pPr>
              <w:rPr>
                <w:color w:val="000000"/>
                <w:sz w:val="20"/>
                <w:szCs w:val="20"/>
              </w:rPr>
            </w:pPr>
            <w:r w:rsidRPr="00A73F32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7DEF0D" w14:textId="50C6217E" w:rsidR="00A73F32" w:rsidRPr="00A73F32" w:rsidRDefault="009D4098">
            <w:pPr>
              <w:jc w:val="right"/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A73F32" w:rsidRPr="00A73F32">
              <w:rPr>
                <w:color w:val="000000"/>
                <w:sz w:val="20"/>
                <w:szCs w:val="20"/>
              </w:rPr>
              <w:t>3.27</w:t>
            </w:r>
          </w:p>
        </w:tc>
      </w:tr>
    </w:tbl>
    <w:p w14:paraId="6643ECCC" w14:textId="77777777" w:rsidR="007D0741" w:rsidRPr="009C7DC8" w:rsidRDefault="007D0741" w:rsidP="009A3E94">
      <w:pPr>
        <w:rPr>
          <w:b/>
          <w:bCs/>
          <w:lang w:val="en-US"/>
        </w:rPr>
      </w:pPr>
    </w:p>
    <w:p w14:paraId="50570256" w14:textId="77777777" w:rsidR="009C7DC8" w:rsidRDefault="009C7DC8" w:rsidP="009A3E94">
      <w:pPr>
        <w:rPr>
          <w:b/>
          <w:bCs/>
        </w:rPr>
      </w:pPr>
    </w:p>
    <w:p w14:paraId="662E2B16" w14:textId="77777777" w:rsidR="0038174C" w:rsidRDefault="0038174C">
      <w:pPr>
        <w:rPr>
          <w:b/>
          <w:bCs/>
        </w:rPr>
      </w:pPr>
      <w:r>
        <w:rPr>
          <w:b/>
          <w:bCs/>
        </w:rPr>
        <w:br w:type="page"/>
      </w:r>
    </w:p>
    <w:p w14:paraId="29DCC24A" w14:textId="7FC336FA" w:rsidR="004055A3" w:rsidRPr="00371D4C" w:rsidRDefault="004055A3" w:rsidP="00647438">
      <w:pPr>
        <w:jc w:val="thaiDistribute"/>
        <w:rPr>
          <w:color w:val="000000" w:themeColor="text1"/>
          <w:shd w:val="clear" w:color="auto" w:fill="FFFFFF"/>
          <w:lang w:val="en-US"/>
        </w:rPr>
      </w:pPr>
      <w:r w:rsidRPr="00322D57">
        <w:rPr>
          <w:b/>
          <w:bCs/>
          <w:color w:val="000000" w:themeColor="text1"/>
          <w:shd w:val="clear" w:color="auto" w:fill="FFFFFF"/>
        </w:rPr>
        <w:lastRenderedPageBreak/>
        <w:t xml:space="preserve">Table </w:t>
      </w:r>
      <w:r>
        <w:rPr>
          <w:b/>
          <w:bCs/>
          <w:color w:val="000000" w:themeColor="text1"/>
          <w:shd w:val="clear" w:color="auto" w:fill="FFFFFF"/>
          <w:lang w:val="en-US"/>
        </w:rPr>
        <w:t>S1</w:t>
      </w:r>
      <w:r w:rsidR="004D4247">
        <w:rPr>
          <w:b/>
          <w:bCs/>
          <w:color w:val="000000" w:themeColor="text1"/>
          <w:shd w:val="clear" w:color="auto" w:fill="FFFFFF"/>
          <w:lang w:val="en-US"/>
        </w:rPr>
        <w:t>2</w:t>
      </w:r>
      <w:r w:rsidRPr="00322D57">
        <w:rPr>
          <w:b/>
          <w:bCs/>
          <w:color w:val="000000" w:themeColor="text1"/>
          <w:shd w:val="clear" w:color="auto" w:fill="FFFFFF"/>
        </w:rPr>
        <w:t>.</w:t>
      </w:r>
      <w:r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Examples of d</w:t>
      </w:r>
      <w:r>
        <w:rPr>
          <w:color w:val="000000" w:themeColor="text1"/>
          <w:shd w:val="clear" w:color="auto" w:fill="FFFFFF"/>
        </w:rPr>
        <w:t xml:space="preserve">rug pairs </w:t>
      </w:r>
      <w:r>
        <w:rPr>
          <w:color w:val="000000" w:themeColor="text1"/>
          <w:shd w:val="clear" w:color="auto" w:fill="FFFFFF"/>
          <w:lang w:val="en-US"/>
        </w:rPr>
        <w:t>from which</w:t>
      </w:r>
      <w:r>
        <w:rPr>
          <w:color w:val="000000" w:themeColor="text1"/>
          <w:shd w:val="clear" w:color="auto" w:fill="FFFFFF"/>
        </w:rPr>
        <w:t xml:space="preserve"> </w:t>
      </w:r>
      <w:r w:rsidRPr="00202E3A">
        <w:rPr>
          <w:color w:val="000000" w:themeColor="text1"/>
          <w:shd w:val="clear" w:color="auto" w:fill="FFFFFF"/>
        </w:rPr>
        <w:t>the models potentially capture</w:t>
      </w:r>
      <w:r>
        <w:rPr>
          <w:color w:val="000000" w:themeColor="text1"/>
          <w:shd w:val="clear" w:color="auto" w:fill="FFFFFF"/>
          <w:lang w:val="en-US"/>
        </w:rPr>
        <w:t>d</w:t>
      </w:r>
      <w:r w:rsidRPr="00202E3A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the</w:t>
      </w:r>
      <w:r w:rsidRPr="00202E3A">
        <w:rPr>
          <w:color w:val="000000" w:themeColor="text1"/>
          <w:shd w:val="clear" w:color="auto" w:fill="FFFFFF"/>
        </w:rPr>
        <w:t xml:space="preserve"> synergistic patterns</w:t>
      </w:r>
      <w:r>
        <w:rPr>
          <w:color w:val="000000" w:themeColor="text1"/>
          <w:shd w:val="clear" w:color="auto" w:fill="FFFFFF"/>
        </w:rPr>
        <w:t xml:space="preserve"> for </w:t>
      </w:r>
      <w:r>
        <w:rPr>
          <w:color w:val="000000" w:themeColor="text1"/>
          <w:shd w:val="clear" w:color="auto" w:fill="FFFFFF"/>
          <w:lang w:val="en-US"/>
        </w:rPr>
        <w:t>MCF-7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952"/>
        <w:gridCol w:w="1788"/>
        <w:gridCol w:w="1870"/>
        <w:gridCol w:w="1870"/>
      </w:tblGrid>
      <w:tr w:rsidR="004055A3" w:rsidRPr="00132B73" w14:paraId="330D614C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166781" w14:textId="77777777" w:rsidR="004055A3" w:rsidRPr="00132B73" w:rsidRDefault="004055A3" w:rsidP="0064743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78D7271" w14:textId="77777777" w:rsidR="004055A3" w:rsidRPr="00132B73" w:rsidRDefault="004055A3" w:rsidP="0064743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86C23D5" w14:textId="77777777" w:rsidR="004055A3" w:rsidRPr="00132B73" w:rsidRDefault="004055A3" w:rsidP="006474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1's target(s)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trieved from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rugBan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A7607E" w14:textId="77777777" w:rsidR="004055A3" w:rsidRPr="00132B73" w:rsidRDefault="004055A3" w:rsidP="0064743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2's target(s)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trieved from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rugBank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2DB1DE" w14:textId="77777777" w:rsidR="004055A3" w:rsidRPr="00132B73" w:rsidRDefault="004055A3" w:rsidP="00647438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6F7CD1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retrieved </w:t>
            </w:r>
            <w:r w:rsidRPr="006F7CD1">
              <w:rPr>
                <w:color w:val="000000"/>
                <w:sz w:val="20"/>
                <w:szCs w:val="20"/>
              </w:rPr>
              <w:t>from DrugComb</w:t>
            </w:r>
          </w:p>
        </w:tc>
      </w:tr>
      <w:tr w:rsidR="004055A3" w:rsidRPr="00132B73" w14:paraId="20630273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</w:tcPr>
          <w:p w14:paraId="235A7DAC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6193F9E3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04E66178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535F091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515AB873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2.27</w:t>
            </w:r>
          </w:p>
        </w:tc>
      </w:tr>
      <w:tr w:rsidR="004055A3" w:rsidRPr="00132B73" w14:paraId="16B81B66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</w:tcPr>
          <w:p w14:paraId="1161B41F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6C47C188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17D8680F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41CBF6B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DE86003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8.38</w:t>
            </w:r>
          </w:p>
        </w:tc>
      </w:tr>
      <w:tr w:rsidR="004055A3" w:rsidRPr="00132B73" w14:paraId="06FF2759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</w:tcPr>
          <w:p w14:paraId="2FFFD665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04D0BF54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</w:tcPr>
          <w:p w14:paraId="5748BCCD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C7FE2A9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1272D3B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6.65</w:t>
            </w:r>
          </w:p>
        </w:tc>
      </w:tr>
      <w:tr w:rsidR="004055A3" w:rsidRPr="00132B73" w14:paraId="054B67FF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953F00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99EA948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6D11788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809737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361EE1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8.35</w:t>
            </w:r>
          </w:p>
        </w:tc>
      </w:tr>
      <w:tr w:rsidR="004055A3" w:rsidRPr="00132B73" w14:paraId="1061D593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E15557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793AAD2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70D0751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DE7DC7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8BFC7B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48</w:t>
            </w:r>
          </w:p>
        </w:tc>
      </w:tr>
      <w:tr w:rsidR="004055A3" w:rsidRPr="00132B73" w14:paraId="2ECE2B7F" w14:textId="77777777" w:rsidTr="004C6AEB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4B288B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25F228E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6BD750F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408144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ABC5C0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16</w:t>
            </w:r>
          </w:p>
        </w:tc>
      </w:tr>
      <w:tr w:rsidR="004055A3" w:rsidRPr="00132B73" w14:paraId="26606C7E" w14:textId="77777777" w:rsidTr="004C6AEB">
        <w:trPr>
          <w:trHeight w:val="32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6B53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0DDE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8C4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85E3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0F29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12</w:t>
            </w:r>
          </w:p>
        </w:tc>
      </w:tr>
      <w:tr w:rsidR="004055A3" w:rsidRPr="00132B73" w14:paraId="06A658CC" w14:textId="77777777" w:rsidTr="004C6AEB">
        <w:trPr>
          <w:trHeight w:val="32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D405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B124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6615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E95B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499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3.75</w:t>
            </w:r>
          </w:p>
        </w:tc>
      </w:tr>
      <w:tr w:rsidR="004055A3" w:rsidRPr="00132B73" w14:paraId="119F1540" w14:textId="77777777" w:rsidTr="004C6AEB">
        <w:trPr>
          <w:trHeight w:val="320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D49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F5AF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FE15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5EB8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92AF" w14:textId="77777777" w:rsidR="004055A3" w:rsidRPr="00132B73" w:rsidRDefault="004055A3" w:rsidP="004C6AE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3.34</w:t>
            </w:r>
          </w:p>
        </w:tc>
      </w:tr>
    </w:tbl>
    <w:p w14:paraId="1A22CF0A" w14:textId="77777777" w:rsidR="00C275C8" w:rsidRDefault="00C275C8" w:rsidP="009A3E94">
      <w:pPr>
        <w:rPr>
          <w:b/>
          <w:bCs/>
        </w:rPr>
      </w:pPr>
    </w:p>
    <w:p w14:paraId="4F87DAAB" w14:textId="77777777" w:rsidR="004055A3" w:rsidRDefault="004055A3" w:rsidP="009A3E94">
      <w:pPr>
        <w:rPr>
          <w:b/>
          <w:bCs/>
        </w:rPr>
      </w:pPr>
    </w:p>
    <w:p w14:paraId="04E813A5" w14:textId="77777777" w:rsidR="009C39B4" w:rsidRDefault="009C39B4">
      <w:pPr>
        <w:rPr>
          <w:b/>
          <w:bCs/>
        </w:rPr>
      </w:pPr>
      <w:r>
        <w:rPr>
          <w:b/>
          <w:bCs/>
        </w:rPr>
        <w:br w:type="page"/>
      </w:r>
    </w:p>
    <w:p w14:paraId="7C3C9BE8" w14:textId="064E3BA5" w:rsidR="009A3E94" w:rsidRDefault="009A3E94" w:rsidP="009A3E94">
      <w:r>
        <w:rPr>
          <w:b/>
          <w:bCs/>
        </w:rPr>
        <w:lastRenderedPageBreak/>
        <w:t>Table S</w:t>
      </w:r>
      <w:r w:rsidR="009C7DC8">
        <w:rPr>
          <w:b/>
          <w:bCs/>
          <w:lang w:val="en-US"/>
        </w:rPr>
        <w:t>1</w:t>
      </w:r>
      <w:r w:rsidR="004D4247">
        <w:rPr>
          <w:b/>
          <w:bCs/>
          <w:lang w:val="en-US"/>
        </w:rPr>
        <w:t>3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</w:t>
      </w:r>
      <w:r>
        <w:rPr>
          <w:rFonts w:cs="Angsana New"/>
          <w:szCs w:val="30"/>
          <w:lang w:val="en-US"/>
        </w:rPr>
        <w:t>MCF</w:t>
      </w:r>
      <w:r w:rsidRPr="003E2ECD">
        <w:rPr>
          <w:rFonts w:cs="Angsana New"/>
          <w:szCs w:val="30"/>
        </w:rPr>
        <w:t>-</w:t>
      </w:r>
      <w:r>
        <w:rPr>
          <w:rFonts w:cs="Angsana New"/>
          <w:szCs w:val="30"/>
          <w:lang w:val="en-US"/>
        </w:rPr>
        <w:t>7</w:t>
      </w:r>
      <w:r w:rsidRPr="003E2ECD">
        <w:rPr>
          <w:rFonts w:cs="Angsana New"/>
          <w:szCs w:val="30"/>
        </w:rPr>
        <w:t xml:space="preserve"> from DrugComb, where one drug targets TUBB1 and the other drug targets </w:t>
      </w:r>
      <w:r w:rsidR="00055393">
        <w:rPr>
          <w:rFonts w:cs="Angsana New"/>
          <w:szCs w:val="30"/>
          <w:lang w:val="en-US"/>
        </w:rPr>
        <w:t>PDGFRB</w:t>
      </w:r>
      <w:r w:rsidRPr="003E2ECD">
        <w:rPr>
          <w:rFonts w:cs="Angsana New"/>
          <w:szCs w:val="30"/>
        </w:rPr>
        <w:t>.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952"/>
        <w:gridCol w:w="1788"/>
        <w:gridCol w:w="1870"/>
        <w:gridCol w:w="1870"/>
      </w:tblGrid>
      <w:tr w:rsidR="00203DB3" w:rsidRPr="00132B73" w14:paraId="40A4A15F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A4C952" w14:textId="25E2C5F4" w:rsidR="00203DB3" w:rsidRPr="00132B73" w:rsidRDefault="00203DB3" w:rsidP="00203DB3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4CC0FE7" w14:textId="7421D3D3" w:rsidR="00203DB3" w:rsidRPr="00132B73" w:rsidRDefault="00203DB3" w:rsidP="00203DB3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38AE4D6" w14:textId="2A0AE3E6" w:rsidR="00203DB3" w:rsidRPr="00132B73" w:rsidRDefault="00203DB3" w:rsidP="00203DB3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79D05E" w14:textId="68BDD026" w:rsidR="00203DB3" w:rsidRPr="00132B73" w:rsidRDefault="00203DB3" w:rsidP="00203DB3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3B6BD5" w14:textId="438EFE6C" w:rsidR="00203DB3" w:rsidRPr="00132B73" w:rsidRDefault="00203DB3" w:rsidP="008D584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132B7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28546A" w:rsidRPr="00132B73" w14:paraId="6D580BD8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CF8EEF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3AB1CFF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68448FD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F0F06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432E68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8.35</w:t>
            </w:r>
          </w:p>
        </w:tc>
      </w:tr>
      <w:tr w:rsidR="0028546A" w:rsidRPr="00132B73" w14:paraId="60FA5E6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CB42E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1D32F7A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DD129B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396B5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D845CC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48</w:t>
            </w:r>
          </w:p>
        </w:tc>
      </w:tr>
      <w:tr w:rsidR="0028546A" w:rsidRPr="00132B73" w14:paraId="7B9D041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037CB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0D46248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ECB29E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13E1C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C9FA88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16</w:t>
            </w:r>
          </w:p>
        </w:tc>
      </w:tr>
      <w:tr w:rsidR="0028546A" w:rsidRPr="00132B73" w14:paraId="3AAE60AB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B1DB7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F3C3AD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4A949AE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7C655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478462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12</w:t>
            </w:r>
          </w:p>
        </w:tc>
      </w:tr>
      <w:tr w:rsidR="0028546A" w:rsidRPr="00132B73" w14:paraId="455DDCF8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BF5B6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E21A19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B40A8F3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9E214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6EB68C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4.47</w:t>
            </w:r>
          </w:p>
        </w:tc>
      </w:tr>
      <w:tr w:rsidR="0028546A" w:rsidRPr="00132B73" w14:paraId="14AE7EF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F2F434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F8F4E2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7B4F64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597ED4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634DD9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3.34</w:t>
            </w:r>
          </w:p>
        </w:tc>
      </w:tr>
      <w:tr w:rsidR="0028546A" w:rsidRPr="00132B73" w14:paraId="2B50EBE3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486F78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6E8FD8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351E61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F53BAE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FF3996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28546A" w:rsidRPr="00132B73" w14:paraId="64127D24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76266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1AB129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AF4B293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738015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056578" w14:textId="77777777" w:rsidR="0028546A" w:rsidRPr="00132B73" w:rsidRDefault="0028546A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28546A" w:rsidRPr="00132B73" w14:paraId="2C7A4616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57B20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355C29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C16BAA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02668F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25855F" w14:textId="4B57F65A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28546A" w:rsidRPr="00132B73" w14:paraId="6984FB74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9DF72C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C437D1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4227655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225D57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63B0DD" w14:textId="27ADDB2F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28546A" w:rsidRPr="00132B73" w14:paraId="62579E2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AF840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16805A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EAE026E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A00E3B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4E9FDD" w14:textId="4B0657D6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2.46</w:t>
            </w:r>
          </w:p>
        </w:tc>
      </w:tr>
      <w:tr w:rsidR="0028546A" w:rsidRPr="00132B73" w14:paraId="35AFD299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5A1E58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A4B0550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B17A4C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18600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288CD7" w14:textId="7B6588B8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2.87</w:t>
            </w:r>
          </w:p>
        </w:tc>
      </w:tr>
      <w:tr w:rsidR="0028546A" w:rsidRPr="00132B73" w14:paraId="5579EC80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2EFDCA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6CB0FCA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7299752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9EDD9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A79132" w14:textId="684BD447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2.96</w:t>
            </w:r>
          </w:p>
        </w:tc>
      </w:tr>
      <w:tr w:rsidR="0028546A" w:rsidRPr="00132B73" w14:paraId="45184CBA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72D353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D21F569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4AD0AA51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22B1EE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10BC65" w14:textId="6E1C2D20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3.46</w:t>
            </w:r>
          </w:p>
        </w:tc>
      </w:tr>
      <w:tr w:rsidR="0028546A" w:rsidRPr="00132B73" w14:paraId="2152A62E" w14:textId="77777777" w:rsidTr="004F53A7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4453D6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8511188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91A719D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855A64" w14:textId="77777777" w:rsidR="0028546A" w:rsidRPr="00132B73" w:rsidRDefault="0028546A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E99DAC" w14:textId="1F13FA99" w:rsidR="0028546A" w:rsidRPr="00132B73" w:rsidRDefault="00F61C70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="0028546A" w:rsidRPr="00132B73">
              <w:rPr>
                <w:color w:val="000000"/>
                <w:sz w:val="20"/>
                <w:szCs w:val="20"/>
              </w:rPr>
              <w:t>7.28</w:t>
            </w:r>
          </w:p>
        </w:tc>
      </w:tr>
    </w:tbl>
    <w:p w14:paraId="0D4A7379" w14:textId="77777777" w:rsidR="00A27472" w:rsidRDefault="00A27472">
      <w:pPr>
        <w:rPr>
          <w:b/>
          <w:bCs/>
        </w:rPr>
      </w:pPr>
    </w:p>
    <w:p w14:paraId="70471F7E" w14:textId="77777777" w:rsidR="00A27472" w:rsidRDefault="00A27472">
      <w:pPr>
        <w:rPr>
          <w:b/>
          <w:bCs/>
        </w:rPr>
      </w:pPr>
    </w:p>
    <w:p w14:paraId="0A86E996" w14:textId="7F00B51C" w:rsidR="00055393" w:rsidRDefault="00055393">
      <w:r>
        <w:br w:type="page"/>
      </w:r>
    </w:p>
    <w:p w14:paraId="593100A3" w14:textId="3ED65271" w:rsidR="00E52877" w:rsidRPr="003805D8" w:rsidRDefault="003805D8">
      <w:pPr>
        <w:rPr>
          <w:b/>
          <w:bCs/>
          <w:lang w:val="en-US"/>
        </w:rPr>
      </w:pPr>
      <w:r>
        <w:rPr>
          <w:b/>
          <w:bCs/>
        </w:rPr>
        <w:lastRenderedPageBreak/>
        <w:t>Table S</w:t>
      </w:r>
      <w:r w:rsidR="005E1FC7">
        <w:rPr>
          <w:b/>
          <w:bCs/>
          <w:lang w:val="en-US"/>
        </w:rPr>
        <w:t>1</w:t>
      </w:r>
      <w:r w:rsidR="004D4247">
        <w:rPr>
          <w:b/>
          <w:bCs/>
          <w:lang w:val="en-US"/>
        </w:rPr>
        <w:t>4</w:t>
      </w:r>
      <w:r>
        <w:rPr>
          <w:b/>
          <w:bCs/>
        </w:rPr>
        <w:t>.</w:t>
      </w:r>
      <w:r>
        <w:rPr>
          <w:b/>
          <w:bCs/>
          <w:lang w:val="en-US"/>
        </w:rPr>
        <w:t xml:space="preserve">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</w:t>
      </w:r>
      <w:r>
        <w:rPr>
          <w:rFonts w:cs="Angsana New"/>
          <w:szCs w:val="30"/>
          <w:lang w:val="en-US"/>
        </w:rPr>
        <w:t>MCF</w:t>
      </w:r>
      <w:r w:rsidRPr="003E2ECD">
        <w:rPr>
          <w:rFonts w:cs="Angsana New"/>
          <w:szCs w:val="30"/>
        </w:rPr>
        <w:t>-</w:t>
      </w:r>
      <w:r>
        <w:rPr>
          <w:rFonts w:cs="Angsana New"/>
          <w:szCs w:val="30"/>
          <w:lang w:val="en-US"/>
        </w:rPr>
        <w:t>7</w:t>
      </w:r>
      <w:r w:rsidRPr="003E2ECD">
        <w:rPr>
          <w:rFonts w:cs="Angsana New"/>
          <w:szCs w:val="30"/>
        </w:rPr>
        <w:t xml:space="preserve"> from DrugComb, where one drug targets TUBB1 and the other drug targets </w:t>
      </w:r>
      <w:r>
        <w:rPr>
          <w:rFonts w:cs="Angsana New"/>
          <w:szCs w:val="30"/>
          <w:lang w:val="en-US"/>
        </w:rPr>
        <w:t>ABL1</w:t>
      </w:r>
      <w:r w:rsidRPr="003E2ECD">
        <w:rPr>
          <w:rFonts w:cs="Angsana New"/>
          <w:szCs w:val="3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3188E" w:rsidRPr="00132B73" w14:paraId="6A804806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FDA836" w14:textId="19958AC7" w:rsidR="00A3188E" w:rsidRPr="00132B73" w:rsidRDefault="00A3188E" w:rsidP="00A3188E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2B09DD" w14:textId="3F74A1E8" w:rsidR="00A3188E" w:rsidRPr="00132B73" w:rsidRDefault="00A3188E" w:rsidP="00A3188E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2652DB" w14:textId="1A04BD24" w:rsidR="00A3188E" w:rsidRPr="00132B73" w:rsidRDefault="00A3188E" w:rsidP="00A3188E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4560CB" w14:textId="147A08BD" w:rsidR="00A3188E" w:rsidRPr="00132B73" w:rsidRDefault="00A3188E" w:rsidP="00A3188E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9F1F4A" w14:textId="34983AC0" w:rsidR="00A3188E" w:rsidRPr="00132B73" w:rsidRDefault="00A3188E" w:rsidP="008D584B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132B7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CD4FD8" w:rsidRPr="00132B73" w14:paraId="5272CF2B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580ED5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3DD680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5AAD29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B1F4BB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10686EB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6.12</w:t>
            </w:r>
          </w:p>
        </w:tc>
      </w:tr>
      <w:tr w:rsidR="00CD4FD8" w:rsidRPr="00132B73" w14:paraId="3BB5756B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98290B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F7A6FC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CDE2D7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845562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CC4D11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3.75</w:t>
            </w:r>
          </w:p>
        </w:tc>
      </w:tr>
      <w:tr w:rsidR="00CD4FD8" w:rsidRPr="00132B73" w14:paraId="2C0CFDD2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666775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9BC852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60E34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FD084B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3400BB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3.34</w:t>
            </w:r>
          </w:p>
        </w:tc>
      </w:tr>
      <w:tr w:rsidR="00CD4FD8" w:rsidRPr="00132B73" w14:paraId="328B2A69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722CB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2B4B7D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FBEBC7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910464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6234A9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CD4FD8" w:rsidRPr="00132B73" w14:paraId="68D0AB26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E6D104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ED5C3E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F8B5E7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6730A9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C2CA1E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CD4FD8" w:rsidRPr="00132B73" w14:paraId="1F43B494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42D13C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61AB03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EA5F1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4FD140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1B4570" w14:textId="77777777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1.52</w:t>
            </w:r>
          </w:p>
        </w:tc>
      </w:tr>
      <w:tr w:rsidR="00CD4FD8" w:rsidRPr="00132B73" w14:paraId="2C1F9660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7351E9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19F756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329813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00F83B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3FB56B" w14:textId="5FE6FE53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132B73">
              <w:rPr>
                <w:color w:val="000000"/>
                <w:sz w:val="20"/>
                <w:szCs w:val="20"/>
              </w:rPr>
              <w:t>2.46</w:t>
            </w:r>
          </w:p>
        </w:tc>
      </w:tr>
      <w:tr w:rsidR="00CD4FD8" w:rsidRPr="00132B73" w14:paraId="310E4987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D8A5C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5DD43C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A3DA11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F1709B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779A727" w14:textId="108861FE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132B73">
              <w:rPr>
                <w:color w:val="000000"/>
                <w:sz w:val="20"/>
                <w:szCs w:val="20"/>
              </w:rPr>
              <w:t>2.96</w:t>
            </w:r>
          </w:p>
        </w:tc>
      </w:tr>
      <w:tr w:rsidR="00CD4FD8" w:rsidRPr="00132B73" w14:paraId="0AC57528" w14:textId="77777777" w:rsidTr="00CD4FD8">
        <w:trPr>
          <w:trHeight w:val="32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278907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C081DF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4327EB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TUBB1, NR1I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5F4F65" w14:textId="77777777" w:rsidR="00CD4FD8" w:rsidRPr="00132B73" w:rsidRDefault="00CD4FD8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759443" w14:textId="130EEB74" w:rsidR="00CD4FD8" w:rsidRPr="00132B73" w:rsidRDefault="00CD4FD8" w:rsidP="008D584B">
            <w:pPr>
              <w:rPr>
                <w:color w:val="000000"/>
                <w:sz w:val="20"/>
                <w:szCs w:val="20"/>
              </w:rPr>
            </w:pPr>
            <w:r w:rsidRPr="00132B7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132B73">
              <w:rPr>
                <w:color w:val="000000"/>
                <w:sz w:val="20"/>
                <w:szCs w:val="20"/>
              </w:rPr>
              <w:t>7.28</w:t>
            </w:r>
          </w:p>
        </w:tc>
      </w:tr>
    </w:tbl>
    <w:p w14:paraId="059C805E" w14:textId="77561A69" w:rsidR="00CD4FD8" w:rsidRDefault="00CD4FD8">
      <w:pPr>
        <w:rPr>
          <w:b/>
          <w:bCs/>
        </w:rPr>
      </w:pPr>
    </w:p>
    <w:p w14:paraId="3D4033F8" w14:textId="77777777" w:rsidR="00CD4FD8" w:rsidRDefault="00CD4FD8">
      <w:pPr>
        <w:rPr>
          <w:b/>
          <w:bCs/>
        </w:rPr>
      </w:pPr>
      <w:r>
        <w:rPr>
          <w:b/>
          <w:bCs/>
        </w:rPr>
        <w:br w:type="page"/>
      </w:r>
    </w:p>
    <w:p w14:paraId="7ABDB097" w14:textId="1EC3660A" w:rsidR="008E73FF" w:rsidRDefault="008E73FF" w:rsidP="008E73FF">
      <w:r>
        <w:rPr>
          <w:b/>
          <w:bCs/>
        </w:rPr>
        <w:lastRenderedPageBreak/>
        <w:t>Table S</w:t>
      </w:r>
      <w:r w:rsidR="00D20F73">
        <w:rPr>
          <w:b/>
          <w:bCs/>
          <w:lang w:val="en-US"/>
        </w:rPr>
        <w:t>1</w:t>
      </w:r>
      <w:r w:rsidR="004D4247">
        <w:rPr>
          <w:b/>
          <w:bCs/>
          <w:lang w:val="en-US"/>
        </w:rPr>
        <w:t>5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</w:t>
      </w:r>
      <w:r>
        <w:rPr>
          <w:rFonts w:cs="Angsana New"/>
          <w:szCs w:val="30"/>
          <w:lang w:val="en-US"/>
        </w:rPr>
        <w:t>MCF</w:t>
      </w:r>
      <w:r w:rsidRPr="003E2ECD">
        <w:rPr>
          <w:rFonts w:cs="Angsana New"/>
          <w:szCs w:val="30"/>
        </w:rPr>
        <w:t>-</w:t>
      </w:r>
      <w:r>
        <w:rPr>
          <w:rFonts w:cs="Angsana New"/>
          <w:szCs w:val="30"/>
          <w:lang w:val="en-US"/>
        </w:rPr>
        <w:t>7</w:t>
      </w:r>
      <w:r w:rsidRPr="003E2ECD">
        <w:rPr>
          <w:rFonts w:cs="Angsana New"/>
          <w:szCs w:val="30"/>
        </w:rPr>
        <w:t xml:space="preserve"> from DrugComb, where one drug targets </w:t>
      </w:r>
      <w:r>
        <w:rPr>
          <w:rFonts w:cs="Angsana New"/>
          <w:szCs w:val="30"/>
          <w:lang w:val="en-US"/>
        </w:rPr>
        <w:t>TOP2A</w:t>
      </w:r>
      <w:r w:rsidRPr="003E2ECD">
        <w:rPr>
          <w:rFonts w:cs="Angsana New"/>
          <w:szCs w:val="30"/>
        </w:rPr>
        <w:t xml:space="preserve"> and the other drug targets </w:t>
      </w:r>
      <w:r>
        <w:rPr>
          <w:rFonts w:cs="Angsana New"/>
          <w:szCs w:val="30"/>
          <w:lang w:val="en-US"/>
        </w:rPr>
        <w:t>PDGFRB</w:t>
      </w:r>
      <w:r w:rsidRPr="003E2ECD">
        <w:rPr>
          <w:rFonts w:cs="Angsana New"/>
          <w:szCs w:val="3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646"/>
        <w:gridCol w:w="1870"/>
        <w:gridCol w:w="1870"/>
      </w:tblGrid>
      <w:tr w:rsidR="00D1329F" w:rsidRPr="00096F7D" w14:paraId="2363CCBA" w14:textId="77777777" w:rsidTr="00B13333">
        <w:trPr>
          <w:cantSplit/>
          <w:trHeight w:val="320"/>
          <w:tblHeader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4AFE28F" w14:textId="471F6FFF" w:rsidR="00D1329F" w:rsidRPr="00096F7D" w:rsidRDefault="00D1329F" w:rsidP="00D1329F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A9363E2" w14:textId="6C8AE990" w:rsidR="00D1329F" w:rsidRPr="00096F7D" w:rsidRDefault="00D1329F" w:rsidP="00D1329F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36BD070" w14:textId="3348F689" w:rsidR="00D1329F" w:rsidRPr="00096F7D" w:rsidRDefault="00D1329F" w:rsidP="00D1329F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280B90" w14:textId="124A669F" w:rsidR="00D1329F" w:rsidRPr="00096F7D" w:rsidRDefault="00D1329F" w:rsidP="00D1329F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5079F7" w14:textId="46A17C65" w:rsidR="00D1329F" w:rsidRPr="00096F7D" w:rsidRDefault="00D1329F" w:rsidP="00D50AF8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096F7D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7165C2" w:rsidRPr="00096F7D" w14:paraId="7930AC74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6B1C6C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D24680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8B7F8A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CA571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7CBB78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2.27</w:t>
            </w:r>
          </w:p>
        </w:tc>
      </w:tr>
      <w:tr w:rsidR="007165C2" w:rsidRPr="00096F7D" w14:paraId="562CE465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B54D16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FF15E2A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9B648A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0CF40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FA521D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8.38</w:t>
            </w:r>
          </w:p>
        </w:tc>
      </w:tr>
      <w:tr w:rsidR="007165C2" w:rsidRPr="00096F7D" w14:paraId="67357C31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342E9E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915373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DF4E89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8BC2F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7C477D2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6.65</w:t>
            </w:r>
          </w:p>
        </w:tc>
      </w:tr>
      <w:tr w:rsidR="007165C2" w:rsidRPr="00096F7D" w14:paraId="1518D158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9EA59E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E873D7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54EF76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176AC6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C08772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7165C2" w:rsidRPr="00096F7D" w14:paraId="5767C476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423E7E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0842E9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9FCD83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004D2A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9D1627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6.27</w:t>
            </w:r>
          </w:p>
        </w:tc>
      </w:tr>
      <w:tr w:rsidR="007165C2" w:rsidRPr="00096F7D" w14:paraId="2C662C80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2E8CB1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7C4249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ABCC2F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917A2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07982F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5.75</w:t>
            </w:r>
          </w:p>
        </w:tc>
      </w:tr>
      <w:tr w:rsidR="007165C2" w:rsidRPr="00096F7D" w14:paraId="77BAFB18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6C5F3C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3260BD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5A1C65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430C7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42EE40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5.61</w:t>
            </w:r>
          </w:p>
        </w:tc>
      </w:tr>
      <w:tr w:rsidR="007165C2" w:rsidRPr="00096F7D" w14:paraId="010E8A1B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B3FAC7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4C969D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DED3D0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4C42E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AEE185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4.26</w:t>
            </w:r>
          </w:p>
        </w:tc>
      </w:tr>
      <w:tr w:rsidR="007165C2" w:rsidRPr="00096F7D" w14:paraId="0059C625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5D4E42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340BA4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537178A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8ECDF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816056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4.15</w:t>
            </w:r>
          </w:p>
        </w:tc>
      </w:tr>
      <w:tr w:rsidR="007165C2" w:rsidRPr="00096F7D" w14:paraId="36C9DB2F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F13396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F8F0F7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E50727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45355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1C6E8D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7165C2" w:rsidRPr="00096F7D" w14:paraId="3659B5E9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8EA6A3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3FADA5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997F5C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BCC4E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D9FA07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7165C2" w:rsidRPr="00096F7D" w14:paraId="65A2E4B8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AA47D8B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371056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1EA0ED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47818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40FFD1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2.55</w:t>
            </w:r>
          </w:p>
        </w:tc>
      </w:tr>
      <w:tr w:rsidR="007165C2" w:rsidRPr="00096F7D" w14:paraId="5B4C66A4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52D40F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422CABB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5C830D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0677D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2FE40C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2.53</w:t>
            </w:r>
          </w:p>
        </w:tc>
      </w:tr>
      <w:tr w:rsidR="007165C2" w:rsidRPr="00096F7D" w14:paraId="5DEB7EE9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D0A89F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85B307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D5EB1A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D3040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4E53A4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92</w:t>
            </w:r>
          </w:p>
        </w:tc>
      </w:tr>
      <w:tr w:rsidR="007165C2" w:rsidRPr="00096F7D" w14:paraId="23BF0A71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E70A3A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2435D4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D5DCF7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EE142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87EDEA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7165C2" w:rsidRPr="00096F7D" w14:paraId="090C8020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300621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0C12DA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E0068C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BFAA4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F42A6D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7165C2" w:rsidRPr="00096F7D" w14:paraId="1548518A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F9C0E0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0D2606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1C85A8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45DF74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9A735B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56</w:t>
            </w:r>
          </w:p>
        </w:tc>
      </w:tr>
      <w:tr w:rsidR="007165C2" w:rsidRPr="00096F7D" w14:paraId="62D7F999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26CC8B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25BF28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4C7543F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BE64C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2D09A6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53</w:t>
            </w:r>
          </w:p>
        </w:tc>
      </w:tr>
      <w:tr w:rsidR="007165C2" w:rsidRPr="00096F7D" w14:paraId="4872776E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28F49B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E0A960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729F05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F53D9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148FF2E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7165C2" w:rsidRPr="00096F7D" w14:paraId="1C2D4C1E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A5C8A2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B2C05A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2E1C68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8B559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5E2139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7165C2" w:rsidRPr="00096F7D" w14:paraId="0810A2BF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0CDEE8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4744331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E67E95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6FAA7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EB545F" w14:textId="77777777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7165C2" w:rsidRPr="00096F7D" w14:paraId="53EB3A7C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14031E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lastRenderedPageBreak/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6C6834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8A7A61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9ACD0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B77407" w14:textId="427B3D28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7165C2" w:rsidRPr="00096F7D" w14:paraId="0404AE31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22F905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5C07B7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744E8B9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4DB8D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B7A368" w14:textId="1E6FEA3B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7165C2" w:rsidRPr="00096F7D" w14:paraId="2B734D73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29B465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9E789AB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299593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FF47C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715FC1" w14:textId="4292C91E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7165C2" w:rsidRPr="00096F7D" w14:paraId="6434EF8F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16F028F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AC1C9E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76B148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FF8F8C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32996E" w14:textId="235B8AFB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2.2</w:t>
            </w:r>
          </w:p>
        </w:tc>
      </w:tr>
      <w:tr w:rsidR="007165C2" w:rsidRPr="00096F7D" w14:paraId="025A4AE7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DD72AE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2958D4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5E58A5F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E3ED2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0D53F3" w14:textId="41DC241F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7165C2" w:rsidRPr="00096F7D" w14:paraId="23EF4A03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CF8272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703F07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D2C230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478BD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CBC272" w14:textId="02DC5AEF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7165C2" w:rsidRPr="00096F7D" w14:paraId="508BF83D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DF70A3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794FBD00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312A97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FC113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2D8D21" w14:textId="56D830CB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4.66</w:t>
            </w:r>
          </w:p>
        </w:tc>
      </w:tr>
      <w:tr w:rsidR="007165C2" w:rsidRPr="00096F7D" w14:paraId="79F1A6FF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4BF206B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34B5DB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D5651A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8835C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8434FD" w14:textId="5BCEAEC8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4.76</w:t>
            </w:r>
          </w:p>
        </w:tc>
      </w:tr>
      <w:tr w:rsidR="007165C2" w:rsidRPr="00096F7D" w14:paraId="44A8E873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6A083B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16E9DFB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538605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D418C1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C6A4B1" w14:textId="13B4FB4B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5.25</w:t>
            </w:r>
          </w:p>
        </w:tc>
      </w:tr>
      <w:tr w:rsidR="007165C2" w:rsidRPr="00096F7D" w14:paraId="2CBF07AB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EEA6EE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22AE4A33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136140A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FADE8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37A4ED" w14:textId="5B2FB074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5.29</w:t>
            </w:r>
          </w:p>
        </w:tc>
      </w:tr>
      <w:tr w:rsidR="007165C2" w:rsidRPr="00096F7D" w14:paraId="56A39862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795F06E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0E35867A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3674B9FB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0FACD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66D26D" w14:textId="73E81542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5.74</w:t>
            </w:r>
          </w:p>
        </w:tc>
      </w:tr>
      <w:tr w:rsidR="007165C2" w:rsidRPr="00096F7D" w14:paraId="5C1EE3F9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D19B9F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3EFF6AA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67AB7E87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21F688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FB920D" w14:textId="39764083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7165C2" w:rsidRPr="00096F7D" w14:paraId="6FC3C1FE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81CACD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6F1F5E5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217400B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4C0162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0DE0071" w14:textId="4F0751F5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7.84</w:t>
            </w:r>
          </w:p>
        </w:tc>
      </w:tr>
      <w:tr w:rsidR="007165C2" w:rsidRPr="00096F7D" w14:paraId="096B870B" w14:textId="77777777" w:rsidTr="00B1333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3F63066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14:paraId="56AB8E19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880" w:type="pct"/>
            <w:shd w:val="clear" w:color="auto" w:fill="auto"/>
            <w:noWrap/>
            <w:vAlign w:val="bottom"/>
            <w:hideMark/>
          </w:tcPr>
          <w:p w14:paraId="0E773525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3E7AAD" w14:textId="77777777" w:rsidR="00980AB8" w:rsidRPr="00096F7D" w:rsidRDefault="00980AB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F4F519" w14:textId="43ECAA30" w:rsidR="00980AB8" w:rsidRPr="00096F7D" w:rsidRDefault="00980AB8" w:rsidP="00D50AF8">
            <w:pPr>
              <w:rPr>
                <w:color w:val="000000"/>
                <w:sz w:val="20"/>
                <w:szCs w:val="20"/>
              </w:rPr>
            </w:pPr>
            <w:r w:rsidRPr="00096F7D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096F7D">
              <w:rPr>
                <w:color w:val="000000"/>
                <w:sz w:val="20"/>
                <w:szCs w:val="20"/>
              </w:rPr>
              <w:t>8.07</w:t>
            </w:r>
          </w:p>
        </w:tc>
      </w:tr>
    </w:tbl>
    <w:p w14:paraId="27CEAAC2" w14:textId="5F7DF088" w:rsidR="007A610B" w:rsidRDefault="007A610B" w:rsidP="008E73FF"/>
    <w:p w14:paraId="7D8175BB" w14:textId="77777777" w:rsidR="007A610B" w:rsidRDefault="007A610B">
      <w:r>
        <w:br w:type="page"/>
      </w:r>
    </w:p>
    <w:p w14:paraId="6A8E8F73" w14:textId="135B891B" w:rsidR="007A610B" w:rsidRDefault="007A610B" w:rsidP="007A610B">
      <w:r>
        <w:rPr>
          <w:b/>
          <w:bCs/>
        </w:rPr>
        <w:lastRenderedPageBreak/>
        <w:t>Table S</w:t>
      </w:r>
      <w:r w:rsidR="00D20F73">
        <w:rPr>
          <w:b/>
          <w:bCs/>
          <w:lang w:val="en-US"/>
        </w:rPr>
        <w:t>1</w:t>
      </w:r>
      <w:r w:rsidR="004D4247">
        <w:rPr>
          <w:b/>
          <w:bCs/>
          <w:lang w:val="en-US"/>
        </w:rPr>
        <w:t>6</w:t>
      </w:r>
      <w:r>
        <w:rPr>
          <w:b/>
          <w:bCs/>
        </w:rPr>
        <w:t xml:space="preserve">. </w:t>
      </w:r>
      <w:r w:rsidRPr="008C7CBD">
        <w:rPr>
          <w:rFonts w:cs="Angsana New"/>
          <w:szCs w:val="30"/>
        </w:rPr>
        <w:t>All</w:t>
      </w:r>
      <w:r>
        <w:rPr>
          <w:rFonts w:cs="Angsana New"/>
          <w:b/>
          <w:bCs/>
          <w:szCs w:val="30"/>
        </w:rPr>
        <w:t xml:space="preserve"> </w:t>
      </w:r>
      <w:r w:rsidRPr="003E2ECD">
        <w:rPr>
          <w:rFonts w:cs="Angsana New"/>
          <w:szCs w:val="30"/>
        </w:rPr>
        <w:t xml:space="preserve">combinations of drug pairs treated on </w:t>
      </w:r>
      <w:r>
        <w:rPr>
          <w:rFonts w:cs="Angsana New"/>
          <w:szCs w:val="30"/>
          <w:lang w:val="en-US"/>
        </w:rPr>
        <w:t>MCF</w:t>
      </w:r>
      <w:r w:rsidRPr="003E2ECD">
        <w:rPr>
          <w:rFonts w:cs="Angsana New"/>
          <w:szCs w:val="30"/>
        </w:rPr>
        <w:t>-</w:t>
      </w:r>
      <w:r>
        <w:rPr>
          <w:rFonts w:cs="Angsana New"/>
          <w:szCs w:val="30"/>
          <w:lang w:val="en-US"/>
        </w:rPr>
        <w:t>7</w:t>
      </w:r>
      <w:r w:rsidRPr="003E2ECD">
        <w:rPr>
          <w:rFonts w:cs="Angsana New"/>
          <w:szCs w:val="30"/>
        </w:rPr>
        <w:t xml:space="preserve"> from DrugComb, where one drug targets </w:t>
      </w:r>
      <w:r>
        <w:rPr>
          <w:rFonts w:cs="Angsana New"/>
          <w:szCs w:val="30"/>
          <w:lang w:val="en-US"/>
        </w:rPr>
        <w:t>TOP2A</w:t>
      </w:r>
      <w:r w:rsidRPr="003E2ECD">
        <w:rPr>
          <w:rFonts w:cs="Angsana New"/>
          <w:szCs w:val="30"/>
        </w:rPr>
        <w:t xml:space="preserve"> and the other drug targets </w:t>
      </w:r>
      <w:r>
        <w:rPr>
          <w:rFonts w:cs="Angsana New"/>
          <w:szCs w:val="30"/>
          <w:lang w:val="en-US"/>
        </w:rPr>
        <w:t>ABL1</w:t>
      </w:r>
      <w:r w:rsidRPr="003E2ECD">
        <w:rPr>
          <w:rFonts w:cs="Angsana New"/>
          <w:szCs w:val="3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2"/>
        <w:gridCol w:w="1788"/>
        <w:gridCol w:w="1870"/>
        <w:gridCol w:w="1870"/>
      </w:tblGrid>
      <w:tr w:rsidR="00A80B24" w:rsidRPr="005B4023" w14:paraId="31CA2F3E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A877881" w14:textId="4ACEBC4A" w:rsidR="00CF277E" w:rsidRPr="005B4023" w:rsidRDefault="00CF277E" w:rsidP="00CF27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A26ACA1" w14:textId="229DEB1D" w:rsidR="00CF277E" w:rsidRPr="005B4023" w:rsidRDefault="00CF277E" w:rsidP="00CF27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8B96612" w14:textId="12BF558A" w:rsidR="00CF277E" w:rsidRPr="005B4023" w:rsidRDefault="00CF277E" w:rsidP="00CF27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8D8240" w14:textId="50A220F6" w:rsidR="00CF277E" w:rsidRPr="005B4023" w:rsidRDefault="00CF277E" w:rsidP="00CF27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CAB68E" w14:textId="414CFA7E" w:rsidR="00CF277E" w:rsidRPr="005B4023" w:rsidRDefault="00CF277E" w:rsidP="00CF277E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5B402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963C9C" w:rsidRPr="005B4023" w14:paraId="523D8866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483263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65D7A13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B20F4EE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6139F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FA4533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12.27</w:t>
            </w:r>
          </w:p>
        </w:tc>
      </w:tr>
      <w:tr w:rsidR="00963C9C" w:rsidRPr="005B4023" w14:paraId="659E9A0F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DA686DA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8900BD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923559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96EF20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6068BB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8.38</w:t>
            </w:r>
          </w:p>
        </w:tc>
      </w:tr>
      <w:tr w:rsidR="00963C9C" w:rsidRPr="005B4023" w14:paraId="64F43813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0892045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7A7C35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9FDDD5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21FCE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EFBB61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6.65</w:t>
            </w:r>
          </w:p>
        </w:tc>
      </w:tr>
      <w:tr w:rsidR="00963C9C" w:rsidRPr="005B4023" w14:paraId="3C851CE2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81827D2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1BC518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09037ED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BE6C6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521F3B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6.4</w:t>
            </w:r>
          </w:p>
        </w:tc>
      </w:tr>
      <w:tr w:rsidR="00963C9C" w:rsidRPr="005B4023" w14:paraId="2A009972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9B1ED15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E11673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B26E8C1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BC300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8C009F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6.27</w:t>
            </w:r>
          </w:p>
        </w:tc>
      </w:tr>
      <w:tr w:rsidR="00963C9C" w:rsidRPr="005B4023" w14:paraId="556B9CA0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40B816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8704832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68EA911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F8B13E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B4569D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4.26</w:t>
            </w:r>
          </w:p>
        </w:tc>
      </w:tr>
      <w:tr w:rsidR="00963C9C" w:rsidRPr="005B4023" w14:paraId="125D077D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C648CEE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ENIPOS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587F420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514EFE5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43E681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EEB32F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963C9C" w:rsidRPr="005B4023" w14:paraId="6CFD4ACE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5F5121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5C3C15D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1DDF1C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91A68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AE6248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963C9C" w:rsidRPr="005B4023" w14:paraId="4AB4DD9D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C2BBB58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4BEF835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D44EFE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B46B48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844E19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3.4</w:t>
            </w:r>
          </w:p>
        </w:tc>
      </w:tr>
      <w:tr w:rsidR="00963C9C" w:rsidRPr="005B4023" w14:paraId="08C72382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7A6A34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NTIBIOTIC AD 32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ED2D36D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2905E75F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89FB3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76F5F8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2.78</w:t>
            </w:r>
          </w:p>
        </w:tc>
      </w:tr>
      <w:tr w:rsidR="00963C9C" w:rsidRPr="005B4023" w14:paraId="6881F2C0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AA9E1B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245A2E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487DF00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82BD5E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A7AC19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2.53</w:t>
            </w:r>
          </w:p>
        </w:tc>
      </w:tr>
      <w:tr w:rsidR="00963C9C" w:rsidRPr="005B4023" w14:paraId="432F6CBB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C4AAE61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SC256439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810980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FA527BF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F2B71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67763A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963C9C" w:rsidRPr="005B4023" w14:paraId="72E0DEE0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D6B1DB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6160093D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3C4F4A7E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E99BBD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0884F1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963C9C" w:rsidRPr="005B4023" w14:paraId="5A16C296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7D3229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MITOXANTRO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39E31EB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91E8290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83A29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01FB6A" w14:textId="77777777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963C9C" w:rsidRPr="005B4023" w14:paraId="7D55A614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633E45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7FCC7E8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631EEA7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15C6F3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7E2B73" w14:textId="7AA66898" w:rsidR="0087407E" w:rsidRPr="005B4023" w:rsidRDefault="00074B5A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="0087407E" w:rsidRPr="005B4023"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963C9C" w:rsidRPr="005B4023" w14:paraId="044E6DB7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9D13C2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4AFDC42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45A6B5A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D5201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3D7F6D" w14:textId="3B42003E" w:rsidR="0087407E" w:rsidRPr="005B4023" w:rsidRDefault="00074B5A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="0087407E" w:rsidRPr="005B4023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963C9C" w:rsidRPr="005B4023" w14:paraId="50282D47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FD3B54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7DE870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EEE619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22E674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EFA8B6" w14:textId="43E88CC3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5B4023">
              <w:rPr>
                <w:color w:val="000000"/>
                <w:sz w:val="20"/>
                <w:szCs w:val="20"/>
              </w:rPr>
              <w:t>3.3</w:t>
            </w:r>
          </w:p>
        </w:tc>
      </w:tr>
      <w:tr w:rsidR="00963C9C" w:rsidRPr="005B4023" w14:paraId="41404A24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05DCA7F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UNORUBICIN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192E2B7A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1B46A9C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EC3BE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C36D2F" w14:textId="323CA948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5B4023">
              <w:rPr>
                <w:color w:val="000000"/>
                <w:sz w:val="20"/>
                <w:szCs w:val="20"/>
              </w:rPr>
              <w:t>4.57</w:t>
            </w:r>
          </w:p>
        </w:tc>
      </w:tr>
      <w:tr w:rsidR="00963C9C" w:rsidRPr="005B4023" w14:paraId="14BEECC8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A69108B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BAC7E57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73777AE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B33C6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20E35A" w14:textId="30AE6223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5B4023">
              <w:rPr>
                <w:color w:val="000000"/>
                <w:sz w:val="20"/>
                <w:szCs w:val="20"/>
              </w:rPr>
              <w:t>5.29</w:t>
            </w:r>
          </w:p>
        </w:tc>
      </w:tr>
      <w:tr w:rsidR="00963C9C" w:rsidRPr="005B4023" w14:paraId="31072271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B8E7C82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DM HYDROCHLORID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244B8ED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01B3EBFC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70CB28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2EA89A" w14:textId="414FC178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5B4023">
              <w:rPr>
                <w:color w:val="000000"/>
                <w:sz w:val="20"/>
                <w:szCs w:val="20"/>
              </w:rPr>
              <w:t>5.74</w:t>
            </w:r>
          </w:p>
        </w:tc>
      </w:tr>
      <w:tr w:rsidR="00963C9C" w:rsidRPr="005B4023" w14:paraId="57A76474" w14:textId="77777777" w:rsidTr="006965D3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9C124AF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EXRAZOXANE</w:t>
            </w:r>
          </w:p>
        </w:tc>
        <w:tc>
          <w:tcPr>
            <w:tcW w:w="985" w:type="pct"/>
            <w:shd w:val="clear" w:color="auto" w:fill="auto"/>
            <w:noWrap/>
            <w:vAlign w:val="bottom"/>
            <w:hideMark/>
          </w:tcPr>
          <w:p w14:paraId="01A95366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14:paraId="57F1336A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4E4EA9" w14:textId="77777777" w:rsidR="0087407E" w:rsidRPr="005B4023" w:rsidRDefault="0087407E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2C96F0" w14:textId="6835D8BA" w:rsidR="0087407E" w:rsidRPr="005B4023" w:rsidRDefault="0087407E" w:rsidP="00D50AF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Pr="005B4023">
              <w:rPr>
                <w:color w:val="000000"/>
                <w:sz w:val="20"/>
                <w:szCs w:val="20"/>
              </w:rPr>
              <w:t>5.87</w:t>
            </w:r>
          </w:p>
        </w:tc>
      </w:tr>
    </w:tbl>
    <w:p w14:paraId="292DDCD7" w14:textId="77777777" w:rsidR="00C953BF" w:rsidRDefault="00C953BF" w:rsidP="008E73FF"/>
    <w:p w14:paraId="3F31DF73" w14:textId="0A222E6D" w:rsidR="00B82E07" w:rsidRDefault="00B82E07">
      <w:pPr>
        <w:rPr>
          <w:b/>
          <w:bCs/>
        </w:rPr>
      </w:pPr>
      <w:r>
        <w:rPr>
          <w:b/>
          <w:bCs/>
        </w:rPr>
        <w:br w:type="page"/>
      </w:r>
    </w:p>
    <w:p w14:paraId="5C5BC059" w14:textId="6E816889" w:rsidR="003805D8" w:rsidRDefault="00B82E07">
      <w:pPr>
        <w:rPr>
          <w:rFonts w:cs="Angsana New"/>
          <w:szCs w:val="30"/>
        </w:rPr>
      </w:pPr>
      <w:r>
        <w:rPr>
          <w:b/>
          <w:bCs/>
          <w:lang w:val="en-US"/>
        </w:rPr>
        <w:lastRenderedPageBreak/>
        <w:t>Table S1</w:t>
      </w:r>
      <w:r w:rsidR="004D4247">
        <w:rPr>
          <w:b/>
          <w:bCs/>
          <w:lang w:val="en-US"/>
        </w:rPr>
        <w:t>7</w:t>
      </w:r>
      <w:r w:rsidR="00F84D17">
        <w:rPr>
          <w:b/>
          <w:bCs/>
          <w:lang w:val="en-US"/>
        </w:rPr>
        <w:t>.</w:t>
      </w:r>
      <w:r w:rsidR="00F62569">
        <w:rPr>
          <w:b/>
          <w:bCs/>
          <w:lang w:val="en-US"/>
        </w:rPr>
        <w:t xml:space="preserve"> </w:t>
      </w:r>
      <w:r w:rsidR="00F62569" w:rsidRPr="008C7CBD">
        <w:rPr>
          <w:rFonts w:cs="Angsana New"/>
          <w:szCs w:val="30"/>
        </w:rPr>
        <w:t>All</w:t>
      </w:r>
      <w:r w:rsidR="00F62569">
        <w:rPr>
          <w:rFonts w:cs="Angsana New"/>
          <w:b/>
          <w:bCs/>
          <w:szCs w:val="30"/>
        </w:rPr>
        <w:t xml:space="preserve"> </w:t>
      </w:r>
      <w:r w:rsidR="00F62569" w:rsidRPr="003E2ECD">
        <w:rPr>
          <w:rFonts w:cs="Angsana New"/>
          <w:szCs w:val="30"/>
        </w:rPr>
        <w:t xml:space="preserve">combinations of drug pairs treated on </w:t>
      </w:r>
      <w:r w:rsidR="00F62569">
        <w:rPr>
          <w:rFonts w:cs="Angsana New"/>
          <w:szCs w:val="30"/>
          <w:lang w:val="en-US"/>
        </w:rPr>
        <w:t>MCF</w:t>
      </w:r>
      <w:r w:rsidR="00F62569" w:rsidRPr="003E2ECD">
        <w:rPr>
          <w:rFonts w:cs="Angsana New"/>
          <w:szCs w:val="30"/>
        </w:rPr>
        <w:t>-</w:t>
      </w:r>
      <w:r w:rsidR="00F62569">
        <w:rPr>
          <w:rFonts w:cs="Angsana New"/>
          <w:szCs w:val="30"/>
          <w:lang w:val="en-US"/>
        </w:rPr>
        <w:t>7</w:t>
      </w:r>
      <w:r w:rsidR="00F62569" w:rsidRPr="003E2ECD">
        <w:rPr>
          <w:rFonts w:cs="Angsana New"/>
          <w:szCs w:val="30"/>
        </w:rPr>
        <w:t xml:space="preserve"> from DrugComb, where one drug targets </w:t>
      </w:r>
      <w:r w:rsidR="00F62569">
        <w:rPr>
          <w:rFonts w:cs="Angsana New"/>
          <w:szCs w:val="30"/>
          <w:lang w:val="en-US"/>
        </w:rPr>
        <w:t>PDGFRB</w:t>
      </w:r>
      <w:r w:rsidR="00F62569" w:rsidRPr="003E2ECD">
        <w:rPr>
          <w:rFonts w:cs="Angsana New"/>
          <w:szCs w:val="30"/>
        </w:rPr>
        <w:t xml:space="preserve"> and the other drug targets </w:t>
      </w:r>
      <w:r w:rsidR="00F62569">
        <w:rPr>
          <w:rFonts w:cs="Angsana New"/>
          <w:szCs w:val="30"/>
          <w:lang w:val="en-US"/>
        </w:rPr>
        <w:t>ABL1</w:t>
      </w:r>
      <w:r w:rsidR="00F62569" w:rsidRPr="003E2ECD">
        <w:rPr>
          <w:rFonts w:cs="Angsana New"/>
          <w:szCs w:val="3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60"/>
        <w:gridCol w:w="1870"/>
        <w:gridCol w:w="1870"/>
        <w:gridCol w:w="1870"/>
      </w:tblGrid>
      <w:tr w:rsidR="00F26D53" w:rsidRPr="005F4C71" w14:paraId="772A6F15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51BFF05F" w14:textId="71D144F8" w:rsidR="00F26D53" w:rsidRPr="005F4C71" w:rsidRDefault="00F26D53" w:rsidP="00F26D53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B755257" w14:textId="040D7E05" w:rsidR="00F26D53" w:rsidRPr="005F4C71" w:rsidRDefault="00F26D53" w:rsidP="00F26D53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E4A7AC" w14:textId="146E66A3" w:rsidR="00F26D53" w:rsidRPr="005F4C71" w:rsidRDefault="00F26D53" w:rsidP="00F26D53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1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016A0B" w14:textId="21C75DCF" w:rsidR="00F26D53" w:rsidRPr="005F4C71" w:rsidRDefault="00F26D53" w:rsidP="00F26D53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</w:rPr>
              <w:t>Drug 2's target(s)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4E0BE0" w14:textId="12C29668" w:rsidR="00F26D53" w:rsidRPr="005F4C71" w:rsidRDefault="00F26D53" w:rsidP="00F26D53">
            <w:pPr>
              <w:rPr>
                <w:color w:val="000000"/>
                <w:sz w:val="20"/>
                <w:szCs w:val="20"/>
              </w:rPr>
            </w:pPr>
            <w:r w:rsidRPr="0011138A">
              <w:rPr>
                <w:color w:val="000000"/>
                <w:sz w:val="20"/>
                <w:szCs w:val="20"/>
              </w:rPr>
              <w:t>ZIP</w:t>
            </w:r>
            <w:r w:rsidRPr="005B4023">
              <w:rPr>
                <w:color w:val="000000"/>
                <w:sz w:val="20"/>
                <w:szCs w:val="20"/>
              </w:rPr>
              <w:t xml:space="preserve"> from DrugComb</w:t>
            </w:r>
          </w:p>
        </w:tc>
      </w:tr>
      <w:tr w:rsidR="003D2498" w:rsidRPr="005F4C71" w14:paraId="0EBCB907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1F4693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08767007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B483BA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2E3F7A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45FB0B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3.18</w:t>
            </w:r>
          </w:p>
        </w:tc>
      </w:tr>
      <w:tr w:rsidR="003D2498" w:rsidRPr="005F4C71" w14:paraId="2DCE606E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91307D3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6A20120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60716E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EC6F7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7CEE4A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2.99</w:t>
            </w:r>
          </w:p>
        </w:tc>
      </w:tr>
      <w:tr w:rsidR="003D2498" w:rsidRPr="005F4C71" w14:paraId="3FBF537D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615623BE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0A60A50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E6742E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03EFBC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10F622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3D2498" w:rsidRPr="005F4C71" w14:paraId="33AFBF5E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9F2B3C9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5EE7E389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10DD7C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0D81E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3EAE41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3D2498" w:rsidRPr="005F4C71" w14:paraId="5C3F8BD0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784D451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761BD82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AFF8D3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E96CE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03A0E0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3D2498" w:rsidRPr="005F4C71" w14:paraId="4F5D51DA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CE38D9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0BCC530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E56D4C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9ED28D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00522D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1.26</w:t>
            </w:r>
          </w:p>
        </w:tc>
      </w:tr>
      <w:tr w:rsidR="003D2498" w:rsidRPr="005F4C71" w14:paraId="3EFCFD43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4A19F94D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617DE865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495A5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1B6172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7621D7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3D2498" w:rsidRPr="005F4C71" w14:paraId="1346F96E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0A8CCA1C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563254A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E7A679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KIT, RET, CSF1R, ABL1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EA552F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D2D51F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3D2498" w:rsidRPr="005F4C71" w14:paraId="4ABBBEFE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4DBAB68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AZOPANIB HYDROCHLORIDE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A4B825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D3D0A4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1, KDR, FLT4, PDGFRB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F814A6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3CDB74" w14:textId="77777777" w:rsidR="005F4C71" w:rsidRPr="005F4C71" w:rsidRDefault="005F4C71" w:rsidP="003D2498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3D2498" w:rsidRPr="005F4C71" w14:paraId="1884B232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1F9AE58D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4650C72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9B2A10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A96793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F76258" w14:textId="2298B924" w:rsidR="005F4C71" w:rsidRPr="005F4C71" w:rsidRDefault="003D2498" w:rsidP="003D249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="005F4C71" w:rsidRPr="005F4C7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3D2498" w:rsidRPr="005F4C71" w14:paraId="33FA551E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35B4F50B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7A296868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974D94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PDGFRB, FLT1, KIT, KDR, FLT4, CSF1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87DA8B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D7CDAE" w14:textId="16327F2D" w:rsidR="005F4C71" w:rsidRPr="005F4C71" w:rsidRDefault="003D2498" w:rsidP="003D249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="005F4C71" w:rsidRPr="005F4C71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3D2498" w:rsidRPr="005F4C71" w14:paraId="6AA0EC9B" w14:textId="77777777" w:rsidTr="003D2498">
        <w:trPr>
          <w:trHeight w:val="320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14:paraId="25A02FA0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0D4FCACB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239407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FLT4, KDR, PDGFRB, KIT, RET, FLT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F2B8EA" w14:textId="77777777" w:rsidR="005F4C71" w:rsidRPr="005F4C71" w:rsidRDefault="005F4C71">
            <w:pPr>
              <w:rPr>
                <w:color w:val="000000"/>
                <w:sz w:val="20"/>
                <w:szCs w:val="20"/>
              </w:rPr>
            </w:pPr>
            <w:r w:rsidRPr="005F4C71">
              <w:rPr>
                <w:color w:val="000000"/>
                <w:sz w:val="20"/>
                <w:szCs w:val="20"/>
              </w:rPr>
              <w:t>ABL1, KIT, PDGFRB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ACEA30" w14:textId="4D9E6F77" w:rsidR="005F4C71" w:rsidRPr="005F4C71" w:rsidRDefault="003D2498" w:rsidP="003D2498">
            <w:pPr>
              <w:rPr>
                <w:color w:val="000000"/>
                <w:sz w:val="20"/>
                <w:szCs w:val="20"/>
              </w:rPr>
            </w:pPr>
            <w:r w:rsidRPr="005B4023">
              <w:rPr>
                <w:color w:val="000000"/>
                <w:sz w:val="20"/>
                <w:szCs w:val="20"/>
                <w:lang w:val="en-US"/>
              </w:rPr>
              <w:t>−</w:t>
            </w:r>
            <w:r w:rsidR="005F4C71" w:rsidRPr="005F4C71">
              <w:rPr>
                <w:color w:val="000000"/>
                <w:sz w:val="20"/>
                <w:szCs w:val="20"/>
              </w:rPr>
              <w:t>3.25</w:t>
            </w:r>
          </w:p>
        </w:tc>
      </w:tr>
    </w:tbl>
    <w:p w14:paraId="2306C286" w14:textId="77777777" w:rsidR="003A0B61" w:rsidRPr="00B82E07" w:rsidRDefault="003A0B61">
      <w:pPr>
        <w:rPr>
          <w:b/>
          <w:bCs/>
          <w:lang w:val="en-US"/>
        </w:rPr>
      </w:pPr>
    </w:p>
    <w:p w14:paraId="5F6F984C" w14:textId="6616B237" w:rsidR="00BE66C6" w:rsidRDefault="00BE66C6">
      <w:r>
        <w:br w:type="page"/>
      </w:r>
    </w:p>
    <w:p w14:paraId="0FBFE497" w14:textId="4DFB0490" w:rsidR="003805D8" w:rsidRDefault="00BE66C6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8. </w:t>
      </w:r>
      <w:r w:rsidRPr="00BE66C6">
        <w:rPr>
          <w:lang w:val="en-US"/>
        </w:rPr>
        <w:t>Predictive performances of individual leave-out cell lin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046"/>
        <w:gridCol w:w="1046"/>
        <w:gridCol w:w="1045"/>
        <w:gridCol w:w="1045"/>
        <w:gridCol w:w="1045"/>
        <w:gridCol w:w="1045"/>
        <w:gridCol w:w="1045"/>
        <w:gridCol w:w="1045"/>
      </w:tblGrid>
      <w:tr w:rsidR="00570014" w:rsidRPr="009929E8" w14:paraId="10D51298" w14:textId="02B9DE79" w:rsidTr="004548FB">
        <w:tc>
          <w:tcPr>
            <w:tcW w:w="528" w:type="pct"/>
            <w:vMerge w:val="restart"/>
            <w:shd w:val="clear" w:color="auto" w:fill="auto"/>
          </w:tcPr>
          <w:p w14:paraId="36F019C8" w14:textId="3B9CB922" w:rsidR="00570014" w:rsidRPr="009929E8" w:rsidRDefault="00570014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Leave-out cell line</w:t>
            </w:r>
          </w:p>
        </w:tc>
        <w:tc>
          <w:tcPr>
            <w:tcW w:w="2236" w:type="pct"/>
            <w:gridSpan w:val="4"/>
            <w:shd w:val="clear" w:color="auto" w:fill="auto"/>
          </w:tcPr>
          <w:p w14:paraId="10F0DD1A" w14:textId="0741888B" w:rsidR="00570014" w:rsidRPr="009929E8" w:rsidRDefault="00570014" w:rsidP="004548FB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9929E8">
              <w:rPr>
                <w:color w:val="000000" w:themeColor="text1"/>
                <w:sz w:val="18"/>
                <w:szCs w:val="18"/>
              </w:rPr>
              <w:t>Correlation coefficient</w:t>
            </w:r>
          </w:p>
        </w:tc>
        <w:tc>
          <w:tcPr>
            <w:tcW w:w="2236" w:type="pct"/>
            <w:gridSpan w:val="4"/>
            <w:shd w:val="clear" w:color="auto" w:fill="auto"/>
          </w:tcPr>
          <w:p w14:paraId="2F987FC8" w14:textId="2768E917" w:rsidR="00570014" w:rsidRPr="009929E8" w:rsidRDefault="00570014" w:rsidP="004548FB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9929E8">
              <w:rPr>
                <w:color w:val="000000" w:themeColor="text1"/>
                <w:sz w:val="18"/>
                <w:szCs w:val="18"/>
              </w:rPr>
              <w:t>Mean squared error (MSE)</w:t>
            </w:r>
          </w:p>
        </w:tc>
      </w:tr>
      <w:tr w:rsidR="009929E8" w:rsidRPr="009929E8" w14:paraId="0E68CAEE" w14:textId="086ADB80" w:rsidTr="004548FB">
        <w:tc>
          <w:tcPr>
            <w:tcW w:w="528" w:type="pct"/>
            <w:vMerge/>
            <w:shd w:val="clear" w:color="auto" w:fill="auto"/>
          </w:tcPr>
          <w:p w14:paraId="5936F914" w14:textId="77777777" w:rsidR="00570014" w:rsidRPr="009929E8" w:rsidRDefault="00570014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CFE6662" w14:textId="1D9AF459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6AA8994" w14:textId="1EE681FE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random weight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76CD3A6" w14:textId="7618EE05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shuffled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B867B76" w14:textId="565A1D36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organ fingerprint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5005BD3" w14:textId="5C9CB72C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9CF834B" w14:textId="0C15BDD3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random weight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8ECC5B0" w14:textId="3570369E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shuffled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6737EB1" w14:textId="5A1F7702" w:rsidR="00570014" w:rsidRPr="009929E8" w:rsidRDefault="00E707A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organ fingerprint</w:t>
            </w:r>
          </w:p>
        </w:tc>
      </w:tr>
      <w:tr w:rsidR="00DE2123" w:rsidRPr="009929E8" w14:paraId="2385B945" w14:textId="17D000D4" w:rsidTr="004548FB">
        <w:tc>
          <w:tcPr>
            <w:tcW w:w="528" w:type="pct"/>
            <w:shd w:val="clear" w:color="auto" w:fill="auto"/>
          </w:tcPr>
          <w:p w14:paraId="653DC5B4" w14:textId="6B0182EA" w:rsidR="00DE2123" w:rsidRPr="009929E8" w:rsidRDefault="00DE2123" w:rsidP="004548FB">
            <w:pPr>
              <w:spacing w:line="480" w:lineRule="auto"/>
              <w:rPr>
                <w:rFonts w:cs="Angsana New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rFonts w:cs="Angsana New"/>
                <w:color w:val="000000" w:themeColor="text1"/>
                <w:sz w:val="18"/>
                <w:szCs w:val="18"/>
                <w:shd w:val="clear" w:color="auto" w:fill="FFFFFF"/>
              </w:rPr>
              <w:t>BT-549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681E8" w14:textId="76C7C513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249E4" w14:textId="68E069CE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99AE6" w14:textId="0447E014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90FC5" w14:textId="546C0361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85920" w14:textId="64AF234B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FE5F0" w14:textId="2DE9D129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4DC57" w14:textId="7E09CE5C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C8528" w14:textId="593E8FAA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DE2123" w:rsidRPr="009929E8" w14:paraId="61F6E536" w14:textId="584D1597" w:rsidTr="004548FB">
        <w:tc>
          <w:tcPr>
            <w:tcW w:w="528" w:type="pct"/>
            <w:shd w:val="clear" w:color="auto" w:fill="auto"/>
          </w:tcPr>
          <w:p w14:paraId="5C21405D" w14:textId="27EFE13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CF-7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F27C0" w14:textId="4ECA8F3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49CD0" w14:textId="4BE4BE78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0838D" w14:textId="216BCFBF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8A962" w14:textId="400D972C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3743E" w14:textId="501A4A7E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F34F5" w14:textId="1BA8A688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F6AF3" w14:textId="30097252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21554" w14:textId="75736F21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DE2123" w:rsidRPr="009929E8" w14:paraId="58924CFA" w14:textId="2238F855" w:rsidTr="004548FB">
        <w:tc>
          <w:tcPr>
            <w:tcW w:w="528" w:type="pct"/>
            <w:shd w:val="clear" w:color="auto" w:fill="auto"/>
          </w:tcPr>
          <w:p w14:paraId="57C4290C" w14:textId="198492E7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DA-MB-23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7A8CC" w14:textId="646D431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3621D" w14:textId="4EB35D23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7E1BA" w14:textId="5208DFC1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2DA78" w14:textId="397CD95D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8BB0" w14:textId="687B3FCB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AC717" w14:textId="5B4B43DC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4836B" w14:textId="71772516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B8CEC" w14:textId="02D6B8DA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DE2123" w:rsidRPr="009929E8" w14:paraId="427CFA95" w14:textId="307A34D8" w:rsidTr="004548FB">
        <w:tc>
          <w:tcPr>
            <w:tcW w:w="528" w:type="pct"/>
            <w:shd w:val="clear" w:color="auto" w:fill="auto"/>
          </w:tcPr>
          <w:p w14:paraId="7F9FF9FE" w14:textId="456DF37C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DA-MB-468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68A0C" w14:textId="05AB8DFE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AC31B" w14:textId="21730E82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BA6FF" w14:textId="560064C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62D01" w14:textId="6826C7B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2435B" w14:textId="027E406A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EAED0" w14:textId="4079E559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5103E" w14:textId="1F6052B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A06BA" w14:textId="4D51B19C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DE2123" w:rsidRPr="009929E8" w14:paraId="5975B0C1" w14:textId="77777777" w:rsidTr="004548FB">
        <w:tc>
          <w:tcPr>
            <w:tcW w:w="528" w:type="pct"/>
            <w:shd w:val="clear" w:color="auto" w:fill="auto"/>
          </w:tcPr>
          <w:p w14:paraId="320991C1" w14:textId="644F1192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T-47D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9762D" w14:textId="32C86B68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766C1" w14:textId="4DCD49E6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DBBBF" w14:textId="5798E394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89315" w14:textId="1F5F9B9B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F80D8" w14:textId="52178EEE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EADD1" w14:textId="6CD31175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F127A" w14:textId="78519CE7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4AD36" w14:textId="6DFD3D3B" w:rsidR="00DE2123" w:rsidRPr="009929E8" w:rsidRDefault="00DE2123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980DD2" w:rsidRPr="009929E8" w14:paraId="21D9BAE9" w14:textId="77777777" w:rsidTr="004548FB">
        <w:tc>
          <w:tcPr>
            <w:tcW w:w="528" w:type="pct"/>
            <w:shd w:val="clear" w:color="auto" w:fill="auto"/>
          </w:tcPr>
          <w:p w14:paraId="366A82F1" w14:textId="68E0A85F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9929E8">
              <w:rPr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E23D4" w14:textId="2E9D3FA3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2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0379CD" w:rsidRPr="009929E8">
              <w:rPr>
                <w:color w:val="000000" w:themeColor="text1"/>
                <w:sz w:val="18"/>
                <w:szCs w:val="18"/>
              </w:rPr>
              <w:t xml:space="preserve"> 0.0</w:t>
            </w:r>
            <w:r w:rsidR="00224567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5269" w14:textId="22CB31B6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37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4548FB">
              <w:rPr>
                <w:color w:val="000000" w:themeColor="text1"/>
                <w:sz w:val="18"/>
                <w:szCs w:val="18"/>
              </w:rPr>
              <w:t xml:space="preserve"> </w:t>
            </w:r>
            <w:r w:rsidR="00224567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34A2E" w14:textId="39B82B5C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43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19DDA" w14:textId="43090F20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53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1978D" w14:textId="3FF2E34F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3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FD084" w14:textId="0CFBBA26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7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1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3F0E" w14:textId="61627FC3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82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D388" w14:textId="0E29F025" w:rsidR="00980DD2" w:rsidRPr="009929E8" w:rsidRDefault="00980DD2" w:rsidP="004548FB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/>
                <w:sz w:val="18"/>
                <w:szCs w:val="18"/>
              </w:rPr>
              <w:t>0.72</w:t>
            </w:r>
            <w:r w:rsidR="007C5ED7" w:rsidRPr="009929E8">
              <w:rPr>
                <w:color w:val="000000"/>
                <w:sz w:val="18"/>
                <w:szCs w:val="18"/>
              </w:rPr>
              <w:t xml:space="preserve"> </w:t>
            </w:r>
            <w:r w:rsidR="007C5ED7" w:rsidRPr="009929E8">
              <w:rPr>
                <w:color w:val="000000" w:themeColor="text1"/>
                <w:sz w:val="18"/>
                <w:szCs w:val="18"/>
              </w:rPr>
              <w:t>±</w:t>
            </w:r>
            <w:r w:rsidR="00224567">
              <w:rPr>
                <w:color w:val="000000" w:themeColor="text1"/>
                <w:sz w:val="18"/>
                <w:szCs w:val="18"/>
              </w:rPr>
              <w:t xml:space="preserve"> 0.04</w:t>
            </w:r>
          </w:p>
        </w:tc>
      </w:tr>
    </w:tbl>
    <w:p w14:paraId="31EAF629" w14:textId="79B61E62" w:rsidR="003C51C1" w:rsidRDefault="003C51C1">
      <w:pPr>
        <w:rPr>
          <w:lang w:val="en-US"/>
        </w:rPr>
      </w:pPr>
    </w:p>
    <w:p w14:paraId="5AB899B3" w14:textId="77777777" w:rsidR="003C51C1" w:rsidRDefault="003C51C1">
      <w:pPr>
        <w:rPr>
          <w:lang w:val="en-US"/>
        </w:rPr>
      </w:pPr>
      <w:r>
        <w:rPr>
          <w:lang w:val="en-US"/>
        </w:rPr>
        <w:br w:type="page"/>
      </w:r>
    </w:p>
    <w:p w14:paraId="76ED4ADB" w14:textId="5EBA56B7" w:rsidR="003C51C1" w:rsidRDefault="003C51C1" w:rsidP="003C51C1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9. </w:t>
      </w:r>
      <w:r w:rsidRPr="00BE66C6">
        <w:rPr>
          <w:lang w:val="en-US"/>
        </w:rPr>
        <w:t xml:space="preserve">Predictive performances of individual leave-out </w:t>
      </w:r>
      <w:r w:rsidR="009A2DA1">
        <w:rPr>
          <w:lang w:val="en-US"/>
        </w:rPr>
        <w:t>drugs</w:t>
      </w:r>
      <w:r w:rsidRPr="00BE66C6">
        <w:rPr>
          <w:lang w:val="en-US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991"/>
        <w:gridCol w:w="991"/>
        <w:gridCol w:w="991"/>
        <w:gridCol w:w="993"/>
        <w:gridCol w:w="991"/>
        <w:gridCol w:w="991"/>
        <w:gridCol w:w="991"/>
        <w:gridCol w:w="995"/>
      </w:tblGrid>
      <w:tr w:rsidR="00FD03CD" w:rsidRPr="009929E8" w14:paraId="20392F01" w14:textId="77777777" w:rsidTr="005F01EA">
        <w:tc>
          <w:tcPr>
            <w:tcW w:w="757" w:type="pct"/>
            <w:vMerge w:val="restart"/>
            <w:shd w:val="clear" w:color="auto" w:fill="auto"/>
          </w:tcPr>
          <w:p w14:paraId="085DA3CE" w14:textId="669E1A13" w:rsidR="003C51C1" w:rsidRPr="00E95E43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95E4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Leave-out </w:t>
            </w:r>
            <w:r w:rsidR="00FD03CD" w:rsidRPr="00E95E43">
              <w:rPr>
                <w:color w:val="000000" w:themeColor="text1"/>
                <w:sz w:val="18"/>
                <w:szCs w:val="18"/>
                <w:shd w:val="clear" w:color="auto" w:fill="FFFFFF"/>
              </w:rPr>
              <w:t>drug</w:t>
            </w:r>
          </w:p>
        </w:tc>
        <w:tc>
          <w:tcPr>
            <w:tcW w:w="2121" w:type="pct"/>
            <w:gridSpan w:val="4"/>
            <w:shd w:val="clear" w:color="auto" w:fill="auto"/>
          </w:tcPr>
          <w:p w14:paraId="0B61CD36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9929E8">
              <w:rPr>
                <w:color w:val="000000" w:themeColor="text1"/>
                <w:sz w:val="18"/>
                <w:szCs w:val="18"/>
              </w:rPr>
              <w:t>Correlation coefficient</w:t>
            </w:r>
          </w:p>
        </w:tc>
        <w:tc>
          <w:tcPr>
            <w:tcW w:w="2122" w:type="pct"/>
            <w:gridSpan w:val="4"/>
            <w:shd w:val="clear" w:color="auto" w:fill="auto"/>
          </w:tcPr>
          <w:p w14:paraId="420A4D02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9929E8">
              <w:rPr>
                <w:color w:val="000000" w:themeColor="text1"/>
                <w:sz w:val="18"/>
                <w:szCs w:val="18"/>
              </w:rPr>
              <w:t>Mean squared error (MSE)</w:t>
            </w:r>
          </w:p>
        </w:tc>
      </w:tr>
      <w:tr w:rsidR="00B845DD" w:rsidRPr="009929E8" w14:paraId="339AFFE2" w14:textId="77777777" w:rsidTr="005F01EA">
        <w:tc>
          <w:tcPr>
            <w:tcW w:w="757" w:type="pct"/>
            <w:vMerge/>
            <w:shd w:val="clear" w:color="auto" w:fill="auto"/>
          </w:tcPr>
          <w:p w14:paraId="4CCCF4B5" w14:textId="77777777" w:rsidR="003C51C1" w:rsidRPr="00E95E43" w:rsidRDefault="003C51C1" w:rsidP="005F01EA">
            <w:pPr>
              <w:spacing w:line="480" w:lineRule="auto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6DD49832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0FDFAB35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random weight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12B7B93E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shuffled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2D4A40B6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organ fingerprint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14A16102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0E1349DE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random weight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15058FB6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Protein-inhibition profiles (shuffled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166E63A" w14:textId="77777777" w:rsidR="003C51C1" w:rsidRPr="009929E8" w:rsidRDefault="003C51C1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929E8">
              <w:rPr>
                <w:color w:val="000000" w:themeColor="text1"/>
                <w:sz w:val="18"/>
                <w:szCs w:val="18"/>
                <w:shd w:val="clear" w:color="auto" w:fill="FFFFFF"/>
              </w:rPr>
              <w:t>Morgan fingerprint</w:t>
            </w:r>
          </w:p>
        </w:tc>
      </w:tr>
      <w:tr w:rsidR="00091FBC" w:rsidRPr="009929E8" w14:paraId="743F8D59" w14:textId="77777777" w:rsidTr="005F01EA">
        <w:tc>
          <w:tcPr>
            <w:tcW w:w="757" w:type="pct"/>
            <w:shd w:val="clear" w:color="auto" w:fill="auto"/>
          </w:tcPr>
          <w:p w14:paraId="5C575F83" w14:textId="65A334A3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ADM HYDROCHLORID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7F956" w14:textId="534AD97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51C6E" w14:textId="7985DA7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066AC" w14:textId="1F1AC31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FD5F6" w14:textId="60BB7504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1369" w14:textId="2EABEEC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58334" w14:textId="14F411A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7367C" w14:textId="7255E07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20FA8" w14:textId="6391739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091FBC" w:rsidRPr="009929E8" w14:paraId="5A096866" w14:textId="77777777" w:rsidTr="005F01EA">
        <w:tc>
          <w:tcPr>
            <w:tcW w:w="757" w:type="pct"/>
            <w:shd w:val="clear" w:color="auto" w:fill="auto"/>
          </w:tcPr>
          <w:p w14:paraId="451E900F" w14:textId="41274F78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CRIZOTI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96BB0" w14:textId="1284F99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5096A" w14:textId="1268C9B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7167A" w14:textId="591018F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6209D" w14:textId="599BD77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DD5CB" w14:textId="5E0D89B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F8D68" w14:textId="4869A52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0C59E" w14:textId="17F170F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A1B62" w14:textId="24872BC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</w:tr>
      <w:tr w:rsidR="00091FBC" w:rsidRPr="009929E8" w14:paraId="7F834C61" w14:textId="77777777" w:rsidTr="005F01EA">
        <w:tc>
          <w:tcPr>
            <w:tcW w:w="757" w:type="pct"/>
            <w:shd w:val="clear" w:color="auto" w:fill="auto"/>
          </w:tcPr>
          <w:p w14:paraId="35F6FD2D" w14:textId="1C208AE8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VEMURAFE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B854E" w14:textId="4AA5A82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5F8FF" w14:textId="502FC0C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E2B8C" w14:textId="53041E8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97CB1" w14:textId="6014521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15C2D" w14:textId="70A7B47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A2E4B" w14:textId="6CC3B33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EEE81" w14:textId="2ABE36D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09CFC" w14:textId="5E4AC06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7</w:t>
            </w:r>
          </w:p>
        </w:tc>
      </w:tr>
      <w:tr w:rsidR="00091FBC" w:rsidRPr="009929E8" w14:paraId="3BBCBE48" w14:textId="77777777" w:rsidTr="005F01EA">
        <w:tc>
          <w:tcPr>
            <w:tcW w:w="757" w:type="pct"/>
            <w:shd w:val="clear" w:color="auto" w:fill="auto"/>
          </w:tcPr>
          <w:p w14:paraId="6B162776" w14:textId="277DB7BB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RALOXIFE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4CE61" w14:textId="069E6B3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E4A77" w14:textId="0684DB0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B67F0" w14:textId="31D45E0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F1837" w14:textId="3B2850B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0A809" w14:textId="74C50C2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B21A2" w14:textId="466F5BD4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61ED0" w14:textId="3922A80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8FF08" w14:textId="0194465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091FBC" w:rsidRPr="009929E8" w14:paraId="0554A0D5" w14:textId="77777777" w:rsidTr="005F01EA">
        <w:tc>
          <w:tcPr>
            <w:tcW w:w="757" w:type="pct"/>
            <w:shd w:val="clear" w:color="auto" w:fill="auto"/>
          </w:tcPr>
          <w:p w14:paraId="52DCAAF8" w14:textId="1CFE456C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ANASTROZOL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7CBA0" w14:textId="14AD675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BA9AB" w14:textId="5B61DC1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8D85F" w14:textId="5445C27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606C" w14:textId="1341193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CD3A4" w14:textId="305A795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0348F" w14:textId="19EE491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D470F" w14:textId="6575C83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C06FC" w14:textId="728E963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091FBC" w:rsidRPr="009929E8" w14:paraId="393A0667" w14:textId="77777777" w:rsidTr="005F01EA">
        <w:tc>
          <w:tcPr>
            <w:tcW w:w="757" w:type="pct"/>
            <w:shd w:val="clear" w:color="auto" w:fill="auto"/>
          </w:tcPr>
          <w:p w14:paraId="6168DF60" w14:textId="61B9F475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AXITI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6093" w14:textId="4371BE6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B9868" w14:textId="7DA26AA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29FAE" w14:textId="5AE3795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49E25" w14:textId="63B1E5A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3B34E" w14:textId="6324E4C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28436" w14:textId="1968FC9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6F364" w14:textId="6BADCD1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43320" w14:textId="05A2E99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091FBC" w:rsidRPr="009929E8" w14:paraId="094D1005" w14:textId="77777777" w:rsidTr="005F01EA">
        <w:tc>
          <w:tcPr>
            <w:tcW w:w="757" w:type="pct"/>
            <w:shd w:val="clear" w:color="auto" w:fill="auto"/>
          </w:tcPr>
          <w:p w14:paraId="0214649B" w14:textId="35E41D7F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VANDETA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43F3C" w14:textId="3AC5021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AD218" w14:textId="32EE7AA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A9F69" w14:textId="01E374D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25DEE" w14:textId="0E071E3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A44AE" w14:textId="55E7284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9C385" w14:textId="20012C5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E85FB" w14:textId="681006A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6BEA8" w14:textId="49DC6C8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091FBC" w:rsidRPr="009929E8" w14:paraId="1759867C" w14:textId="77777777" w:rsidTr="005F01EA">
        <w:tc>
          <w:tcPr>
            <w:tcW w:w="757" w:type="pct"/>
            <w:shd w:val="clear" w:color="auto" w:fill="auto"/>
          </w:tcPr>
          <w:p w14:paraId="6C6C5340" w14:textId="0B4C67AF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VISMODEG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AA60" w14:textId="421F45A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EDC8C" w14:textId="44C0EDF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FBF20" w14:textId="3875063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076A" w14:textId="7C7BAF9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D50B6" w14:textId="283CE09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E42D6" w14:textId="428107B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6FB17" w14:textId="6B12429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B51AF" w14:textId="369244E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6</w:t>
            </w:r>
          </w:p>
        </w:tc>
      </w:tr>
      <w:tr w:rsidR="00091FBC" w:rsidRPr="009929E8" w14:paraId="580D952E" w14:textId="77777777" w:rsidTr="005F01EA">
        <w:tc>
          <w:tcPr>
            <w:tcW w:w="757" w:type="pct"/>
            <w:shd w:val="clear" w:color="auto" w:fill="auto"/>
          </w:tcPr>
          <w:p w14:paraId="608909B4" w14:textId="0D325030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VINBLASTINE SULFAT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62340" w14:textId="300BFE4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2EE19" w14:textId="5726120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4F01F" w14:textId="6A8F620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CDA8F" w14:textId="19B0703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97F2F" w14:textId="246ADB1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102BE" w14:textId="3263D48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3169A" w14:textId="3ADD0A5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6FB26" w14:textId="4CE2C0D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091FBC" w:rsidRPr="009929E8" w14:paraId="627F6556" w14:textId="77777777" w:rsidTr="005F01EA">
        <w:tc>
          <w:tcPr>
            <w:tcW w:w="757" w:type="pct"/>
            <w:shd w:val="clear" w:color="auto" w:fill="auto"/>
          </w:tcPr>
          <w:p w14:paraId="1C20DE48" w14:textId="5E3AE9F9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BORTEZOM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C2F19" w14:textId="20CD1D3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9BBC" w14:textId="77E65B6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E6A56" w14:textId="5B4EA1B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26CF0" w14:textId="729ED50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A0B3A" w14:textId="320DB18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D9A52" w14:textId="526080A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60525" w14:textId="5B35579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02F9D" w14:textId="286F426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</w:t>
            </w:r>
          </w:p>
        </w:tc>
      </w:tr>
      <w:tr w:rsidR="00091FBC" w:rsidRPr="009929E8" w14:paraId="35B715DA" w14:textId="77777777" w:rsidTr="005F01EA">
        <w:tc>
          <w:tcPr>
            <w:tcW w:w="757" w:type="pct"/>
            <w:shd w:val="clear" w:color="auto" w:fill="auto"/>
          </w:tcPr>
          <w:p w14:paraId="794A4EB8" w14:textId="152ED990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EMCYT (PHARMACIA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AEA8C" w14:textId="525E53F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4C085" w14:textId="07C7109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A88FA" w14:textId="7AD4CBC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5D6C8" w14:textId="509B218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D8915" w14:textId="4F52785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969D" w14:textId="29DFEAD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ED06B" w14:textId="0E41F5C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E4201" w14:textId="137EB6C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88</w:t>
            </w:r>
          </w:p>
        </w:tc>
      </w:tr>
      <w:tr w:rsidR="00091FBC" w:rsidRPr="009929E8" w14:paraId="3E58FB52" w14:textId="77777777" w:rsidTr="005F01EA">
        <w:tc>
          <w:tcPr>
            <w:tcW w:w="757" w:type="pct"/>
            <w:shd w:val="clear" w:color="auto" w:fill="auto"/>
          </w:tcPr>
          <w:p w14:paraId="4BCE1ED7" w14:textId="415D3690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NSC25643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2055B" w14:textId="6A614E5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45970" w14:textId="32066E5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7EE4F" w14:textId="3BC2DAB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E37A0" w14:textId="3D4C73C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B051" w14:textId="7F37925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1004C" w14:textId="11F5F27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53A99" w14:textId="2363979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5FB5D" w14:textId="3EBA9BC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5</w:t>
            </w:r>
          </w:p>
        </w:tc>
      </w:tr>
      <w:tr w:rsidR="00091FBC" w:rsidRPr="009929E8" w14:paraId="3069559B" w14:textId="77777777" w:rsidTr="005F01EA">
        <w:tc>
          <w:tcPr>
            <w:tcW w:w="757" w:type="pct"/>
            <w:shd w:val="clear" w:color="auto" w:fill="auto"/>
          </w:tcPr>
          <w:p w14:paraId="76AE5F23" w14:textId="30031691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ACTINOMYCIN D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4C691" w14:textId="3903152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5E19" w14:textId="464E596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0D27B" w14:textId="46C9542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773A7" w14:textId="34AF61A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A5A3" w14:textId="17F7C03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B1B21" w14:textId="169504E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CB4AE" w14:textId="6DE9B10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C3C12" w14:textId="3938A88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2.61</w:t>
            </w:r>
          </w:p>
        </w:tc>
      </w:tr>
      <w:tr w:rsidR="00091FBC" w:rsidRPr="009929E8" w14:paraId="6DB54634" w14:textId="77777777" w:rsidTr="005F01EA">
        <w:tc>
          <w:tcPr>
            <w:tcW w:w="757" w:type="pct"/>
            <w:shd w:val="clear" w:color="auto" w:fill="auto"/>
          </w:tcPr>
          <w:p w14:paraId="5405F7B2" w14:textId="018593DE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DOCETAXE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C4015" w14:textId="4741D73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325FD" w14:textId="43EA8F3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55C3C" w14:textId="1884B48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0576B" w14:textId="360D80F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673BE" w14:textId="4DA6981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331FE" w14:textId="0B24872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19B51" w14:textId="1362189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0352F" w14:textId="3555695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091FBC" w:rsidRPr="009929E8" w14:paraId="2FACB542" w14:textId="77777777" w:rsidTr="005F01EA">
        <w:tc>
          <w:tcPr>
            <w:tcW w:w="757" w:type="pct"/>
            <w:shd w:val="clear" w:color="auto" w:fill="auto"/>
          </w:tcPr>
          <w:p w14:paraId="5E533BF0" w14:textId="7C86614B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PACLITAXEL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F5A8D" w14:textId="3F1893B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1B06F" w14:textId="2CE7981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A6AAA" w14:textId="4BC3790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ADB85" w14:textId="25081D3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3609" w14:textId="28B7E3D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9E45D" w14:textId="31AC546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AAF9B" w14:textId="3B2F783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B5C3" w14:textId="2724C78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5</w:t>
            </w:r>
          </w:p>
        </w:tc>
      </w:tr>
      <w:tr w:rsidR="00091FBC" w:rsidRPr="009929E8" w14:paraId="5D551EB5" w14:textId="77777777" w:rsidTr="005F01EA">
        <w:tc>
          <w:tcPr>
            <w:tcW w:w="757" w:type="pct"/>
            <w:shd w:val="clear" w:color="auto" w:fill="auto"/>
          </w:tcPr>
          <w:p w14:paraId="0FB28064" w14:textId="4A4F7C8C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1-(5-DEOXYPENTOFURANOSYL)-5-FLUORO-4-{[(PENTYLOXY)CARBONYL]AMINO}PYRIMIDIN-2(1H)-O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446E2" w14:textId="435504D2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01BAD" w14:textId="2FA6B73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291F1" w14:textId="29CFAB6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59914" w14:textId="1EEF298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E5588" w14:textId="49075A3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3FDE6" w14:textId="3A1BBC9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042F0" w14:textId="551F3FA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4B79F" w14:textId="2AD8DB9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091FBC" w:rsidRPr="009929E8" w14:paraId="0252E9EF" w14:textId="77777777" w:rsidTr="005F01EA">
        <w:tc>
          <w:tcPr>
            <w:tcW w:w="757" w:type="pct"/>
            <w:shd w:val="clear" w:color="auto" w:fill="auto"/>
          </w:tcPr>
          <w:p w14:paraId="2587FEB1" w14:textId="6669E771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34793-34-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28638" w14:textId="581989E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3FBD8" w14:textId="66CBEC3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15DB7" w14:textId="38319B2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523ED" w14:textId="621AD2B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00B0C" w14:textId="5C6D942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49DEF" w14:textId="72D9D45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B93BF" w14:textId="29B3F994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FC985" w14:textId="787A72D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091FBC" w:rsidRPr="009929E8" w14:paraId="32B4CFCF" w14:textId="77777777" w:rsidTr="005F01EA">
        <w:tc>
          <w:tcPr>
            <w:tcW w:w="757" w:type="pct"/>
            <w:shd w:val="clear" w:color="auto" w:fill="auto"/>
          </w:tcPr>
          <w:p w14:paraId="41E5178B" w14:textId="07E0B910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5-FU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4FF4D" w14:textId="3A13316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2E23E" w14:textId="0D5B956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6A58" w14:textId="0D7FB83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9BB1" w14:textId="77C9B12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BBA74" w14:textId="0C9568C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CD638" w14:textId="5AE20BC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19A1" w14:textId="2CEB084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B15ED" w14:textId="4FA9084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6</w:t>
            </w:r>
          </w:p>
        </w:tc>
      </w:tr>
      <w:tr w:rsidR="00091FBC" w:rsidRPr="009929E8" w14:paraId="0A0C8ADB" w14:textId="77777777" w:rsidTr="005F01EA">
        <w:tc>
          <w:tcPr>
            <w:tcW w:w="757" w:type="pct"/>
            <w:shd w:val="clear" w:color="auto" w:fill="auto"/>
          </w:tcPr>
          <w:p w14:paraId="5D950035" w14:textId="53285A93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IMATI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5D117" w14:textId="0F9DE2F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1F0C" w14:textId="3719B1D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AD1F9" w14:textId="6FC86C34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6034B" w14:textId="76EC04B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912CF" w14:textId="22AF2AA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382BE" w14:textId="35048F4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80F2" w14:textId="0AFA6B1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EC084" w14:textId="43EC383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091FBC" w:rsidRPr="009929E8" w14:paraId="77D96BF0" w14:textId="77777777" w:rsidTr="005F01EA">
        <w:tc>
          <w:tcPr>
            <w:tcW w:w="757" w:type="pct"/>
            <w:shd w:val="clear" w:color="auto" w:fill="auto"/>
          </w:tcPr>
          <w:p w14:paraId="1E37B3A0" w14:textId="4E27A958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SN-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2C037" w14:textId="577CF99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4D592" w14:textId="70807A2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228D8" w14:textId="0BDB625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A209" w14:textId="7A588FB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1C9F" w14:textId="58345E8E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C214" w14:textId="6C1C549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6233A" w14:textId="15E6DB83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23720" w14:textId="547FE75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03</w:t>
            </w:r>
          </w:p>
        </w:tc>
      </w:tr>
      <w:tr w:rsidR="00091FBC" w:rsidRPr="009929E8" w14:paraId="7EBE4B1F" w14:textId="77777777" w:rsidTr="005F01EA">
        <w:tc>
          <w:tcPr>
            <w:tcW w:w="757" w:type="pct"/>
            <w:shd w:val="clear" w:color="auto" w:fill="auto"/>
          </w:tcPr>
          <w:p w14:paraId="1AAAB019" w14:textId="62987D0B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lastRenderedPageBreak/>
              <w:t>TENIPOSID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279B4" w14:textId="328EB08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3B5B0" w14:textId="271722D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DE11C" w14:textId="3DA0F00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1F243" w14:textId="6225B09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7B29A" w14:textId="49DBAC28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BBBFB" w14:textId="0B685E6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738C5" w14:textId="3DFAC0D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993F8" w14:textId="57C55BD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25</w:t>
            </w:r>
          </w:p>
        </w:tc>
      </w:tr>
      <w:tr w:rsidR="00091FBC" w:rsidRPr="009929E8" w14:paraId="54093753" w14:textId="77777777" w:rsidTr="005F01EA">
        <w:tc>
          <w:tcPr>
            <w:tcW w:w="757" w:type="pct"/>
            <w:shd w:val="clear" w:color="auto" w:fill="auto"/>
          </w:tcPr>
          <w:p w14:paraId="71D1A184" w14:textId="0F01F44D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MITOXANTRO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E2D1B" w14:textId="5AF4351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52ADF" w14:textId="65A6BCC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5A1E" w14:textId="48A5FCC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1812" w14:textId="22E0601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86F50" w14:textId="496014A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324CF" w14:textId="060424B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7DD63" w14:textId="6800DA6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DDAD" w14:textId="03C80A3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52</w:t>
            </w:r>
          </w:p>
        </w:tc>
      </w:tr>
      <w:tr w:rsidR="00091FBC" w:rsidRPr="009929E8" w14:paraId="4B483BFF" w14:textId="77777777" w:rsidTr="005F01EA">
        <w:tc>
          <w:tcPr>
            <w:tcW w:w="757" w:type="pct"/>
            <w:shd w:val="clear" w:color="auto" w:fill="auto"/>
          </w:tcPr>
          <w:p w14:paraId="009C4033" w14:textId="5905F7A0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PAZOPANIB HYDROCHLORID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79E3A" w14:textId="14D3833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DC54E" w14:textId="115C95B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70314" w14:textId="27E7653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E0A9C" w14:textId="7321E3F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9E7C1" w14:textId="2C3CEDE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C8BDE" w14:textId="387F451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E7254" w14:textId="0589F6C5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4E093" w14:textId="18CCA9A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9</w:t>
            </w:r>
          </w:p>
        </w:tc>
      </w:tr>
      <w:tr w:rsidR="00091FBC" w:rsidRPr="009929E8" w14:paraId="29F990D7" w14:textId="77777777" w:rsidTr="005F01EA">
        <w:tc>
          <w:tcPr>
            <w:tcW w:w="757" w:type="pct"/>
            <w:shd w:val="clear" w:color="auto" w:fill="auto"/>
          </w:tcPr>
          <w:p w14:paraId="2D328240" w14:textId="54F9A42B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SUNITI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B9836" w14:textId="76343CE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B039F" w14:textId="4D1205A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A07C" w14:textId="47706C8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797F3" w14:textId="3F00571A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D3C7D" w14:textId="7E943297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60E0" w14:textId="1665D86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F4692" w14:textId="5C2B792D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316AC" w14:textId="0AD48F10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091FBC" w:rsidRPr="009929E8" w14:paraId="4B7B7A3D" w14:textId="77777777" w:rsidTr="005F01EA">
        <w:tc>
          <w:tcPr>
            <w:tcW w:w="757" w:type="pct"/>
            <w:shd w:val="clear" w:color="auto" w:fill="auto"/>
          </w:tcPr>
          <w:p w14:paraId="66363F1A" w14:textId="081BE6CF" w:rsidR="00091FBC" w:rsidRPr="00E95E43" w:rsidRDefault="00091FBC" w:rsidP="005F01EA">
            <w:pPr>
              <w:spacing w:line="480" w:lineRule="auto"/>
              <w:rPr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E95E43">
              <w:rPr>
                <w:color w:val="000000"/>
                <w:sz w:val="12"/>
                <w:szCs w:val="12"/>
              </w:rPr>
              <w:t>DASATINIB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FAEB9" w14:textId="0B1A550B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EC6B9" w14:textId="0C3D3D3F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A870A" w14:textId="246360D9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B70AF" w14:textId="138718D6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ED28C" w14:textId="178118E1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0310F" w14:textId="4EA42ED4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CB03" w14:textId="0BA5529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725A2" w14:textId="605EEB1C" w:rsidR="00091FBC" w:rsidRPr="00091FBC" w:rsidRDefault="00091FBC" w:rsidP="005F01EA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91FBC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960C49" w:rsidRPr="009929E8" w14:paraId="2C0864E6" w14:textId="77777777" w:rsidTr="009E5B56">
        <w:tc>
          <w:tcPr>
            <w:tcW w:w="757" w:type="pct"/>
            <w:shd w:val="clear" w:color="auto" w:fill="auto"/>
          </w:tcPr>
          <w:p w14:paraId="6134B4A2" w14:textId="156EBAC0" w:rsidR="00960C49" w:rsidRPr="005F01EA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5F01EA">
              <w:rPr>
                <w:color w:val="000000" w:themeColor="text1"/>
                <w:sz w:val="18"/>
                <w:szCs w:val="18"/>
              </w:rPr>
              <w:t>± SD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28956" w14:textId="01B303A7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0.42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863669">
              <w:rPr>
                <w:color w:val="000000" w:themeColor="text1"/>
                <w:sz w:val="18"/>
                <w:szCs w:val="18"/>
              </w:rPr>
              <w:t xml:space="preserve"> </w:t>
            </w:r>
            <w:r w:rsidR="00F54DC4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B83F5" w14:textId="666FCD2D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0.43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20E12" w14:textId="1683B8D1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0.36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1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87A1" w14:textId="360814AA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0.48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12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A1A12" w14:textId="3D23409F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1.02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48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71980" w14:textId="1633D97B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1.01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A3218" w14:textId="4F704D22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1.11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5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0A074" w14:textId="128AEC89" w:rsidR="00960C49" w:rsidRPr="00392F40" w:rsidRDefault="00960C49" w:rsidP="00960C49">
            <w:pPr>
              <w:spacing w:line="480" w:lineRule="auto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92F40">
              <w:rPr>
                <w:color w:val="000000"/>
                <w:sz w:val="18"/>
                <w:szCs w:val="18"/>
              </w:rPr>
              <w:t>0.96</w:t>
            </w:r>
            <w:r w:rsidR="00257559" w:rsidRPr="005F01EA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257559" w:rsidRPr="005F01EA">
              <w:rPr>
                <w:color w:val="000000" w:themeColor="text1"/>
                <w:sz w:val="18"/>
                <w:szCs w:val="18"/>
              </w:rPr>
              <w:t>±</w:t>
            </w:r>
            <w:r w:rsidR="00F54DC4">
              <w:rPr>
                <w:color w:val="000000" w:themeColor="text1"/>
                <w:sz w:val="18"/>
                <w:szCs w:val="18"/>
              </w:rPr>
              <w:t xml:space="preserve"> 0.49</w:t>
            </w:r>
          </w:p>
        </w:tc>
      </w:tr>
    </w:tbl>
    <w:p w14:paraId="7897FC47" w14:textId="77777777" w:rsidR="007F0603" w:rsidRPr="00E707A2" w:rsidRDefault="007F0603">
      <w:pPr>
        <w:rPr>
          <w:cs/>
          <w:lang w:val="en-US"/>
        </w:rPr>
      </w:pPr>
    </w:p>
    <w:sectPr w:rsidR="007F0603" w:rsidRPr="00E707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27"/>
    <w:rsid w:val="00020301"/>
    <w:rsid w:val="00024629"/>
    <w:rsid w:val="000379CD"/>
    <w:rsid w:val="00046F15"/>
    <w:rsid w:val="0005107D"/>
    <w:rsid w:val="00055393"/>
    <w:rsid w:val="00074B5A"/>
    <w:rsid w:val="00081827"/>
    <w:rsid w:val="00083BCE"/>
    <w:rsid w:val="00091C40"/>
    <w:rsid w:val="00091FBC"/>
    <w:rsid w:val="00096F7D"/>
    <w:rsid w:val="000B1975"/>
    <w:rsid w:val="000B32D8"/>
    <w:rsid w:val="000F1079"/>
    <w:rsid w:val="0011138A"/>
    <w:rsid w:val="00116A8B"/>
    <w:rsid w:val="00123EAE"/>
    <w:rsid w:val="00124BD7"/>
    <w:rsid w:val="00132B73"/>
    <w:rsid w:val="00150F3D"/>
    <w:rsid w:val="00154B10"/>
    <w:rsid w:val="001616D9"/>
    <w:rsid w:val="00162FB9"/>
    <w:rsid w:val="00175896"/>
    <w:rsid w:val="0019705A"/>
    <w:rsid w:val="001C66CA"/>
    <w:rsid w:val="001D321E"/>
    <w:rsid w:val="001F19DD"/>
    <w:rsid w:val="001F4D66"/>
    <w:rsid w:val="001F6044"/>
    <w:rsid w:val="00201C15"/>
    <w:rsid w:val="00203DB3"/>
    <w:rsid w:val="002065B4"/>
    <w:rsid w:val="00212F6D"/>
    <w:rsid w:val="00216D19"/>
    <w:rsid w:val="00224567"/>
    <w:rsid w:val="002439F4"/>
    <w:rsid w:val="00244D52"/>
    <w:rsid w:val="00250B5A"/>
    <w:rsid w:val="00257559"/>
    <w:rsid w:val="0026500D"/>
    <w:rsid w:val="00283B2A"/>
    <w:rsid w:val="0028546A"/>
    <w:rsid w:val="00291EC3"/>
    <w:rsid w:val="0029368A"/>
    <w:rsid w:val="002A1241"/>
    <w:rsid w:val="002C4A16"/>
    <w:rsid w:val="002C4CBF"/>
    <w:rsid w:val="002C7E8E"/>
    <w:rsid w:val="002D4C34"/>
    <w:rsid w:val="002E2E85"/>
    <w:rsid w:val="002F2FFC"/>
    <w:rsid w:val="003151A2"/>
    <w:rsid w:val="0033314F"/>
    <w:rsid w:val="0034339A"/>
    <w:rsid w:val="003466D3"/>
    <w:rsid w:val="00361867"/>
    <w:rsid w:val="003805D8"/>
    <w:rsid w:val="0038174C"/>
    <w:rsid w:val="00381EF7"/>
    <w:rsid w:val="00385634"/>
    <w:rsid w:val="00391AA8"/>
    <w:rsid w:val="00392F40"/>
    <w:rsid w:val="00393847"/>
    <w:rsid w:val="003A0B61"/>
    <w:rsid w:val="003A223F"/>
    <w:rsid w:val="003B4653"/>
    <w:rsid w:val="003C51C1"/>
    <w:rsid w:val="003C76ED"/>
    <w:rsid w:val="003C7731"/>
    <w:rsid w:val="003D2498"/>
    <w:rsid w:val="003D26C2"/>
    <w:rsid w:val="003E2ECD"/>
    <w:rsid w:val="003F3333"/>
    <w:rsid w:val="00403AC2"/>
    <w:rsid w:val="004055A3"/>
    <w:rsid w:val="004420CD"/>
    <w:rsid w:val="0045068E"/>
    <w:rsid w:val="004548FB"/>
    <w:rsid w:val="004557BD"/>
    <w:rsid w:val="00470C58"/>
    <w:rsid w:val="004A413A"/>
    <w:rsid w:val="004C252E"/>
    <w:rsid w:val="004D4247"/>
    <w:rsid w:val="004D52AE"/>
    <w:rsid w:val="004F0D67"/>
    <w:rsid w:val="004F53A7"/>
    <w:rsid w:val="004F7D20"/>
    <w:rsid w:val="00502ECD"/>
    <w:rsid w:val="0050693C"/>
    <w:rsid w:val="0050791A"/>
    <w:rsid w:val="00512F0F"/>
    <w:rsid w:val="0055073A"/>
    <w:rsid w:val="00550E91"/>
    <w:rsid w:val="005651C4"/>
    <w:rsid w:val="00570014"/>
    <w:rsid w:val="005710E8"/>
    <w:rsid w:val="005A7DDE"/>
    <w:rsid w:val="005B4023"/>
    <w:rsid w:val="005B7C1E"/>
    <w:rsid w:val="005C28BB"/>
    <w:rsid w:val="005E1FC7"/>
    <w:rsid w:val="005E722C"/>
    <w:rsid w:val="005F01EA"/>
    <w:rsid w:val="005F4C71"/>
    <w:rsid w:val="00614E45"/>
    <w:rsid w:val="006354EB"/>
    <w:rsid w:val="00647438"/>
    <w:rsid w:val="00673B8E"/>
    <w:rsid w:val="006768F0"/>
    <w:rsid w:val="0068204C"/>
    <w:rsid w:val="006965D3"/>
    <w:rsid w:val="006B279C"/>
    <w:rsid w:val="006C3252"/>
    <w:rsid w:val="006C4EC4"/>
    <w:rsid w:val="006D38C5"/>
    <w:rsid w:val="006E434F"/>
    <w:rsid w:val="006F7CD1"/>
    <w:rsid w:val="00710B9C"/>
    <w:rsid w:val="007165C2"/>
    <w:rsid w:val="0072343E"/>
    <w:rsid w:val="007253E9"/>
    <w:rsid w:val="00736AC9"/>
    <w:rsid w:val="00744A9C"/>
    <w:rsid w:val="00744AEA"/>
    <w:rsid w:val="00747DB1"/>
    <w:rsid w:val="0076717F"/>
    <w:rsid w:val="00780956"/>
    <w:rsid w:val="00785761"/>
    <w:rsid w:val="007A2B0E"/>
    <w:rsid w:val="007A3000"/>
    <w:rsid w:val="007A610B"/>
    <w:rsid w:val="007C5ED7"/>
    <w:rsid w:val="007C747B"/>
    <w:rsid w:val="007D0741"/>
    <w:rsid w:val="007D111A"/>
    <w:rsid w:val="007E3F3B"/>
    <w:rsid w:val="007F0603"/>
    <w:rsid w:val="007F2390"/>
    <w:rsid w:val="00803951"/>
    <w:rsid w:val="00825BA8"/>
    <w:rsid w:val="00830048"/>
    <w:rsid w:val="00844713"/>
    <w:rsid w:val="00863669"/>
    <w:rsid w:val="0087407E"/>
    <w:rsid w:val="00874C0B"/>
    <w:rsid w:val="00880E02"/>
    <w:rsid w:val="0088410E"/>
    <w:rsid w:val="00894F6C"/>
    <w:rsid w:val="00896353"/>
    <w:rsid w:val="008B0DD5"/>
    <w:rsid w:val="008B5C27"/>
    <w:rsid w:val="008C086F"/>
    <w:rsid w:val="008C1FEC"/>
    <w:rsid w:val="008C7CBD"/>
    <w:rsid w:val="008C7FE6"/>
    <w:rsid w:val="008D584B"/>
    <w:rsid w:val="008E73FF"/>
    <w:rsid w:val="008F0A3D"/>
    <w:rsid w:val="008F6EBF"/>
    <w:rsid w:val="00901E4E"/>
    <w:rsid w:val="00902D3B"/>
    <w:rsid w:val="00904D64"/>
    <w:rsid w:val="00936917"/>
    <w:rsid w:val="00937146"/>
    <w:rsid w:val="0093740E"/>
    <w:rsid w:val="009459E6"/>
    <w:rsid w:val="00960C49"/>
    <w:rsid w:val="00963C9C"/>
    <w:rsid w:val="00980AB8"/>
    <w:rsid w:val="00980DD2"/>
    <w:rsid w:val="009929E8"/>
    <w:rsid w:val="00997AAB"/>
    <w:rsid w:val="009A1F6C"/>
    <w:rsid w:val="009A2DA1"/>
    <w:rsid w:val="009A3E94"/>
    <w:rsid w:val="009B2EFD"/>
    <w:rsid w:val="009B32FD"/>
    <w:rsid w:val="009C39B4"/>
    <w:rsid w:val="009C72C9"/>
    <w:rsid w:val="009C7DC8"/>
    <w:rsid w:val="009D1538"/>
    <w:rsid w:val="009D1F5F"/>
    <w:rsid w:val="009D4098"/>
    <w:rsid w:val="00A0637B"/>
    <w:rsid w:val="00A122B7"/>
    <w:rsid w:val="00A27472"/>
    <w:rsid w:val="00A3188E"/>
    <w:rsid w:val="00A4254D"/>
    <w:rsid w:val="00A4365A"/>
    <w:rsid w:val="00A55FBF"/>
    <w:rsid w:val="00A73F32"/>
    <w:rsid w:val="00A80B24"/>
    <w:rsid w:val="00A9323F"/>
    <w:rsid w:val="00A95FA0"/>
    <w:rsid w:val="00AB2C9D"/>
    <w:rsid w:val="00AD3CA6"/>
    <w:rsid w:val="00AD54FB"/>
    <w:rsid w:val="00AE33EA"/>
    <w:rsid w:val="00B01E35"/>
    <w:rsid w:val="00B02E80"/>
    <w:rsid w:val="00B11401"/>
    <w:rsid w:val="00B13333"/>
    <w:rsid w:val="00B25E9C"/>
    <w:rsid w:val="00B41F33"/>
    <w:rsid w:val="00B60AB2"/>
    <w:rsid w:val="00B82E07"/>
    <w:rsid w:val="00B845DD"/>
    <w:rsid w:val="00BB4582"/>
    <w:rsid w:val="00BC5991"/>
    <w:rsid w:val="00BD053F"/>
    <w:rsid w:val="00BE2A3C"/>
    <w:rsid w:val="00BE4084"/>
    <w:rsid w:val="00BE66C6"/>
    <w:rsid w:val="00BF77D7"/>
    <w:rsid w:val="00C07ADF"/>
    <w:rsid w:val="00C21BC8"/>
    <w:rsid w:val="00C22F49"/>
    <w:rsid w:val="00C275C8"/>
    <w:rsid w:val="00C440FF"/>
    <w:rsid w:val="00C44A60"/>
    <w:rsid w:val="00C60563"/>
    <w:rsid w:val="00C63124"/>
    <w:rsid w:val="00C84BF2"/>
    <w:rsid w:val="00C90B4C"/>
    <w:rsid w:val="00C953BF"/>
    <w:rsid w:val="00CC1322"/>
    <w:rsid w:val="00CC1808"/>
    <w:rsid w:val="00CC19A2"/>
    <w:rsid w:val="00CC5833"/>
    <w:rsid w:val="00CD4FD8"/>
    <w:rsid w:val="00CD5086"/>
    <w:rsid w:val="00CD7A6A"/>
    <w:rsid w:val="00CE29A3"/>
    <w:rsid w:val="00CF277E"/>
    <w:rsid w:val="00D1329F"/>
    <w:rsid w:val="00D20F73"/>
    <w:rsid w:val="00D37C24"/>
    <w:rsid w:val="00D41188"/>
    <w:rsid w:val="00D42C05"/>
    <w:rsid w:val="00D42C7B"/>
    <w:rsid w:val="00D50AF8"/>
    <w:rsid w:val="00D56303"/>
    <w:rsid w:val="00D648A1"/>
    <w:rsid w:val="00D817CA"/>
    <w:rsid w:val="00DC4CC0"/>
    <w:rsid w:val="00DE2123"/>
    <w:rsid w:val="00DF7F52"/>
    <w:rsid w:val="00E16D81"/>
    <w:rsid w:val="00E234BD"/>
    <w:rsid w:val="00E260EF"/>
    <w:rsid w:val="00E26107"/>
    <w:rsid w:val="00E30CD6"/>
    <w:rsid w:val="00E43C7A"/>
    <w:rsid w:val="00E52877"/>
    <w:rsid w:val="00E55A38"/>
    <w:rsid w:val="00E566A1"/>
    <w:rsid w:val="00E707A2"/>
    <w:rsid w:val="00E72442"/>
    <w:rsid w:val="00E76652"/>
    <w:rsid w:val="00E95E43"/>
    <w:rsid w:val="00E962A8"/>
    <w:rsid w:val="00EA4211"/>
    <w:rsid w:val="00EA4BC3"/>
    <w:rsid w:val="00EB7C71"/>
    <w:rsid w:val="00EC012D"/>
    <w:rsid w:val="00EC02F3"/>
    <w:rsid w:val="00ED2707"/>
    <w:rsid w:val="00ED300F"/>
    <w:rsid w:val="00EE75D6"/>
    <w:rsid w:val="00F26D53"/>
    <w:rsid w:val="00F5154B"/>
    <w:rsid w:val="00F54DC4"/>
    <w:rsid w:val="00F60E43"/>
    <w:rsid w:val="00F61C70"/>
    <w:rsid w:val="00F62569"/>
    <w:rsid w:val="00F7463E"/>
    <w:rsid w:val="00F83A5C"/>
    <w:rsid w:val="00F84D17"/>
    <w:rsid w:val="00FA3610"/>
    <w:rsid w:val="00FB431C"/>
    <w:rsid w:val="00FB76C9"/>
    <w:rsid w:val="00FC2E94"/>
    <w:rsid w:val="00FD03CD"/>
    <w:rsid w:val="00FD344B"/>
    <w:rsid w:val="00FD4EF2"/>
    <w:rsid w:val="00FE553B"/>
    <w:rsid w:val="00FF286A"/>
    <w:rsid w:val="00FF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4698"/>
  <w15:chartTrackingRefBased/>
  <w15:docId w15:val="{6144D643-BCEC-A242-81DC-5F0468FB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C71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B0E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8A665B-4C38-5C46-8C19-E2F7F3F0013A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3</Pages>
  <Words>3411</Words>
  <Characters>1944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HAN LAOMETTACHIT</dc:creator>
  <cp:keywords/>
  <dc:description/>
  <cp:lastModifiedBy>TEERAPHAN LAOMETTACHIT</cp:lastModifiedBy>
  <cp:revision>220</cp:revision>
  <cp:lastPrinted>2023-08-08T03:20:00Z</cp:lastPrinted>
  <dcterms:created xsi:type="dcterms:W3CDTF">2023-07-10T05:22:00Z</dcterms:created>
  <dcterms:modified xsi:type="dcterms:W3CDTF">2024-02-2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43</vt:lpwstr>
  </property>
  <property fmtid="{D5CDD505-2E9C-101B-9397-08002B2CF9AE}" pid="3" name="grammarly_documentContext">
    <vt:lpwstr>{"goals":[],"domain":"general","emotions":[],"dialect":"american"}</vt:lpwstr>
  </property>
</Properties>
</file>